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6087C" w14:textId="52D12446" w:rsidR="00082317" w:rsidRPr="004737A1" w:rsidRDefault="00ED32B6" w:rsidP="00835231">
      <w:pPr>
        <w:spacing w:line="360" w:lineRule="auto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4737A1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AACD405" wp14:editId="7E9D5395">
                <wp:simplePos x="0" y="0"/>
                <wp:positionH relativeFrom="column">
                  <wp:posOffset>-115570</wp:posOffset>
                </wp:positionH>
                <wp:positionV relativeFrom="paragraph">
                  <wp:posOffset>511175</wp:posOffset>
                </wp:positionV>
                <wp:extent cx="6175375" cy="3576955"/>
                <wp:effectExtent l="0" t="0" r="0" b="23495"/>
                <wp:wrapNone/>
                <wp:docPr id="2074936307" name="Gruppieren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5375" cy="3576955"/>
                          <a:chOff x="0" y="0"/>
                          <a:chExt cx="6175716" cy="3577004"/>
                        </a:xfrm>
                      </wpg:grpSpPr>
                      <pic:pic xmlns:pic="http://schemas.openxmlformats.org/drawingml/2006/picture">
                        <pic:nvPicPr>
                          <pic:cNvPr id="895341083" name="Grafik 1" descr="Ein Bild, das Diagramm, Reihe, technische Zeichnung, Design enthält.&#10;&#10;KI-generierte Inhalte können fehlerhaft sein.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067" y="0"/>
                            <a:ext cx="6029960" cy="3556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04071985" name="Textfeld 10">
                          <a:extLst>
                            <a:ext uri="{FF2B5EF4-FFF2-40B4-BE49-F238E27FC236}">
                              <a16:creationId xmlns:a16="http://schemas.microsoft.com/office/drawing/2014/main" id="{4DB92CC8-6D12-30E0-1B8F-2724F2BC0C5D}"/>
                            </a:ext>
                          </a:extLst>
                        </wps:cNvPr>
                        <wps:cNvSpPr txBox="1"/>
                        <wps:spPr>
                          <a:xfrm>
                            <a:off x="4804116" y="56271"/>
                            <a:ext cx="1371600" cy="7683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CF6926" w14:textId="3887D67E" w:rsidR="00895C99" w:rsidRPr="00895C99" w:rsidRDefault="00895C99" w:rsidP="00895C99">
                              <w:pPr>
                                <w:spacing w:after="0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895C99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 = 4.72, SD = 1.28; M</w:t>
                              </w:r>
                              <w:r w:rsidR="001B170F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</w:t>
                              </w:r>
                              <w:r w:rsidRPr="00895C99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  <w:r w:rsidR="001B170F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a</w:t>
                              </w:r>
                              <w:r w:rsidRPr="00895C99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 = 5.00</w:t>
                              </w:r>
                            </w:p>
                            <w:p w14:paraId="74CEDD17" w14:textId="77777777" w:rsidR="007C0EB3" w:rsidRDefault="00895C99" w:rsidP="00895C99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895C9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hapiro-Wilk: </w:t>
                              </w:r>
                            </w:p>
                            <w:p w14:paraId="1B01D24A" w14:textId="0D8CFCE7" w:rsidR="00895C99" w:rsidRPr="00895C99" w:rsidRDefault="00895C99" w:rsidP="00895C99">
                              <w:pPr>
                                <w:spacing w:after="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895C99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</w:t>
                              </w:r>
                              <w:r w:rsidRPr="00895C9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= 0.91, </w:t>
                              </w:r>
                              <w:r w:rsidRPr="00895C99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895C9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&lt; .0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03145783" name="Textfeld 3"/>
                        <wps:cNvSpPr txBox="1"/>
                        <wps:spPr>
                          <a:xfrm>
                            <a:off x="949569" y="3080825"/>
                            <a:ext cx="401320" cy="2781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0CD53C88" w14:textId="474C3B23" w:rsidR="001B170F" w:rsidRPr="001B170F" w:rsidRDefault="001B170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1B170F">
                                <w:rPr>
                                  <w:rFonts w:ascii="Arial" w:hAnsi="Arial" w:cs="Arial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5951699" name="Textfeld 3"/>
                        <wps:cNvSpPr txBox="1"/>
                        <wps:spPr>
                          <a:xfrm>
                            <a:off x="1638886" y="3080825"/>
                            <a:ext cx="401320" cy="2781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1BDF2765" w14:textId="3D90F71A" w:rsidR="001B170F" w:rsidRPr="001B170F" w:rsidRDefault="001B170F" w:rsidP="001B170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2</w:t>
                              </w:r>
                              <w:r w:rsidRPr="001B170F">
                                <w:rPr>
                                  <w:rFonts w:ascii="Arial" w:hAnsi="Arial" w:cs="Arial"/>
                                </w:rPr>
                                <w:t>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4274374" name="Textfeld 3"/>
                        <wps:cNvSpPr txBox="1"/>
                        <wps:spPr>
                          <a:xfrm>
                            <a:off x="4396153" y="3080825"/>
                            <a:ext cx="401320" cy="2781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612D2CC1" w14:textId="73C24D56" w:rsidR="001B170F" w:rsidRPr="001B170F" w:rsidRDefault="001B170F" w:rsidP="001B170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</w:t>
                              </w:r>
                              <w:r w:rsidRPr="001B170F">
                                <w:rPr>
                                  <w:rFonts w:ascii="Arial" w:hAnsi="Arial" w:cs="Arial"/>
                                </w:rPr>
                                <w:t>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9881978" name="Textfeld 3"/>
                        <wps:cNvSpPr txBox="1"/>
                        <wps:spPr>
                          <a:xfrm>
                            <a:off x="5085470" y="3080825"/>
                            <a:ext cx="401320" cy="2781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001DCE5D" w14:textId="6DD3E31A" w:rsidR="001B170F" w:rsidRPr="001B170F" w:rsidRDefault="001B170F" w:rsidP="001B170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7</w:t>
                              </w:r>
                              <w:r w:rsidRPr="001B170F">
                                <w:rPr>
                                  <w:rFonts w:ascii="Arial" w:hAnsi="Arial" w:cs="Arial"/>
                                </w:rPr>
                                <w:t>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0982189" name="Textfeld 3"/>
                        <wps:cNvSpPr txBox="1"/>
                        <wps:spPr>
                          <a:xfrm>
                            <a:off x="2236763" y="3298874"/>
                            <a:ext cx="2120900" cy="2781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50179A72" w14:textId="43C0DE0D" w:rsidR="001B170F" w:rsidRPr="001B170F" w:rsidRDefault="001B170F" w:rsidP="001B170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 w:rsidRPr="001B170F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Performance Develop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6859627" name="Textfeld 3"/>
                        <wps:cNvSpPr txBox="1"/>
                        <wps:spPr>
                          <a:xfrm>
                            <a:off x="168812" y="2855742"/>
                            <a:ext cx="401320" cy="2774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30CF6FA0" w14:textId="684A0388" w:rsidR="001B170F" w:rsidRPr="001B170F" w:rsidRDefault="001B170F" w:rsidP="001B170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0</w:t>
                              </w:r>
                              <w:r w:rsidRPr="001B170F">
                                <w:rPr>
                                  <w:rFonts w:ascii="Arial" w:hAnsi="Arial" w:cs="Arial"/>
                                </w:rPr>
                                <w:t>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546226" name="Textfeld 3"/>
                        <wps:cNvSpPr txBox="1"/>
                        <wps:spPr>
                          <a:xfrm>
                            <a:off x="84406" y="2307102"/>
                            <a:ext cx="486410" cy="2781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0632AA99" w14:textId="5EAEC4CC" w:rsidR="001B170F" w:rsidRPr="001B170F" w:rsidRDefault="001B170F" w:rsidP="001B170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20</w:t>
                              </w:r>
                              <w:r w:rsidRPr="001B170F">
                                <w:rPr>
                                  <w:rFonts w:ascii="Arial" w:hAnsi="Arial" w:cs="Arial"/>
                                </w:rPr>
                                <w:t>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838978" name="Textfeld 3"/>
                        <wps:cNvSpPr txBox="1"/>
                        <wps:spPr>
                          <a:xfrm>
                            <a:off x="84406" y="1758462"/>
                            <a:ext cx="486410" cy="2781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74DFAF1D" w14:textId="314290FC" w:rsidR="001B170F" w:rsidRPr="001B170F" w:rsidRDefault="001B170F" w:rsidP="001B170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40</w:t>
                              </w:r>
                              <w:r w:rsidRPr="001B170F">
                                <w:rPr>
                                  <w:rFonts w:ascii="Arial" w:hAnsi="Arial" w:cs="Arial"/>
                                </w:rPr>
                                <w:t>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9681841" name="Textfeld 3"/>
                        <wps:cNvSpPr txBox="1"/>
                        <wps:spPr>
                          <a:xfrm>
                            <a:off x="84406" y="1209822"/>
                            <a:ext cx="486410" cy="2781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4743FA79" w14:textId="2C691F6F" w:rsidR="001B170F" w:rsidRPr="001B170F" w:rsidRDefault="001B170F" w:rsidP="001B170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60</w:t>
                              </w:r>
                              <w:r w:rsidRPr="001B170F">
                                <w:rPr>
                                  <w:rFonts w:ascii="Arial" w:hAnsi="Arial" w:cs="Arial"/>
                                </w:rPr>
                                <w:t>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7793828" name="Textfeld 3"/>
                        <wps:cNvSpPr txBox="1"/>
                        <wps:spPr>
                          <a:xfrm>
                            <a:off x="84406" y="654148"/>
                            <a:ext cx="486410" cy="2781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716B7FB2" w14:textId="19396B73" w:rsidR="001B170F" w:rsidRPr="001B170F" w:rsidRDefault="001B170F" w:rsidP="001B170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80</w:t>
                              </w:r>
                              <w:r w:rsidRPr="001B170F">
                                <w:rPr>
                                  <w:rFonts w:ascii="Arial" w:hAnsi="Arial" w:cs="Arial"/>
                                </w:rPr>
                                <w:t>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7420756" name="Textfeld 3"/>
                        <wps:cNvSpPr txBox="1"/>
                        <wps:spPr>
                          <a:xfrm>
                            <a:off x="0" y="105508"/>
                            <a:ext cx="570865" cy="2781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6D23D148" w14:textId="0BCE0ABD" w:rsidR="001B170F" w:rsidRPr="001B170F" w:rsidRDefault="001B170F" w:rsidP="001B170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1B170F">
                                <w:rPr>
                                  <w:rFonts w:ascii="Arial" w:hAnsi="Arial" w:cs="Arial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00</w:t>
                              </w:r>
                              <w:r w:rsidRPr="001B170F">
                                <w:rPr>
                                  <w:rFonts w:ascii="Arial" w:hAnsi="Arial" w:cs="Arial"/>
                                </w:rPr>
                                <w:t>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6799062" name="Textfeld 3"/>
                        <wps:cNvSpPr txBox="1"/>
                        <wps:spPr>
                          <a:xfrm>
                            <a:off x="2328203" y="3080825"/>
                            <a:ext cx="401320" cy="2781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04CC04B3" w14:textId="172ECD8A" w:rsidR="001B170F" w:rsidRPr="001B170F" w:rsidRDefault="001B170F" w:rsidP="001B170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3</w:t>
                              </w:r>
                              <w:r w:rsidRPr="001B170F">
                                <w:rPr>
                                  <w:rFonts w:ascii="Arial" w:hAnsi="Arial" w:cs="Arial"/>
                                </w:rPr>
                                <w:t>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9927914" name="Textfeld 3"/>
                        <wps:cNvSpPr txBox="1"/>
                        <wps:spPr>
                          <a:xfrm>
                            <a:off x="3017520" y="3080825"/>
                            <a:ext cx="401320" cy="2781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6B074C72" w14:textId="75D63CB9" w:rsidR="001B170F" w:rsidRPr="001B170F" w:rsidRDefault="001B170F" w:rsidP="001B170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4</w:t>
                              </w:r>
                              <w:r w:rsidRPr="001B170F">
                                <w:rPr>
                                  <w:rFonts w:ascii="Arial" w:hAnsi="Arial" w:cs="Arial"/>
                                </w:rPr>
                                <w:t>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8710660" name="Textfeld 3"/>
                        <wps:cNvSpPr txBox="1"/>
                        <wps:spPr>
                          <a:xfrm>
                            <a:off x="3706836" y="3080825"/>
                            <a:ext cx="401320" cy="2781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771DB889" w14:textId="5429C310" w:rsidR="001B170F" w:rsidRPr="001B170F" w:rsidRDefault="001B170F" w:rsidP="001B170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5</w:t>
                              </w:r>
                              <w:r w:rsidRPr="001B170F">
                                <w:rPr>
                                  <w:rFonts w:ascii="Arial" w:hAnsi="Arial" w:cs="Arial"/>
                                </w:rPr>
                                <w:t>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ACD405" id="Gruppieren 8" o:spid="_x0000_s1026" style="position:absolute;margin-left:-9.1pt;margin-top:40.25pt;width:486.25pt;height:281.65pt;z-index:251669504" coordsize="61757,357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7" type="#_x0000_t75" alt="Ein Bild, das Diagramm, Reihe, technische Zeichnung, Design enthält.&#10;&#10;KI-generierte Inhalte können fehlerhaft sein." style="position:absolute;left:140;width:60300;height:355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">
                  <v:imagedata r:id="rId7" o:title="Ein Bild, das Diagramm, Reihe, technische Zeichnung, Design enthält.&#10;&#10;KI-generierte Inhalte können fehlerhaft sei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0" o:spid="_x0000_s1028" type="#_x0000_t202" style="position:absolute;left:48041;top:562;width:13716;height:76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" filled="f" stroked="f">
                  <v:textbox style="mso-fit-shape-to-text:t">
                    <w:txbxContent>
                      <w:p w14:paraId="67CF6926" w14:textId="3887D67E" w:rsidR="00895C99" w:rsidRPr="00895C99" w:rsidRDefault="00895C99" w:rsidP="00895C99">
                        <w:pPr>
                          <w:spacing w:after="0"/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895C99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 = 4.72, SD = 1.28; M</w:t>
                        </w:r>
                        <w:r w:rsidR="001B170F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</w:t>
                        </w:r>
                        <w:r w:rsidRPr="00895C99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</w:t>
                        </w:r>
                        <w:r w:rsidR="001B170F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a</w:t>
                        </w:r>
                        <w:r w:rsidRPr="00895C99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 = 5.00</w:t>
                        </w:r>
                      </w:p>
                      <w:p w14:paraId="74CEDD17" w14:textId="77777777" w:rsidR="007C0EB3" w:rsidRDefault="00895C99" w:rsidP="00895C99">
                        <w:pPr>
                          <w:spacing w:after="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895C99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hapiro-Wilk: </w:t>
                        </w:r>
                      </w:p>
                      <w:p w14:paraId="1B01D24A" w14:textId="0D8CFCE7" w:rsidR="00895C99" w:rsidRPr="00895C99" w:rsidRDefault="00895C99" w:rsidP="00895C99">
                        <w:pPr>
                          <w:spacing w:after="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895C99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</w:t>
                        </w:r>
                        <w:r w:rsidRPr="00895C99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= 0.91, </w:t>
                        </w:r>
                        <w:r w:rsidRPr="00895C99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</w:t>
                        </w:r>
                        <w:r w:rsidRPr="00895C99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&lt; .001</w:t>
                        </w:r>
                      </w:p>
                    </w:txbxContent>
                  </v:textbox>
                </v:shape>
                <v:shape id="Textfeld 3" o:spid="_x0000_s1029" type="#_x0000_t202" style="position:absolute;left:9495;top:30808;width:4013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" fillcolor="white [3212]" strokecolor="white [3212]" strokeweight=".5pt">
                  <v:textbox>
                    <w:txbxContent>
                      <w:p w14:paraId="0CD53C88" w14:textId="474C3B23" w:rsidR="001B170F" w:rsidRPr="001B170F" w:rsidRDefault="001B170F">
                        <w:pPr>
                          <w:rPr>
                            <w:rFonts w:ascii="Arial" w:hAnsi="Arial" w:cs="Arial"/>
                          </w:rPr>
                        </w:pPr>
                        <w:r w:rsidRPr="001B170F">
                          <w:rPr>
                            <w:rFonts w:ascii="Arial" w:hAnsi="Arial" w:cs="Arial"/>
                          </w:rPr>
                          <w:t>1.0</w:t>
                        </w:r>
                      </w:p>
                    </w:txbxContent>
                  </v:textbox>
                </v:shape>
                <v:shape id="Textfeld 3" o:spid="_x0000_s1030" type="#_x0000_t202" style="position:absolute;left:16388;top:30808;width:4014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" fillcolor="white [3212]" strokecolor="white [3212]" strokeweight=".5pt">
                  <v:textbox>
                    <w:txbxContent>
                      <w:p w14:paraId="1BDF2765" w14:textId="3D90F71A" w:rsidR="001B170F" w:rsidRPr="001B170F" w:rsidRDefault="001B170F" w:rsidP="001B170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2</w:t>
                        </w:r>
                        <w:r w:rsidRPr="001B170F">
                          <w:rPr>
                            <w:rFonts w:ascii="Arial" w:hAnsi="Arial" w:cs="Arial"/>
                          </w:rPr>
                          <w:t>.0</w:t>
                        </w:r>
                      </w:p>
                    </w:txbxContent>
                  </v:textbox>
                </v:shape>
                <v:shape id="Textfeld 3" o:spid="_x0000_s1031" type="#_x0000_t202" style="position:absolute;left:43961;top:30808;width:4013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" fillcolor="white [3212]" strokecolor="white [3212]" strokeweight=".5pt">
                  <v:textbox>
                    <w:txbxContent>
                      <w:p w14:paraId="612D2CC1" w14:textId="73C24D56" w:rsidR="001B170F" w:rsidRPr="001B170F" w:rsidRDefault="001B170F" w:rsidP="001B170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</w:t>
                        </w:r>
                        <w:r w:rsidRPr="001B170F">
                          <w:rPr>
                            <w:rFonts w:ascii="Arial" w:hAnsi="Arial" w:cs="Arial"/>
                          </w:rPr>
                          <w:t>.0</w:t>
                        </w:r>
                      </w:p>
                    </w:txbxContent>
                  </v:textbox>
                </v:shape>
                <v:shape id="Textfeld 3" o:spid="_x0000_s1032" type="#_x0000_t202" style="position:absolute;left:50854;top:30808;width:4013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" fillcolor="white [3212]" strokecolor="white [3212]" strokeweight=".5pt">
                  <v:textbox>
                    <w:txbxContent>
                      <w:p w14:paraId="001DCE5D" w14:textId="6DD3E31A" w:rsidR="001B170F" w:rsidRPr="001B170F" w:rsidRDefault="001B170F" w:rsidP="001B170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7</w:t>
                        </w:r>
                        <w:r w:rsidRPr="001B170F">
                          <w:rPr>
                            <w:rFonts w:ascii="Arial" w:hAnsi="Arial" w:cs="Arial"/>
                          </w:rPr>
                          <w:t>.0</w:t>
                        </w:r>
                      </w:p>
                    </w:txbxContent>
                  </v:textbox>
                </v:shape>
                <v:shape id="Textfeld 3" o:spid="_x0000_s1033" type="#_x0000_t202" style="position:absolute;left:22367;top:32988;width:21209;height:2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" fillcolor="white [3201]" strokecolor="white [3212]" strokeweight=".5pt">
                  <v:textbox>
                    <w:txbxContent>
                      <w:p w14:paraId="50179A72" w14:textId="43C0DE0D" w:rsidR="001B170F" w:rsidRPr="001B170F" w:rsidRDefault="001B170F" w:rsidP="001B170F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 w:rsidRPr="001B170F">
                          <w:rPr>
                            <w:rFonts w:ascii="Arial" w:hAnsi="Arial" w:cs="Arial"/>
                            <w:b/>
                            <w:bCs/>
                          </w:rPr>
                          <w:t>Performance Development</w:t>
                        </w:r>
                      </w:p>
                    </w:txbxContent>
                  </v:textbox>
                </v:shape>
                <v:shape id="Textfeld 3" o:spid="_x0000_s1034" type="#_x0000_t202" style="position:absolute;left:1688;top:28557;width:4013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" fillcolor="white [3212]" strokecolor="white [3212]" strokeweight=".5pt">
                  <v:textbox>
                    <w:txbxContent>
                      <w:p w14:paraId="30CF6FA0" w14:textId="684A0388" w:rsidR="001B170F" w:rsidRPr="001B170F" w:rsidRDefault="001B170F" w:rsidP="001B170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0</w:t>
                        </w:r>
                        <w:r w:rsidRPr="001B170F">
                          <w:rPr>
                            <w:rFonts w:ascii="Arial" w:hAnsi="Arial" w:cs="Arial"/>
                          </w:rPr>
                          <w:t>.0</w:t>
                        </w:r>
                      </w:p>
                    </w:txbxContent>
                  </v:textbox>
                </v:shape>
                <v:shape id="Textfeld 3" o:spid="_x0000_s1035" type="#_x0000_t202" style="position:absolute;left:844;top:23071;width:4864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" fillcolor="white [3212]" strokecolor="white [3212]" strokeweight=".5pt">
                  <v:textbox>
                    <w:txbxContent>
                      <w:p w14:paraId="0632AA99" w14:textId="5EAEC4CC" w:rsidR="001B170F" w:rsidRPr="001B170F" w:rsidRDefault="001B170F" w:rsidP="001B170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20</w:t>
                        </w:r>
                        <w:r w:rsidRPr="001B170F">
                          <w:rPr>
                            <w:rFonts w:ascii="Arial" w:hAnsi="Arial" w:cs="Arial"/>
                          </w:rPr>
                          <w:t>.0</w:t>
                        </w:r>
                      </w:p>
                    </w:txbxContent>
                  </v:textbox>
                </v:shape>
                <v:shape id="Textfeld 3" o:spid="_x0000_s1036" type="#_x0000_t202" style="position:absolute;left:844;top:17584;width:4864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" fillcolor="white [3212]" strokecolor="white [3212]" strokeweight=".5pt">
                  <v:textbox>
                    <w:txbxContent>
                      <w:p w14:paraId="74DFAF1D" w14:textId="314290FC" w:rsidR="001B170F" w:rsidRPr="001B170F" w:rsidRDefault="001B170F" w:rsidP="001B170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40</w:t>
                        </w:r>
                        <w:r w:rsidRPr="001B170F">
                          <w:rPr>
                            <w:rFonts w:ascii="Arial" w:hAnsi="Arial" w:cs="Arial"/>
                          </w:rPr>
                          <w:t>.0</w:t>
                        </w:r>
                      </w:p>
                    </w:txbxContent>
                  </v:textbox>
                </v:shape>
                <v:shape id="Textfeld 3" o:spid="_x0000_s1037" type="#_x0000_t202" style="position:absolute;left:844;top:12098;width:4864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" fillcolor="white [3212]" strokecolor="white [3212]" strokeweight=".5pt">
                  <v:textbox>
                    <w:txbxContent>
                      <w:p w14:paraId="4743FA79" w14:textId="2C691F6F" w:rsidR="001B170F" w:rsidRPr="001B170F" w:rsidRDefault="001B170F" w:rsidP="001B170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60</w:t>
                        </w:r>
                        <w:r w:rsidRPr="001B170F">
                          <w:rPr>
                            <w:rFonts w:ascii="Arial" w:hAnsi="Arial" w:cs="Arial"/>
                          </w:rPr>
                          <w:t>.0</w:t>
                        </w:r>
                      </w:p>
                    </w:txbxContent>
                  </v:textbox>
                </v:shape>
                <v:shape id="Textfeld 3" o:spid="_x0000_s1038" type="#_x0000_t202" style="position:absolute;left:844;top:6541;width:4864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" fillcolor="white [3212]" strokecolor="white [3212]" strokeweight=".5pt">
                  <v:textbox>
                    <w:txbxContent>
                      <w:p w14:paraId="716B7FB2" w14:textId="19396B73" w:rsidR="001B170F" w:rsidRPr="001B170F" w:rsidRDefault="001B170F" w:rsidP="001B170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80</w:t>
                        </w:r>
                        <w:r w:rsidRPr="001B170F">
                          <w:rPr>
                            <w:rFonts w:ascii="Arial" w:hAnsi="Arial" w:cs="Arial"/>
                          </w:rPr>
                          <w:t>.0</w:t>
                        </w:r>
                      </w:p>
                    </w:txbxContent>
                  </v:textbox>
                </v:shape>
                <v:shape id="Textfeld 3" o:spid="_x0000_s1039" type="#_x0000_t202" style="position:absolute;top:1055;width:5708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" fillcolor="white [3212]" strokecolor="white [3212]" strokeweight=".5pt">
                  <v:textbox>
                    <w:txbxContent>
                      <w:p w14:paraId="6D23D148" w14:textId="0BCE0ABD" w:rsidR="001B170F" w:rsidRPr="001B170F" w:rsidRDefault="001B170F" w:rsidP="001B170F">
                        <w:pPr>
                          <w:rPr>
                            <w:rFonts w:ascii="Arial" w:hAnsi="Arial" w:cs="Arial"/>
                          </w:rPr>
                        </w:pPr>
                        <w:r w:rsidRPr="001B170F">
                          <w:rPr>
                            <w:rFonts w:ascii="Arial" w:hAnsi="Arial" w:cs="Arial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</w:rPr>
                          <w:t>00</w:t>
                        </w:r>
                        <w:r w:rsidRPr="001B170F">
                          <w:rPr>
                            <w:rFonts w:ascii="Arial" w:hAnsi="Arial" w:cs="Arial"/>
                          </w:rPr>
                          <w:t>.0</w:t>
                        </w:r>
                      </w:p>
                    </w:txbxContent>
                  </v:textbox>
                </v:shape>
                <v:shape id="Textfeld 3" o:spid="_x0000_s1040" type="#_x0000_t202" style="position:absolute;left:23282;top:30808;width:4013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" fillcolor="white [3212]" strokecolor="white [3212]" strokeweight=".5pt">
                  <v:textbox>
                    <w:txbxContent>
                      <w:p w14:paraId="04CC04B3" w14:textId="172ECD8A" w:rsidR="001B170F" w:rsidRPr="001B170F" w:rsidRDefault="001B170F" w:rsidP="001B170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3</w:t>
                        </w:r>
                        <w:r w:rsidRPr="001B170F">
                          <w:rPr>
                            <w:rFonts w:ascii="Arial" w:hAnsi="Arial" w:cs="Arial"/>
                          </w:rPr>
                          <w:t>.0</w:t>
                        </w:r>
                      </w:p>
                    </w:txbxContent>
                  </v:textbox>
                </v:shape>
                <v:shape id="Textfeld 3" o:spid="_x0000_s1041" type="#_x0000_t202" style="position:absolute;left:30175;top:30808;width:4013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" fillcolor="white [3212]" strokecolor="white [3212]" strokeweight=".5pt">
                  <v:textbox>
                    <w:txbxContent>
                      <w:p w14:paraId="6B074C72" w14:textId="75D63CB9" w:rsidR="001B170F" w:rsidRPr="001B170F" w:rsidRDefault="001B170F" w:rsidP="001B170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4</w:t>
                        </w:r>
                        <w:r w:rsidRPr="001B170F">
                          <w:rPr>
                            <w:rFonts w:ascii="Arial" w:hAnsi="Arial" w:cs="Arial"/>
                          </w:rPr>
                          <w:t>.0</w:t>
                        </w:r>
                      </w:p>
                    </w:txbxContent>
                  </v:textbox>
                </v:shape>
                <v:shape id="Textfeld 3" o:spid="_x0000_s1042" type="#_x0000_t202" style="position:absolute;left:37068;top:30808;width:4013;height:27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" fillcolor="white [3212]" strokecolor="white [3212]" strokeweight=".5pt">
                  <v:textbox>
                    <w:txbxContent>
                      <w:p w14:paraId="771DB889" w14:textId="5429C310" w:rsidR="001B170F" w:rsidRPr="001B170F" w:rsidRDefault="001B170F" w:rsidP="001B170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5</w:t>
                        </w:r>
                        <w:r w:rsidRPr="001B170F">
                          <w:rPr>
                            <w:rFonts w:ascii="Arial" w:hAnsi="Arial" w:cs="Arial"/>
                          </w:rPr>
                          <w:t>.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1664E" w:rsidRPr="004737A1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Figure A</w:t>
      </w:r>
      <w:r w:rsidR="00835231" w:rsidRPr="004737A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="00082317" w:rsidRPr="004737A1">
        <w:rPr>
          <w:rFonts w:ascii="Arial" w:hAnsi="Arial" w:cs="Arial"/>
          <w:color w:val="000000" w:themeColor="text1"/>
          <w:sz w:val="20"/>
          <w:szCs w:val="20"/>
        </w:rPr>
        <w:t>Histogram inclusive</w:t>
      </w:r>
      <w:r w:rsidR="007C0EB3" w:rsidRPr="004737A1">
        <w:rPr>
          <w:rFonts w:ascii="Arial" w:hAnsi="Arial" w:cs="Arial"/>
          <w:color w:val="000000" w:themeColor="text1"/>
          <w:sz w:val="20"/>
          <w:szCs w:val="20"/>
        </w:rPr>
        <w:t xml:space="preserve"> normal curve and</w:t>
      </w:r>
      <w:r w:rsidR="00082317" w:rsidRPr="004737A1">
        <w:rPr>
          <w:rFonts w:ascii="Arial" w:hAnsi="Arial" w:cs="Arial"/>
          <w:color w:val="000000" w:themeColor="text1"/>
          <w:sz w:val="20"/>
          <w:szCs w:val="20"/>
        </w:rPr>
        <w:t xml:space="preserve"> descriptives for the performance development across the 296 elite athletes.</w:t>
      </w:r>
    </w:p>
    <w:p w14:paraId="62CCCFE8" w14:textId="5D1D945A" w:rsidR="0071664E" w:rsidRPr="004737A1" w:rsidRDefault="0071664E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31EC0E2" w14:textId="0C0492C3" w:rsidR="00082317" w:rsidRPr="004737A1" w:rsidRDefault="00082317">
      <w:pPr>
        <w:rPr>
          <w:rFonts w:ascii="Arial" w:hAnsi="Arial" w:cs="Arial"/>
          <w:b/>
          <w:bCs/>
          <w:color w:val="000000" w:themeColor="text1"/>
          <w:sz w:val="20"/>
          <w:szCs w:val="20"/>
        </w:rPr>
        <w:sectPr w:rsidR="00082317" w:rsidRPr="004737A1" w:rsidSect="0071664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993" w:bottom="1134" w:left="1417" w:header="708" w:footer="708" w:gutter="0"/>
          <w:cols w:space="708"/>
          <w:docGrid w:linePitch="360"/>
        </w:sectPr>
      </w:pPr>
    </w:p>
    <w:p w14:paraId="30399EF4" w14:textId="3E72A63E" w:rsidR="00A521E6" w:rsidRPr="004737A1" w:rsidRDefault="00433945">
      <w:pPr>
        <w:rPr>
          <w:rFonts w:ascii="Arial" w:hAnsi="Arial" w:cs="Arial"/>
          <w:color w:val="000000" w:themeColor="text1"/>
        </w:rPr>
      </w:pPr>
      <w:r w:rsidRPr="004737A1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Figure </w:t>
      </w:r>
      <w:r w:rsidR="0071664E" w:rsidRPr="004737A1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="00835231" w:rsidRPr="004737A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Pr="004737A1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38784" behindDoc="0" locked="0" layoutInCell="1" allowOverlap="1" wp14:anchorId="0854881C" wp14:editId="0AA85646">
                <wp:simplePos x="0" y="0"/>
                <wp:positionH relativeFrom="margin">
                  <wp:posOffset>-39370</wp:posOffset>
                </wp:positionH>
                <wp:positionV relativeFrom="margin">
                  <wp:posOffset>626159</wp:posOffset>
                </wp:positionV>
                <wp:extent cx="9151034" cy="4775982"/>
                <wp:effectExtent l="0" t="0" r="0" b="5715"/>
                <wp:wrapSquare wrapText="bothSides"/>
                <wp:docPr id="385144422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51034" cy="4775982"/>
                          <a:chOff x="113442" y="1"/>
                          <a:chExt cx="6885687" cy="3108330"/>
                        </a:xfrm>
                      </wpg:grpSpPr>
                      <wps:wsp>
                        <wps:cNvPr id="448230571" name="Text Box 1"/>
                        <wps:cNvSpPr txBox="1"/>
                        <wps:spPr>
                          <a:xfrm>
                            <a:off x="272433" y="2766770"/>
                            <a:ext cx="6726696" cy="341561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47E4EB1" w14:textId="0761DEC1" w:rsidR="00433945" w:rsidRPr="002A3ECE" w:rsidRDefault="00433945" w:rsidP="00433945">
                              <w:pPr>
                                <w:pStyle w:val="Beschriftung"/>
                                <w:rPr>
                                  <w:rFonts w:ascii="Arial" w:hAnsi="Arial" w:cs="Arial"/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2A3ECE">
                                <w:rPr>
                                  <w:rFonts w:ascii="Arial" w:hAnsi="Arial" w:cs="Arial"/>
                                  <w:noProof/>
                                  <w:color w:val="auto"/>
                                  <w:lang w:val="en-US"/>
                                </w:rPr>
                                <w:t xml:space="preserve">Note: </w:t>
                              </w:r>
                              <w:r>
                                <w:rPr>
                                  <w:rFonts w:ascii="Arial" w:hAnsi="Arial" w:cs="Arial"/>
                                  <w:i w:val="0"/>
                                  <w:iCs w:val="0"/>
                                  <w:noProof/>
                                  <w:color w:val="auto"/>
                                  <w:lang w:val="en-US"/>
                                </w:rPr>
                                <w:t xml:space="preserve">The final (solid line) and the two alternative decision options (dashed lines) for the number of </w:t>
                              </w:r>
                              <w:r w:rsidR="004741CB">
                                <w:rPr>
                                  <w:rFonts w:ascii="Arial" w:hAnsi="Arial" w:cs="Arial"/>
                                  <w:i w:val="0"/>
                                  <w:iCs w:val="0"/>
                                  <w:noProof/>
                                  <w:color w:val="auto"/>
                                  <w:lang w:val="en-US"/>
                                </w:rPr>
                                <w:t>subgroups</w:t>
                              </w:r>
                              <w:r>
                                <w:rPr>
                                  <w:rFonts w:ascii="Arial" w:hAnsi="Arial" w:cs="Arial"/>
                                  <w:i w:val="0"/>
                                  <w:iCs w:val="0"/>
                                  <w:noProof/>
                                  <w:color w:val="auto"/>
                                  <w:lang w:val="en-US"/>
                                </w:rPr>
                                <w:t xml:space="preserve"> are marke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10156822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809"/>
                          <a:stretch/>
                        </pic:blipFill>
                        <pic:spPr bwMode="auto">
                          <a:xfrm>
                            <a:off x="113442" y="1"/>
                            <a:ext cx="6665897" cy="27184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54881C" id="Group 9" o:spid="_x0000_s1043" style="position:absolute;margin-left:-3.1pt;margin-top:49.3pt;width:720.55pt;height:376.05pt;z-index:251638784;mso-position-horizontal-relative:margin;mso-position-vertical-relative:margin;mso-width-relative:margin;mso-height-relative:margin" coordorigin="1134" coordsize="68856,310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">
                <v:shape id="Text Box 1" o:spid="_x0000_s1044" type="#_x0000_t202" style="position:absolute;left:2724;top:27667;width:67267;height:34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" stroked="f">
                  <v:textbox inset="0,0,0,0">
                    <w:txbxContent>
                      <w:p w14:paraId="547E4EB1" w14:textId="0761DEC1" w:rsidR="00433945" w:rsidRPr="002A3ECE" w:rsidRDefault="00433945" w:rsidP="00433945">
                        <w:pPr>
                          <w:pStyle w:val="Beschriftung"/>
                          <w:rPr>
                            <w:rFonts w:ascii="Arial" w:hAnsi="Arial" w:cs="Arial"/>
                            <w:i w:val="0"/>
                            <w:iCs w:val="0"/>
                            <w:noProof/>
                            <w:color w:val="auto"/>
                            <w:sz w:val="22"/>
                            <w:szCs w:val="22"/>
                            <w:lang w:val="en-US"/>
                          </w:rPr>
                        </w:pPr>
                        <w:r w:rsidRPr="002A3ECE">
                          <w:rPr>
                            <w:rFonts w:ascii="Arial" w:hAnsi="Arial" w:cs="Arial"/>
                            <w:noProof/>
                            <w:color w:val="auto"/>
                            <w:lang w:val="en-US"/>
                          </w:rPr>
                          <w:t xml:space="preserve">Note: </w:t>
                        </w:r>
                        <w:r>
                          <w:rPr>
                            <w:rFonts w:ascii="Arial" w:hAnsi="Arial" w:cs="Arial"/>
                            <w:i w:val="0"/>
                            <w:iCs w:val="0"/>
                            <w:noProof/>
                            <w:color w:val="auto"/>
                            <w:lang w:val="en-US"/>
                          </w:rPr>
                          <w:t xml:space="preserve">The final (solid line) and the two alternative decision options (dashed lines) for the number of </w:t>
                        </w:r>
                        <w:r w:rsidR="004741CB">
                          <w:rPr>
                            <w:rFonts w:ascii="Arial" w:hAnsi="Arial" w:cs="Arial"/>
                            <w:i w:val="0"/>
                            <w:iCs w:val="0"/>
                            <w:noProof/>
                            <w:color w:val="auto"/>
                            <w:lang w:val="en-US"/>
                          </w:rPr>
                          <w:t>subgroups</w:t>
                        </w:r>
                        <w:r>
                          <w:rPr>
                            <w:rFonts w:ascii="Arial" w:hAnsi="Arial" w:cs="Arial"/>
                            <w:i w:val="0"/>
                            <w:iCs w:val="0"/>
                            <w:noProof/>
                            <w:color w:val="auto"/>
                            <w:lang w:val="en-US"/>
                          </w:rPr>
                          <w:t xml:space="preserve"> are marked.</w:t>
                        </w:r>
                      </w:p>
                    </w:txbxContent>
                  </v:textbox>
                </v:shape>
                <v:shape id="Picture 8" o:spid="_x0000_s1045" type="#_x0000_t75" style="position:absolute;left:1134;width:66659;height:271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">
                  <v:imagedata r:id="rId15" o:title="" cropright="530f"/>
                </v:shape>
                <w10:wrap type="square" anchorx="margin" anchory="margin"/>
              </v:group>
            </w:pict>
          </mc:Fallback>
        </mc:AlternateContent>
      </w:r>
      <w:r w:rsidRPr="004737A1">
        <w:rPr>
          <w:rFonts w:ascii="Arial" w:hAnsi="Arial" w:cs="Arial"/>
          <w:color w:val="000000" w:themeColor="text1"/>
          <w:sz w:val="20"/>
          <w:szCs w:val="20"/>
        </w:rPr>
        <w:t>Dendrogram of the hierarchical cluster analysis (Wards procedure).</w:t>
      </w:r>
      <w:r w:rsidRPr="004737A1">
        <w:rPr>
          <w:rFonts w:ascii="Arial" w:hAnsi="Arial" w:cs="Arial"/>
          <w:color w:val="000000" w:themeColor="text1"/>
        </w:rPr>
        <w:br w:type="page"/>
      </w:r>
    </w:p>
    <w:p w14:paraId="624DC527" w14:textId="71BDC812" w:rsidR="0026306B" w:rsidRPr="004737A1" w:rsidRDefault="0026306B" w:rsidP="00835231">
      <w:pPr>
        <w:spacing w:after="120" w:line="360" w:lineRule="auto"/>
        <w:rPr>
          <w:rFonts w:ascii="Arial" w:hAnsi="Arial" w:cs="Arial"/>
          <w:color w:val="000000" w:themeColor="text1"/>
        </w:rPr>
      </w:pPr>
      <w:r w:rsidRPr="004737A1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ry Table A</w:t>
      </w:r>
      <w:r w:rsidR="00835231" w:rsidRPr="004737A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Pr="004737A1">
        <w:rPr>
          <w:rFonts w:ascii="Arial" w:hAnsi="Arial" w:cs="Arial"/>
          <w:color w:val="000000" w:themeColor="text1"/>
          <w:sz w:val="20"/>
          <w:szCs w:val="20"/>
        </w:rPr>
        <w:t>Non-parametric correlations (Spearman’s Rho, in brackets: n) between performance-related, psychosocial, and physiological variables</w:t>
      </w:r>
      <w:r w:rsidR="00861C61" w:rsidRPr="004737A1">
        <w:rPr>
          <w:rFonts w:ascii="Arial" w:hAnsi="Arial" w:cs="Arial"/>
          <w:color w:val="000000" w:themeColor="text1"/>
          <w:sz w:val="20"/>
          <w:szCs w:val="20"/>
        </w:rPr>
        <w:t>, as well as with demographic, anthropometric, nutritional, and sleep-related variables</w:t>
      </w:r>
      <w:r w:rsidRPr="004737A1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434"/>
        <w:gridCol w:w="1440"/>
        <w:gridCol w:w="1437"/>
        <w:gridCol w:w="1440"/>
        <w:gridCol w:w="1429"/>
        <w:gridCol w:w="1440"/>
        <w:gridCol w:w="1437"/>
        <w:gridCol w:w="1440"/>
        <w:gridCol w:w="1426"/>
      </w:tblGrid>
      <w:tr w:rsidR="00541F38" w:rsidRPr="004737A1" w14:paraId="4A68BE7B" w14:textId="56AEC402" w:rsidTr="00693131">
        <w:trPr>
          <w:cantSplit/>
          <w:trHeight w:val="425"/>
        </w:trPr>
        <w:tc>
          <w:tcPr>
            <w:tcW w:w="47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0F0967E" w14:textId="24710E00" w:rsidR="00CE0C94" w:rsidRPr="004737A1" w:rsidRDefault="00CE0C94" w:rsidP="003371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C33B761" w14:textId="00AF7231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-body Dynamics</w:t>
            </w:r>
          </w:p>
        </w:tc>
        <w:tc>
          <w:tcPr>
            <w:tcW w:w="504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421EC48" w14:textId="090DE8FC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MSPSS</w:t>
            </w:r>
          </w:p>
        </w:tc>
        <w:tc>
          <w:tcPr>
            <w:tcW w:w="503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4725821" w14:textId="58C55A12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HQ-4</w:t>
            </w:r>
          </w:p>
        </w:tc>
        <w:tc>
          <w:tcPr>
            <w:tcW w:w="50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82E754" w14:textId="1F7085CD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CLEs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D5D074" w14:textId="29958EE5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SS-4</w:t>
            </w:r>
          </w:p>
        </w:tc>
        <w:tc>
          <w:tcPr>
            <w:tcW w:w="504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1ABB8E4" w14:textId="413232DB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503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3E0C092" w14:textId="77777777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Leptin</w:t>
            </w:r>
          </w:p>
        </w:tc>
        <w:tc>
          <w:tcPr>
            <w:tcW w:w="504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0486E4B" w14:textId="77777777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fT3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0675176" w14:textId="56F0FC56" w:rsidR="00CE0C94" w:rsidRPr="004737A1" w:rsidRDefault="00CE0C94" w:rsidP="003371EB">
            <w:pPr>
              <w:ind w:right="-1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TNFα: IL-10</w:t>
            </w:r>
          </w:p>
        </w:tc>
      </w:tr>
      <w:tr w:rsidR="00541F38" w:rsidRPr="004737A1" w14:paraId="44FCD16A" w14:textId="365668E1" w:rsidTr="00693131">
        <w:trPr>
          <w:trHeight w:val="414"/>
        </w:trPr>
        <w:tc>
          <w:tcPr>
            <w:tcW w:w="477" w:type="pct"/>
            <w:vAlign w:val="center"/>
            <w:hideMark/>
          </w:tcPr>
          <w:p w14:paraId="2E22CDF8" w14:textId="77777777" w:rsidR="00CE0C94" w:rsidRPr="004737A1" w:rsidRDefault="00CE0C94" w:rsidP="003371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MSPSS</w:t>
            </w:r>
          </w:p>
        </w:tc>
        <w:tc>
          <w:tcPr>
            <w:tcW w:w="502" w:type="pct"/>
            <w:vAlign w:val="center"/>
            <w:hideMark/>
          </w:tcPr>
          <w:p w14:paraId="23A722BC" w14:textId="77777777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53 (89)</w:t>
            </w:r>
          </w:p>
        </w:tc>
        <w:tc>
          <w:tcPr>
            <w:tcW w:w="504" w:type="pct"/>
            <w:vAlign w:val="center"/>
            <w:hideMark/>
          </w:tcPr>
          <w:p w14:paraId="4DD54B8B" w14:textId="543D237A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  <w:hideMark/>
          </w:tcPr>
          <w:p w14:paraId="0AC00252" w14:textId="4886F27C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14:paraId="7F17DFE0" w14:textId="63490533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5DBF14E2" w14:textId="78C5A2B0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  <w:hideMark/>
          </w:tcPr>
          <w:p w14:paraId="0325A9B5" w14:textId="6C002CAF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  <w:hideMark/>
          </w:tcPr>
          <w:p w14:paraId="56EC34C8" w14:textId="4197221C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  <w:hideMark/>
          </w:tcPr>
          <w:p w14:paraId="3EB1C70F" w14:textId="5E046602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vAlign w:val="center"/>
            <w:hideMark/>
          </w:tcPr>
          <w:p w14:paraId="26633530" w14:textId="3B6299C8" w:rsidR="00CE0C94" w:rsidRPr="004737A1" w:rsidRDefault="00CE0C94" w:rsidP="003371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1F38" w:rsidRPr="004737A1" w14:paraId="0A837515" w14:textId="72194A17" w:rsidTr="00693131">
        <w:trPr>
          <w:trHeight w:val="414"/>
        </w:trPr>
        <w:tc>
          <w:tcPr>
            <w:tcW w:w="477" w:type="pct"/>
            <w:vAlign w:val="center"/>
            <w:hideMark/>
          </w:tcPr>
          <w:p w14:paraId="31FA99B0" w14:textId="77777777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HQ-4</w:t>
            </w:r>
          </w:p>
        </w:tc>
        <w:tc>
          <w:tcPr>
            <w:tcW w:w="502" w:type="pct"/>
            <w:vAlign w:val="center"/>
            <w:hideMark/>
          </w:tcPr>
          <w:p w14:paraId="223201A8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16 (92)</w:t>
            </w:r>
          </w:p>
        </w:tc>
        <w:tc>
          <w:tcPr>
            <w:tcW w:w="504" w:type="pct"/>
            <w:vAlign w:val="center"/>
            <w:hideMark/>
          </w:tcPr>
          <w:p w14:paraId="1EABC1A7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83 (98)</w:t>
            </w:r>
          </w:p>
        </w:tc>
        <w:tc>
          <w:tcPr>
            <w:tcW w:w="503" w:type="pct"/>
            <w:vAlign w:val="center"/>
            <w:hideMark/>
          </w:tcPr>
          <w:p w14:paraId="3E30EDEC" w14:textId="2BEFE22B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14:paraId="2FACBB3D" w14:textId="1977A0A6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03631B1F" w14:textId="6A40EA94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  <w:hideMark/>
          </w:tcPr>
          <w:p w14:paraId="762450CC" w14:textId="0690FDBE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  <w:hideMark/>
          </w:tcPr>
          <w:p w14:paraId="6A3C88AF" w14:textId="03D4644C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  <w:hideMark/>
          </w:tcPr>
          <w:p w14:paraId="2F54950A" w14:textId="06185A61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vAlign w:val="center"/>
            <w:hideMark/>
          </w:tcPr>
          <w:p w14:paraId="3DDD7024" w14:textId="1B07CC2B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1F38" w:rsidRPr="004737A1" w14:paraId="0A6737FC" w14:textId="5509ABC9" w:rsidTr="00693131">
        <w:trPr>
          <w:trHeight w:val="414"/>
        </w:trPr>
        <w:tc>
          <w:tcPr>
            <w:tcW w:w="477" w:type="pct"/>
            <w:vAlign w:val="center"/>
          </w:tcPr>
          <w:p w14:paraId="5182CC47" w14:textId="337847BF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CLEs</w:t>
            </w:r>
          </w:p>
        </w:tc>
        <w:tc>
          <w:tcPr>
            <w:tcW w:w="502" w:type="pct"/>
            <w:vAlign w:val="center"/>
          </w:tcPr>
          <w:p w14:paraId="33393125" w14:textId="38A1AEA1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12 (100)</w:t>
            </w:r>
          </w:p>
        </w:tc>
        <w:tc>
          <w:tcPr>
            <w:tcW w:w="504" w:type="pct"/>
            <w:vAlign w:val="center"/>
          </w:tcPr>
          <w:p w14:paraId="2BD30617" w14:textId="1DE2EA63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19 (99)</w:t>
            </w:r>
          </w:p>
        </w:tc>
        <w:tc>
          <w:tcPr>
            <w:tcW w:w="503" w:type="pct"/>
            <w:vAlign w:val="center"/>
          </w:tcPr>
          <w:p w14:paraId="599D5B9F" w14:textId="22F30D2F" w:rsidR="00CE0C94" w:rsidRPr="004737A1" w:rsidRDefault="00CE0C94" w:rsidP="009135D1">
            <w:pPr>
              <w:ind w:right="-13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367** (102)</w:t>
            </w:r>
          </w:p>
        </w:tc>
        <w:tc>
          <w:tcPr>
            <w:tcW w:w="504" w:type="pct"/>
            <w:vAlign w:val="center"/>
          </w:tcPr>
          <w:p w14:paraId="2B5E395C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04D0D69B" w14:textId="1DEE3F73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14:paraId="5AC5A4BD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6B4DDBD8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14:paraId="24F7F0F8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56E42B8A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1F38" w:rsidRPr="004737A1" w14:paraId="3AFFC648" w14:textId="5A24E56D" w:rsidTr="00693131">
        <w:trPr>
          <w:trHeight w:val="414"/>
        </w:trPr>
        <w:tc>
          <w:tcPr>
            <w:tcW w:w="477" w:type="pct"/>
            <w:vAlign w:val="center"/>
          </w:tcPr>
          <w:p w14:paraId="6A89EB04" w14:textId="2847A302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SS-4</w:t>
            </w:r>
          </w:p>
        </w:tc>
        <w:tc>
          <w:tcPr>
            <w:tcW w:w="502" w:type="pct"/>
            <w:vAlign w:val="center"/>
          </w:tcPr>
          <w:p w14:paraId="3FF44975" w14:textId="702187B6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17 (93)</w:t>
            </w:r>
          </w:p>
        </w:tc>
        <w:tc>
          <w:tcPr>
            <w:tcW w:w="504" w:type="pct"/>
            <w:vAlign w:val="center"/>
          </w:tcPr>
          <w:p w14:paraId="7CE0E97A" w14:textId="642C8F47" w:rsidR="00CE0C94" w:rsidRPr="004737A1" w:rsidRDefault="00CE0C94" w:rsidP="009135D1">
            <w:pPr>
              <w:ind w:right="-97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261** (99)</w:t>
            </w:r>
          </w:p>
        </w:tc>
        <w:tc>
          <w:tcPr>
            <w:tcW w:w="503" w:type="pct"/>
            <w:vAlign w:val="center"/>
          </w:tcPr>
          <w:p w14:paraId="5B69EB59" w14:textId="2D186508" w:rsidR="00CE0C94" w:rsidRPr="004737A1" w:rsidRDefault="00CE0C94" w:rsidP="009135D1">
            <w:pPr>
              <w:ind w:right="-9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537** (102)</w:t>
            </w:r>
          </w:p>
        </w:tc>
        <w:tc>
          <w:tcPr>
            <w:tcW w:w="504" w:type="pct"/>
            <w:vAlign w:val="center"/>
          </w:tcPr>
          <w:p w14:paraId="0AAFC368" w14:textId="1C6BD463" w:rsidR="00CE0C94" w:rsidRPr="004737A1" w:rsidRDefault="00CE0C94" w:rsidP="009135D1">
            <w:pPr>
              <w:ind w:right="-13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242* (103)</w:t>
            </w:r>
          </w:p>
        </w:tc>
        <w:tc>
          <w:tcPr>
            <w:tcW w:w="500" w:type="pct"/>
            <w:vAlign w:val="center"/>
          </w:tcPr>
          <w:p w14:paraId="7EA0F42C" w14:textId="50DF8149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14:paraId="0976A341" w14:textId="0C14377A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761BA00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14:paraId="6B294D1E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vAlign w:val="center"/>
          </w:tcPr>
          <w:p w14:paraId="6D41877B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1F38" w:rsidRPr="004737A1" w14:paraId="6AB75E59" w14:textId="294FF3A3" w:rsidTr="00693131">
        <w:trPr>
          <w:trHeight w:val="414"/>
        </w:trPr>
        <w:tc>
          <w:tcPr>
            <w:tcW w:w="477" w:type="pct"/>
            <w:vAlign w:val="center"/>
            <w:hideMark/>
          </w:tcPr>
          <w:p w14:paraId="702F4A38" w14:textId="77777777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502" w:type="pct"/>
            <w:vAlign w:val="center"/>
            <w:hideMark/>
          </w:tcPr>
          <w:p w14:paraId="0DC252E1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74 (71)</w:t>
            </w:r>
          </w:p>
        </w:tc>
        <w:tc>
          <w:tcPr>
            <w:tcW w:w="504" w:type="pct"/>
            <w:vAlign w:val="center"/>
            <w:hideMark/>
          </w:tcPr>
          <w:p w14:paraId="51776A93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45 (73)</w:t>
            </w:r>
          </w:p>
        </w:tc>
        <w:tc>
          <w:tcPr>
            <w:tcW w:w="503" w:type="pct"/>
            <w:vAlign w:val="center"/>
            <w:hideMark/>
          </w:tcPr>
          <w:p w14:paraId="6D4060FE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47 (75)</w:t>
            </w:r>
          </w:p>
        </w:tc>
        <w:tc>
          <w:tcPr>
            <w:tcW w:w="504" w:type="pct"/>
            <w:vAlign w:val="center"/>
          </w:tcPr>
          <w:p w14:paraId="49DA04C7" w14:textId="6FBFA69D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10 (80)</w:t>
            </w:r>
          </w:p>
        </w:tc>
        <w:tc>
          <w:tcPr>
            <w:tcW w:w="500" w:type="pct"/>
            <w:vAlign w:val="center"/>
          </w:tcPr>
          <w:p w14:paraId="22FE74F3" w14:textId="3E2EC6AB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210 (76)</w:t>
            </w:r>
          </w:p>
        </w:tc>
        <w:tc>
          <w:tcPr>
            <w:tcW w:w="504" w:type="pct"/>
            <w:vAlign w:val="center"/>
            <w:hideMark/>
          </w:tcPr>
          <w:p w14:paraId="59D5D713" w14:textId="7FC4264E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  <w:hideMark/>
          </w:tcPr>
          <w:p w14:paraId="7BA8D5D5" w14:textId="46BB9FC6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  <w:hideMark/>
          </w:tcPr>
          <w:p w14:paraId="172035BB" w14:textId="26ED48FF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vAlign w:val="center"/>
            <w:hideMark/>
          </w:tcPr>
          <w:p w14:paraId="2C324AB9" w14:textId="7C91C819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1F38" w:rsidRPr="004737A1" w14:paraId="27232AD2" w14:textId="3FE0E855" w:rsidTr="00693131">
        <w:trPr>
          <w:trHeight w:val="414"/>
        </w:trPr>
        <w:tc>
          <w:tcPr>
            <w:tcW w:w="477" w:type="pct"/>
            <w:vAlign w:val="center"/>
            <w:hideMark/>
          </w:tcPr>
          <w:p w14:paraId="17AB72A6" w14:textId="77777777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Leptin</w:t>
            </w:r>
          </w:p>
        </w:tc>
        <w:tc>
          <w:tcPr>
            <w:tcW w:w="502" w:type="pct"/>
            <w:vAlign w:val="center"/>
            <w:hideMark/>
          </w:tcPr>
          <w:p w14:paraId="393B6D3D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51 (85)</w:t>
            </w:r>
          </w:p>
        </w:tc>
        <w:tc>
          <w:tcPr>
            <w:tcW w:w="504" w:type="pct"/>
            <w:vAlign w:val="center"/>
            <w:hideMark/>
          </w:tcPr>
          <w:p w14:paraId="54B23145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99 (85)</w:t>
            </w:r>
          </w:p>
        </w:tc>
        <w:tc>
          <w:tcPr>
            <w:tcW w:w="503" w:type="pct"/>
            <w:vAlign w:val="center"/>
            <w:hideMark/>
          </w:tcPr>
          <w:p w14:paraId="53190CD1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86 (87)</w:t>
            </w:r>
          </w:p>
        </w:tc>
        <w:tc>
          <w:tcPr>
            <w:tcW w:w="504" w:type="pct"/>
            <w:vAlign w:val="center"/>
          </w:tcPr>
          <w:p w14:paraId="3F6EC52A" w14:textId="2667CE45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06 (94)</w:t>
            </w:r>
          </w:p>
        </w:tc>
        <w:tc>
          <w:tcPr>
            <w:tcW w:w="500" w:type="pct"/>
            <w:vAlign w:val="center"/>
          </w:tcPr>
          <w:p w14:paraId="2AD5B718" w14:textId="425F81AB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43 (88)</w:t>
            </w:r>
          </w:p>
        </w:tc>
        <w:tc>
          <w:tcPr>
            <w:tcW w:w="504" w:type="pct"/>
            <w:vAlign w:val="center"/>
            <w:hideMark/>
          </w:tcPr>
          <w:p w14:paraId="030D8539" w14:textId="16D95670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283* (80)</w:t>
            </w:r>
          </w:p>
        </w:tc>
        <w:tc>
          <w:tcPr>
            <w:tcW w:w="503" w:type="pct"/>
            <w:vAlign w:val="center"/>
            <w:hideMark/>
          </w:tcPr>
          <w:p w14:paraId="38BC8046" w14:textId="74CF1FD8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  <w:hideMark/>
          </w:tcPr>
          <w:p w14:paraId="3291C97C" w14:textId="4905984E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vAlign w:val="center"/>
            <w:hideMark/>
          </w:tcPr>
          <w:p w14:paraId="07C1FB41" w14:textId="3917A853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1F38" w:rsidRPr="004737A1" w14:paraId="406F21BF" w14:textId="09C713D5" w:rsidTr="00693131">
        <w:trPr>
          <w:trHeight w:val="414"/>
        </w:trPr>
        <w:tc>
          <w:tcPr>
            <w:tcW w:w="477" w:type="pct"/>
            <w:vAlign w:val="center"/>
            <w:hideMark/>
          </w:tcPr>
          <w:p w14:paraId="0B2E83A6" w14:textId="77777777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fT3</w:t>
            </w:r>
          </w:p>
        </w:tc>
        <w:tc>
          <w:tcPr>
            <w:tcW w:w="502" w:type="pct"/>
            <w:vAlign w:val="center"/>
            <w:hideMark/>
          </w:tcPr>
          <w:p w14:paraId="170A2DA4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28 (83)</w:t>
            </w:r>
          </w:p>
        </w:tc>
        <w:tc>
          <w:tcPr>
            <w:tcW w:w="504" w:type="pct"/>
            <w:vAlign w:val="center"/>
            <w:hideMark/>
          </w:tcPr>
          <w:p w14:paraId="2E821D70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34 (84)</w:t>
            </w:r>
          </w:p>
        </w:tc>
        <w:tc>
          <w:tcPr>
            <w:tcW w:w="503" w:type="pct"/>
            <w:vAlign w:val="center"/>
            <w:hideMark/>
          </w:tcPr>
          <w:p w14:paraId="50B028AE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32 (87)</w:t>
            </w:r>
          </w:p>
        </w:tc>
        <w:tc>
          <w:tcPr>
            <w:tcW w:w="504" w:type="pct"/>
            <w:vAlign w:val="center"/>
          </w:tcPr>
          <w:p w14:paraId="5B11B60D" w14:textId="77610302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21 (92)</w:t>
            </w:r>
          </w:p>
        </w:tc>
        <w:tc>
          <w:tcPr>
            <w:tcW w:w="500" w:type="pct"/>
            <w:vAlign w:val="center"/>
          </w:tcPr>
          <w:p w14:paraId="5023C455" w14:textId="0E3AF772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04 (88)</w:t>
            </w:r>
          </w:p>
        </w:tc>
        <w:tc>
          <w:tcPr>
            <w:tcW w:w="504" w:type="pct"/>
            <w:vAlign w:val="center"/>
            <w:hideMark/>
          </w:tcPr>
          <w:p w14:paraId="111570A2" w14:textId="63DDD43B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311** (79)</w:t>
            </w:r>
          </w:p>
        </w:tc>
        <w:tc>
          <w:tcPr>
            <w:tcW w:w="503" w:type="pct"/>
            <w:vAlign w:val="center"/>
            <w:hideMark/>
          </w:tcPr>
          <w:p w14:paraId="7E8EAD05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27 (89)</w:t>
            </w:r>
          </w:p>
        </w:tc>
        <w:tc>
          <w:tcPr>
            <w:tcW w:w="504" w:type="pct"/>
            <w:vAlign w:val="center"/>
            <w:hideMark/>
          </w:tcPr>
          <w:p w14:paraId="4290A588" w14:textId="76EA63DE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vAlign w:val="center"/>
            <w:hideMark/>
          </w:tcPr>
          <w:p w14:paraId="3BF69EBF" w14:textId="55BEF25F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1F38" w:rsidRPr="004737A1" w14:paraId="51E013EB" w14:textId="6B93C698" w:rsidTr="00693131">
        <w:trPr>
          <w:trHeight w:val="414"/>
        </w:trPr>
        <w:tc>
          <w:tcPr>
            <w:tcW w:w="477" w:type="pct"/>
            <w:vAlign w:val="center"/>
          </w:tcPr>
          <w:p w14:paraId="4D26A57F" w14:textId="34E52CB5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TNFα:IL-10</w:t>
            </w:r>
          </w:p>
        </w:tc>
        <w:tc>
          <w:tcPr>
            <w:tcW w:w="502" w:type="pct"/>
            <w:vAlign w:val="center"/>
          </w:tcPr>
          <w:p w14:paraId="69695A91" w14:textId="12AC2C69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59 (71)</w:t>
            </w:r>
          </w:p>
        </w:tc>
        <w:tc>
          <w:tcPr>
            <w:tcW w:w="504" w:type="pct"/>
            <w:vAlign w:val="center"/>
          </w:tcPr>
          <w:p w14:paraId="09C44AF0" w14:textId="723062A0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59 (73)</w:t>
            </w:r>
          </w:p>
        </w:tc>
        <w:tc>
          <w:tcPr>
            <w:tcW w:w="503" w:type="pct"/>
            <w:vAlign w:val="center"/>
          </w:tcPr>
          <w:p w14:paraId="4A7B9FFF" w14:textId="454493F4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79 (75)</w:t>
            </w:r>
          </w:p>
        </w:tc>
        <w:tc>
          <w:tcPr>
            <w:tcW w:w="504" w:type="pct"/>
            <w:vAlign w:val="center"/>
          </w:tcPr>
          <w:p w14:paraId="03B5C611" w14:textId="72ECCCFB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35 (80)</w:t>
            </w:r>
          </w:p>
        </w:tc>
        <w:tc>
          <w:tcPr>
            <w:tcW w:w="500" w:type="pct"/>
            <w:vAlign w:val="center"/>
          </w:tcPr>
          <w:p w14:paraId="6F7C3824" w14:textId="0180B51E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96 (76)</w:t>
            </w:r>
          </w:p>
        </w:tc>
        <w:tc>
          <w:tcPr>
            <w:tcW w:w="504" w:type="pct"/>
            <w:vAlign w:val="center"/>
          </w:tcPr>
          <w:p w14:paraId="0B829F3D" w14:textId="41B10429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40 (80)</w:t>
            </w:r>
          </w:p>
        </w:tc>
        <w:tc>
          <w:tcPr>
            <w:tcW w:w="503" w:type="pct"/>
            <w:vAlign w:val="center"/>
          </w:tcPr>
          <w:p w14:paraId="2D2398D7" w14:textId="3EF95E94" w:rsidR="00CE0C94" w:rsidRPr="004737A1" w:rsidRDefault="00CE0C94" w:rsidP="009135D1">
            <w:pPr>
              <w:ind w:right="-74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36 (80)</w:t>
            </w:r>
          </w:p>
        </w:tc>
        <w:tc>
          <w:tcPr>
            <w:tcW w:w="504" w:type="pct"/>
            <w:vAlign w:val="center"/>
          </w:tcPr>
          <w:p w14:paraId="49AB33FE" w14:textId="7FAE3638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13 (79)</w:t>
            </w:r>
          </w:p>
        </w:tc>
        <w:tc>
          <w:tcPr>
            <w:tcW w:w="500" w:type="pct"/>
            <w:vAlign w:val="center"/>
          </w:tcPr>
          <w:p w14:paraId="47F6607A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1F38" w:rsidRPr="004737A1" w14:paraId="32DAABCD" w14:textId="0C7F742A" w:rsidTr="00693131">
        <w:trPr>
          <w:trHeight w:val="414"/>
        </w:trPr>
        <w:tc>
          <w:tcPr>
            <w:tcW w:w="477" w:type="pct"/>
            <w:vAlign w:val="center"/>
          </w:tcPr>
          <w:p w14:paraId="5477BEC7" w14:textId="04A6166F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N:L</w:t>
            </w:r>
            <w:proofErr w:type="gram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 ratio</w:t>
            </w:r>
          </w:p>
        </w:tc>
        <w:tc>
          <w:tcPr>
            <w:tcW w:w="502" w:type="pct"/>
            <w:vAlign w:val="center"/>
          </w:tcPr>
          <w:p w14:paraId="4A6D33A3" w14:textId="7D4D7A32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99 (73)</w:t>
            </w:r>
          </w:p>
        </w:tc>
        <w:tc>
          <w:tcPr>
            <w:tcW w:w="504" w:type="pct"/>
            <w:vAlign w:val="center"/>
          </w:tcPr>
          <w:p w14:paraId="5A62C13D" w14:textId="2055BD7D" w:rsidR="00CE0C94" w:rsidRPr="004737A1" w:rsidRDefault="00CE0C94" w:rsidP="009135D1">
            <w:pPr>
              <w:ind w:right="-9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353** (72)</w:t>
            </w:r>
          </w:p>
        </w:tc>
        <w:tc>
          <w:tcPr>
            <w:tcW w:w="503" w:type="pct"/>
            <w:vAlign w:val="center"/>
          </w:tcPr>
          <w:p w14:paraId="199C36E0" w14:textId="1453187D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21 (75)</w:t>
            </w:r>
          </w:p>
        </w:tc>
        <w:tc>
          <w:tcPr>
            <w:tcW w:w="504" w:type="pct"/>
            <w:vAlign w:val="center"/>
          </w:tcPr>
          <w:p w14:paraId="18F1F091" w14:textId="52DF301A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61 (80)</w:t>
            </w:r>
          </w:p>
        </w:tc>
        <w:tc>
          <w:tcPr>
            <w:tcW w:w="500" w:type="pct"/>
            <w:vAlign w:val="center"/>
          </w:tcPr>
          <w:p w14:paraId="14A69F34" w14:textId="5745343A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81 (76)</w:t>
            </w:r>
          </w:p>
        </w:tc>
        <w:tc>
          <w:tcPr>
            <w:tcW w:w="504" w:type="pct"/>
            <w:vAlign w:val="center"/>
          </w:tcPr>
          <w:p w14:paraId="57364E07" w14:textId="14F18CA9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67 (70)</w:t>
            </w:r>
          </w:p>
        </w:tc>
        <w:tc>
          <w:tcPr>
            <w:tcW w:w="503" w:type="pct"/>
            <w:vAlign w:val="center"/>
          </w:tcPr>
          <w:p w14:paraId="595C4EF7" w14:textId="11ADDEFA" w:rsidR="00CE0C94" w:rsidRPr="004737A1" w:rsidRDefault="00CE0C94" w:rsidP="009135D1">
            <w:pPr>
              <w:ind w:right="-74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16 (78)</w:t>
            </w:r>
          </w:p>
        </w:tc>
        <w:tc>
          <w:tcPr>
            <w:tcW w:w="504" w:type="pct"/>
            <w:vAlign w:val="center"/>
          </w:tcPr>
          <w:p w14:paraId="454E2D33" w14:textId="564FDD68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73 (80)</w:t>
            </w:r>
          </w:p>
        </w:tc>
        <w:tc>
          <w:tcPr>
            <w:tcW w:w="500" w:type="pct"/>
            <w:vAlign w:val="center"/>
          </w:tcPr>
          <w:p w14:paraId="6328E4B4" w14:textId="50EDCEA6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91 (70)</w:t>
            </w:r>
          </w:p>
        </w:tc>
      </w:tr>
      <w:tr w:rsidR="00541F38" w:rsidRPr="004737A1" w14:paraId="79154BDB" w14:textId="369C01ED" w:rsidTr="00693131">
        <w:trPr>
          <w:trHeight w:val="414"/>
        </w:trPr>
        <w:tc>
          <w:tcPr>
            <w:tcW w:w="477" w:type="pct"/>
            <w:vAlign w:val="center"/>
          </w:tcPr>
          <w:p w14:paraId="10F2D6CA" w14:textId="36F6563A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FNγ</w:t>
            </w:r>
          </w:p>
        </w:tc>
        <w:tc>
          <w:tcPr>
            <w:tcW w:w="502" w:type="pct"/>
            <w:vAlign w:val="center"/>
          </w:tcPr>
          <w:p w14:paraId="1E8661F6" w14:textId="51E81584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96 (82)</w:t>
            </w:r>
          </w:p>
        </w:tc>
        <w:tc>
          <w:tcPr>
            <w:tcW w:w="504" w:type="pct"/>
            <w:vAlign w:val="center"/>
          </w:tcPr>
          <w:p w14:paraId="2468E9CB" w14:textId="4F8E4D5B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68 (82)</w:t>
            </w:r>
          </w:p>
        </w:tc>
        <w:tc>
          <w:tcPr>
            <w:tcW w:w="503" w:type="pct"/>
            <w:vAlign w:val="center"/>
          </w:tcPr>
          <w:p w14:paraId="67DDD8E6" w14:textId="213A852F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32 (84)</w:t>
            </w:r>
          </w:p>
        </w:tc>
        <w:tc>
          <w:tcPr>
            <w:tcW w:w="504" w:type="pct"/>
            <w:vAlign w:val="center"/>
          </w:tcPr>
          <w:p w14:paraId="44D6ECAF" w14:textId="5D142FD8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10 (91)</w:t>
            </w:r>
          </w:p>
        </w:tc>
        <w:tc>
          <w:tcPr>
            <w:tcW w:w="500" w:type="pct"/>
            <w:vAlign w:val="center"/>
          </w:tcPr>
          <w:p w14:paraId="0442DC74" w14:textId="6A7C4E27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14 (85)</w:t>
            </w:r>
          </w:p>
        </w:tc>
        <w:tc>
          <w:tcPr>
            <w:tcW w:w="504" w:type="pct"/>
            <w:vAlign w:val="center"/>
          </w:tcPr>
          <w:p w14:paraId="141010AE" w14:textId="3DCF2275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99 (78)</w:t>
            </w:r>
          </w:p>
        </w:tc>
        <w:tc>
          <w:tcPr>
            <w:tcW w:w="503" w:type="pct"/>
            <w:vAlign w:val="center"/>
          </w:tcPr>
          <w:p w14:paraId="475CA213" w14:textId="4E69B8BF" w:rsidR="00CE0C94" w:rsidRPr="004737A1" w:rsidRDefault="00CE0C94" w:rsidP="009135D1">
            <w:pPr>
              <w:ind w:right="-7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266* (91)</w:t>
            </w:r>
          </w:p>
        </w:tc>
        <w:tc>
          <w:tcPr>
            <w:tcW w:w="504" w:type="pct"/>
            <w:vAlign w:val="center"/>
          </w:tcPr>
          <w:p w14:paraId="47C29BF4" w14:textId="48E153D9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12 (87)</w:t>
            </w:r>
          </w:p>
        </w:tc>
        <w:tc>
          <w:tcPr>
            <w:tcW w:w="500" w:type="pct"/>
            <w:vAlign w:val="center"/>
          </w:tcPr>
          <w:p w14:paraId="0FE5AC72" w14:textId="075A8B38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07 (78)</w:t>
            </w:r>
          </w:p>
        </w:tc>
      </w:tr>
      <w:tr w:rsidR="00541F38" w:rsidRPr="004737A1" w14:paraId="39D59D08" w14:textId="7748A9A8" w:rsidTr="00693131">
        <w:trPr>
          <w:trHeight w:val="414"/>
        </w:trPr>
        <w:tc>
          <w:tcPr>
            <w:tcW w:w="477" w:type="pct"/>
            <w:vAlign w:val="center"/>
          </w:tcPr>
          <w:p w14:paraId="149E2314" w14:textId="379B9F96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L-1β</w:t>
            </w:r>
          </w:p>
        </w:tc>
        <w:tc>
          <w:tcPr>
            <w:tcW w:w="502" w:type="pct"/>
            <w:vAlign w:val="center"/>
          </w:tcPr>
          <w:p w14:paraId="5576BF96" w14:textId="643366F6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06 (85)</w:t>
            </w:r>
          </w:p>
        </w:tc>
        <w:tc>
          <w:tcPr>
            <w:tcW w:w="504" w:type="pct"/>
            <w:vAlign w:val="center"/>
          </w:tcPr>
          <w:p w14:paraId="47A0B861" w14:textId="2301E56D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89 (84)</w:t>
            </w:r>
          </w:p>
        </w:tc>
        <w:tc>
          <w:tcPr>
            <w:tcW w:w="503" w:type="pct"/>
            <w:vAlign w:val="center"/>
          </w:tcPr>
          <w:p w14:paraId="7BCE47BD" w14:textId="1ACB5C51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01 (86)</w:t>
            </w:r>
          </w:p>
        </w:tc>
        <w:tc>
          <w:tcPr>
            <w:tcW w:w="504" w:type="pct"/>
            <w:vAlign w:val="center"/>
          </w:tcPr>
          <w:p w14:paraId="33A30A15" w14:textId="06A1617A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89 (93)</w:t>
            </w:r>
          </w:p>
        </w:tc>
        <w:tc>
          <w:tcPr>
            <w:tcW w:w="500" w:type="pct"/>
            <w:vAlign w:val="center"/>
          </w:tcPr>
          <w:p w14:paraId="10C69B2D" w14:textId="782534D2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08 (87)</w:t>
            </w:r>
          </w:p>
        </w:tc>
        <w:tc>
          <w:tcPr>
            <w:tcW w:w="504" w:type="pct"/>
            <w:vAlign w:val="center"/>
          </w:tcPr>
          <w:p w14:paraId="2E3BD521" w14:textId="466862A3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72 (79)</w:t>
            </w:r>
          </w:p>
        </w:tc>
        <w:tc>
          <w:tcPr>
            <w:tcW w:w="503" w:type="pct"/>
            <w:vAlign w:val="center"/>
          </w:tcPr>
          <w:p w14:paraId="486C2D47" w14:textId="2D9CD4EB" w:rsidR="00CE0C94" w:rsidRPr="004737A1" w:rsidRDefault="00CE0C94" w:rsidP="009135D1">
            <w:pPr>
              <w:ind w:right="-7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225* (93)</w:t>
            </w:r>
          </w:p>
        </w:tc>
        <w:tc>
          <w:tcPr>
            <w:tcW w:w="504" w:type="pct"/>
            <w:vAlign w:val="center"/>
          </w:tcPr>
          <w:p w14:paraId="7911D1E9" w14:textId="74A0FCB5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93 (88)</w:t>
            </w:r>
          </w:p>
        </w:tc>
        <w:tc>
          <w:tcPr>
            <w:tcW w:w="500" w:type="pct"/>
            <w:vAlign w:val="center"/>
          </w:tcPr>
          <w:p w14:paraId="3BAEBEAC" w14:textId="5F0B9494" w:rsidR="00CE0C94" w:rsidRPr="004737A1" w:rsidRDefault="00CE0C94" w:rsidP="009135D1">
            <w:pPr>
              <w:ind w:right="-14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317** (79)</w:t>
            </w:r>
          </w:p>
        </w:tc>
      </w:tr>
      <w:tr w:rsidR="00541F38" w:rsidRPr="004737A1" w14:paraId="611496B2" w14:textId="04BC0D69" w:rsidTr="00693131">
        <w:trPr>
          <w:trHeight w:val="414"/>
        </w:trPr>
        <w:tc>
          <w:tcPr>
            <w:tcW w:w="477" w:type="pct"/>
            <w:vAlign w:val="center"/>
          </w:tcPr>
          <w:p w14:paraId="1CD08A2A" w14:textId="5A4FD019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502" w:type="pct"/>
            <w:vAlign w:val="center"/>
          </w:tcPr>
          <w:p w14:paraId="4FC04E31" w14:textId="6FF2AA03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86 (71)</w:t>
            </w:r>
          </w:p>
        </w:tc>
        <w:tc>
          <w:tcPr>
            <w:tcW w:w="504" w:type="pct"/>
            <w:vAlign w:val="center"/>
          </w:tcPr>
          <w:p w14:paraId="1F848325" w14:textId="4B7119CB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71 (73)</w:t>
            </w:r>
          </w:p>
        </w:tc>
        <w:tc>
          <w:tcPr>
            <w:tcW w:w="503" w:type="pct"/>
            <w:vAlign w:val="center"/>
          </w:tcPr>
          <w:p w14:paraId="39A7F803" w14:textId="4CF75F61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72 (75)</w:t>
            </w:r>
          </w:p>
        </w:tc>
        <w:tc>
          <w:tcPr>
            <w:tcW w:w="504" w:type="pct"/>
            <w:vAlign w:val="center"/>
          </w:tcPr>
          <w:p w14:paraId="7BE24F32" w14:textId="4912F5E3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67 (80)</w:t>
            </w:r>
          </w:p>
        </w:tc>
        <w:tc>
          <w:tcPr>
            <w:tcW w:w="500" w:type="pct"/>
            <w:vAlign w:val="center"/>
          </w:tcPr>
          <w:p w14:paraId="340535A3" w14:textId="776FE3A6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08 (76)</w:t>
            </w:r>
          </w:p>
        </w:tc>
        <w:tc>
          <w:tcPr>
            <w:tcW w:w="504" w:type="pct"/>
            <w:vAlign w:val="center"/>
          </w:tcPr>
          <w:p w14:paraId="46E78D73" w14:textId="1A7D3D82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88 (80)</w:t>
            </w:r>
          </w:p>
        </w:tc>
        <w:tc>
          <w:tcPr>
            <w:tcW w:w="503" w:type="pct"/>
            <w:vAlign w:val="center"/>
          </w:tcPr>
          <w:p w14:paraId="3C2A4972" w14:textId="51AD74C6" w:rsidR="00CE0C94" w:rsidRPr="004737A1" w:rsidRDefault="00CE0C94" w:rsidP="009135D1">
            <w:pPr>
              <w:ind w:right="-7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252* (80)</w:t>
            </w:r>
          </w:p>
        </w:tc>
        <w:tc>
          <w:tcPr>
            <w:tcW w:w="504" w:type="pct"/>
            <w:vAlign w:val="center"/>
          </w:tcPr>
          <w:p w14:paraId="3D507DFF" w14:textId="0665B3E3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356** (79)</w:t>
            </w:r>
          </w:p>
        </w:tc>
        <w:tc>
          <w:tcPr>
            <w:tcW w:w="500" w:type="pct"/>
            <w:vAlign w:val="center"/>
          </w:tcPr>
          <w:p w14:paraId="53FE6279" w14:textId="06B2CAC8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65 (80)</w:t>
            </w:r>
          </w:p>
        </w:tc>
      </w:tr>
      <w:tr w:rsidR="00541F38" w:rsidRPr="004737A1" w14:paraId="17C86006" w14:textId="6BF8DB87" w:rsidTr="00693131">
        <w:trPr>
          <w:trHeight w:val="414"/>
        </w:trPr>
        <w:tc>
          <w:tcPr>
            <w:tcW w:w="477" w:type="pct"/>
            <w:vAlign w:val="center"/>
          </w:tcPr>
          <w:p w14:paraId="4A1F2779" w14:textId="543AAFFE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502" w:type="pct"/>
            <w:vAlign w:val="center"/>
          </w:tcPr>
          <w:p w14:paraId="5CB251F7" w14:textId="130B2245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22 (77)</w:t>
            </w:r>
          </w:p>
        </w:tc>
        <w:tc>
          <w:tcPr>
            <w:tcW w:w="504" w:type="pct"/>
            <w:vAlign w:val="center"/>
          </w:tcPr>
          <w:p w14:paraId="3FFF6026" w14:textId="2D2E6152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01 (77)</w:t>
            </w:r>
          </w:p>
        </w:tc>
        <w:tc>
          <w:tcPr>
            <w:tcW w:w="503" w:type="pct"/>
            <w:vAlign w:val="center"/>
          </w:tcPr>
          <w:p w14:paraId="43186F77" w14:textId="67585FBA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28 (81)</w:t>
            </w:r>
          </w:p>
        </w:tc>
        <w:tc>
          <w:tcPr>
            <w:tcW w:w="504" w:type="pct"/>
            <w:vAlign w:val="center"/>
          </w:tcPr>
          <w:p w14:paraId="1B790405" w14:textId="445D53B6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18 (85)</w:t>
            </w:r>
          </w:p>
        </w:tc>
        <w:tc>
          <w:tcPr>
            <w:tcW w:w="500" w:type="pct"/>
            <w:vAlign w:val="center"/>
          </w:tcPr>
          <w:p w14:paraId="0C9BFADA" w14:textId="4B615198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11 (81)</w:t>
            </w:r>
          </w:p>
        </w:tc>
        <w:tc>
          <w:tcPr>
            <w:tcW w:w="504" w:type="pct"/>
            <w:vAlign w:val="center"/>
          </w:tcPr>
          <w:p w14:paraId="56F3382A" w14:textId="6F84244F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70 (75)</w:t>
            </w:r>
          </w:p>
        </w:tc>
        <w:tc>
          <w:tcPr>
            <w:tcW w:w="503" w:type="pct"/>
            <w:vAlign w:val="center"/>
          </w:tcPr>
          <w:p w14:paraId="4BBE7B39" w14:textId="3B71E0B6" w:rsidR="00CE0C94" w:rsidRPr="004737A1" w:rsidRDefault="00CE0C94" w:rsidP="009135D1">
            <w:pPr>
              <w:ind w:right="-7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252* (82)</w:t>
            </w:r>
          </w:p>
        </w:tc>
        <w:tc>
          <w:tcPr>
            <w:tcW w:w="504" w:type="pct"/>
            <w:vAlign w:val="center"/>
          </w:tcPr>
          <w:p w14:paraId="658A1CFC" w14:textId="1AC68341" w:rsidR="00CE0C94" w:rsidRPr="004737A1" w:rsidRDefault="00CE0C94" w:rsidP="009135D1">
            <w:pPr>
              <w:ind w:right="-68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312** (85)</w:t>
            </w:r>
          </w:p>
        </w:tc>
        <w:tc>
          <w:tcPr>
            <w:tcW w:w="500" w:type="pct"/>
            <w:vAlign w:val="center"/>
          </w:tcPr>
          <w:p w14:paraId="7E86E33C" w14:textId="4CA625FC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38 (75)</w:t>
            </w:r>
          </w:p>
        </w:tc>
      </w:tr>
      <w:tr w:rsidR="00541F38" w:rsidRPr="004737A1" w14:paraId="710EE131" w14:textId="4840189B" w:rsidTr="00693131">
        <w:trPr>
          <w:trHeight w:val="414"/>
        </w:trPr>
        <w:tc>
          <w:tcPr>
            <w:tcW w:w="477" w:type="pct"/>
            <w:vAlign w:val="center"/>
          </w:tcPr>
          <w:p w14:paraId="596D39B5" w14:textId="347E2CB9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GFBP-1</w:t>
            </w:r>
          </w:p>
        </w:tc>
        <w:tc>
          <w:tcPr>
            <w:tcW w:w="502" w:type="pct"/>
            <w:vAlign w:val="center"/>
          </w:tcPr>
          <w:p w14:paraId="487B8EA2" w14:textId="2EA3A29F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45 (68)</w:t>
            </w:r>
          </w:p>
        </w:tc>
        <w:tc>
          <w:tcPr>
            <w:tcW w:w="504" w:type="pct"/>
            <w:vAlign w:val="center"/>
          </w:tcPr>
          <w:p w14:paraId="471BAE00" w14:textId="56A2782A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15 (70)</w:t>
            </w:r>
          </w:p>
        </w:tc>
        <w:tc>
          <w:tcPr>
            <w:tcW w:w="503" w:type="pct"/>
            <w:vAlign w:val="center"/>
          </w:tcPr>
          <w:p w14:paraId="0BEF04FA" w14:textId="31E8CB42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11 (72)</w:t>
            </w:r>
          </w:p>
        </w:tc>
        <w:tc>
          <w:tcPr>
            <w:tcW w:w="504" w:type="pct"/>
            <w:vAlign w:val="center"/>
          </w:tcPr>
          <w:p w14:paraId="6B9EAF87" w14:textId="4ACA8150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94 (77)</w:t>
            </w:r>
          </w:p>
        </w:tc>
        <w:tc>
          <w:tcPr>
            <w:tcW w:w="500" w:type="pct"/>
            <w:vAlign w:val="center"/>
          </w:tcPr>
          <w:p w14:paraId="41C0BD89" w14:textId="55CFA7D6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26 (73)</w:t>
            </w:r>
          </w:p>
        </w:tc>
        <w:tc>
          <w:tcPr>
            <w:tcW w:w="504" w:type="pct"/>
            <w:vAlign w:val="center"/>
          </w:tcPr>
          <w:p w14:paraId="1A341567" w14:textId="1A66AB6A" w:rsidR="00CE0C94" w:rsidRPr="004737A1" w:rsidRDefault="00CE0C94" w:rsidP="009135D1">
            <w:pPr>
              <w:ind w:right="-12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452** (77)</w:t>
            </w:r>
          </w:p>
        </w:tc>
        <w:tc>
          <w:tcPr>
            <w:tcW w:w="503" w:type="pct"/>
            <w:vAlign w:val="center"/>
          </w:tcPr>
          <w:p w14:paraId="5B25C1B8" w14:textId="6FCABFD8" w:rsidR="00CE0C94" w:rsidRPr="004737A1" w:rsidRDefault="00CE0C94" w:rsidP="009135D1">
            <w:pPr>
              <w:ind w:right="-74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280* (77)</w:t>
            </w:r>
          </w:p>
        </w:tc>
        <w:tc>
          <w:tcPr>
            <w:tcW w:w="504" w:type="pct"/>
            <w:vAlign w:val="center"/>
          </w:tcPr>
          <w:p w14:paraId="52859D9D" w14:textId="502EC677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80 (76)</w:t>
            </w:r>
          </w:p>
        </w:tc>
        <w:tc>
          <w:tcPr>
            <w:tcW w:w="500" w:type="pct"/>
            <w:vAlign w:val="center"/>
          </w:tcPr>
          <w:p w14:paraId="6AFC6DD8" w14:textId="2D80ACF5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06 (77)</w:t>
            </w:r>
          </w:p>
        </w:tc>
      </w:tr>
      <w:tr w:rsidR="00541F38" w:rsidRPr="004737A1" w14:paraId="53A4F8B9" w14:textId="441CD767" w:rsidTr="00693131">
        <w:trPr>
          <w:trHeight w:val="414"/>
        </w:trPr>
        <w:tc>
          <w:tcPr>
            <w:tcW w:w="477" w:type="pct"/>
            <w:vAlign w:val="center"/>
            <w:hideMark/>
          </w:tcPr>
          <w:p w14:paraId="026E6BF7" w14:textId="77777777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Ferritin</w:t>
            </w:r>
          </w:p>
        </w:tc>
        <w:tc>
          <w:tcPr>
            <w:tcW w:w="502" w:type="pct"/>
            <w:vAlign w:val="center"/>
            <w:hideMark/>
          </w:tcPr>
          <w:p w14:paraId="63370CFF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42 (87)</w:t>
            </w:r>
          </w:p>
        </w:tc>
        <w:tc>
          <w:tcPr>
            <w:tcW w:w="504" w:type="pct"/>
            <w:vAlign w:val="center"/>
            <w:hideMark/>
          </w:tcPr>
          <w:p w14:paraId="125950E1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87 (8)</w:t>
            </w:r>
          </w:p>
        </w:tc>
        <w:tc>
          <w:tcPr>
            <w:tcW w:w="503" w:type="pct"/>
            <w:vAlign w:val="center"/>
            <w:hideMark/>
          </w:tcPr>
          <w:p w14:paraId="07808149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24 (91)</w:t>
            </w:r>
          </w:p>
        </w:tc>
        <w:tc>
          <w:tcPr>
            <w:tcW w:w="504" w:type="pct"/>
            <w:vAlign w:val="center"/>
          </w:tcPr>
          <w:p w14:paraId="02C528D2" w14:textId="5FBD4AAD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12 (96)</w:t>
            </w:r>
          </w:p>
        </w:tc>
        <w:tc>
          <w:tcPr>
            <w:tcW w:w="500" w:type="pct"/>
            <w:vAlign w:val="center"/>
          </w:tcPr>
          <w:p w14:paraId="5135B2DB" w14:textId="5E9F7044" w:rsidR="00CE0C94" w:rsidRPr="004737A1" w:rsidRDefault="00CE0C94" w:rsidP="009135D1">
            <w:pPr>
              <w:ind w:right="-86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285** (92)</w:t>
            </w:r>
          </w:p>
        </w:tc>
        <w:tc>
          <w:tcPr>
            <w:tcW w:w="504" w:type="pct"/>
            <w:vAlign w:val="center"/>
            <w:hideMark/>
          </w:tcPr>
          <w:p w14:paraId="67EC942D" w14:textId="072FD61C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204 (80)</w:t>
            </w:r>
          </w:p>
        </w:tc>
        <w:tc>
          <w:tcPr>
            <w:tcW w:w="503" w:type="pct"/>
            <w:vAlign w:val="center"/>
            <w:hideMark/>
          </w:tcPr>
          <w:p w14:paraId="79FD6733" w14:textId="77777777" w:rsidR="00CE0C94" w:rsidRPr="004737A1" w:rsidRDefault="00CE0C94" w:rsidP="009135D1">
            <w:pPr>
              <w:ind w:right="-74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327** (92)</w:t>
            </w:r>
          </w:p>
        </w:tc>
        <w:tc>
          <w:tcPr>
            <w:tcW w:w="504" w:type="pct"/>
            <w:vAlign w:val="center"/>
            <w:hideMark/>
          </w:tcPr>
          <w:p w14:paraId="096CFC1A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46 (92)</w:t>
            </w:r>
          </w:p>
        </w:tc>
        <w:tc>
          <w:tcPr>
            <w:tcW w:w="500" w:type="pct"/>
            <w:vAlign w:val="center"/>
            <w:hideMark/>
          </w:tcPr>
          <w:p w14:paraId="48F33702" w14:textId="2DADF719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54 (80)</w:t>
            </w:r>
          </w:p>
        </w:tc>
      </w:tr>
      <w:tr w:rsidR="00541F38" w:rsidRPr="004737A1" w14:paraId="11F2ECDA" w14:textId="54C6F2D4" w:rsidTr="00693131">
        <w:trPr>
          <w:trHeight w:val="414"/>
        </w:trPr>
        <w:tc>
          <w:tcPr>
            <w:tcW w:w="477" w:type="pct"/>
            <w:vAlign w:val="center"/>
            <w:hideMark/>
          </w:tcPr>
          <w:p w14:paraId="7AE6BAED" w14:textId="77777777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Vitamin B9</w:t>
            </w:r>
          </w:p>
        </w:tc>
        <w:tc>
          <w:tcPr>
            <w:tcW w:w="502" w:type="pct"/>
            <w:vAlign w:val="center"/>
            <w:hideMark/>
          </w:tcPr>
          <w:p w14:paraId="6715952B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40 (83)</w:t>
            </w:r>
          </w:p>
        </w:tc>
        <w:tc>
          <w:tcPr>
            <w:tcW w:w="504" w:type="pct"/>
            <w:vAlign w:val="center"/>
            <w:hideMark/>
          </w:tcPr>
          <w:p w14:paraId="5DD2FBE0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63 (84)</w:t>
            </w:r>
          </w:p>
        </w:tc>
        <w:tc>
          <w:tcPr>
            <w:tcW w:w="503" w:type="pct"/>
            <w:vAlign w:val="center"/>
            <w:hideMark/>
          </w:tcPr>
          <w:p w14:paraId="0215A4DC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30 (87)</w:t>
            </w:r>
          </w:p>
        </w:tc>
        <w:tc>
          <w:tcPr>
            <w:tcW w:w="504" w:type="pct"/>
            <w:vAlign w:val="center"/>
          </w:tcPr>
          <w:p w14:paraId="1C7ED149" w14:textId="7BE6BEDD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27 (92)</w:t>
            </w:r>
          </w:p>
        </w:tc>
        <w:tc>
          <w:tcPr>
            <w:tcW w:w="500" w:type="pct"/>
            <w:vAlign w:val="center"/>
          </w:tcPr>
          <w:p w14:paraId="7B739003" w14:textId="7098C41F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05 (88)</w:t>
            </w:r>
          </w:p>
        </w:tc>
        <w:tc>
          <w:tcPr>
            <w:tcW w:w="504" w:type="pct"/>
            <w:vAlign w:val="center"/>
            <w:hideMark/>
          </w:tcPr>
          <w:p w14:paraId="13622F4B" w14:textId="141B6EBA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14 (79)</w:t>
            </w:r>
          </w:p>
        </w:tc>
        <w:tc>
          <w:tcPr>
            <w:tcW w:w="503" w:type="pct"/>
            <w:vAlign w:val="center"/>
            <w:hideMark/>
          </w:tcPr>
          <w:p w14:paraId="38BCF989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20 (89)</w:t>
            </w:r>
          </w:p>
        </w:tc>
        <w:tc>
          <w:tcPr>
            <w:tcW w:w="504" w:type="pct"/>
            <w:vAlign w:val="center"/>
            <w:hideMark/>
          </w:tcPr>
          <w:p w14:paraId="44BDCA78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26 (92)</w:t>
            </w:r>
          </w:p>
        </w:tc>
        <w:tc>
          <w:tcPr>
            <w:tcW w:w="500" w:type="pct"/>
            <w:vAlign w:val="center"/>
            <w:hideMark/>
          </w:tcPr>
          <w:p w14:paraId="1407DC96" w14:textId="5F67605F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27* (79)</w:t>
            </w:r>
          </w:p>
        </w:tc>
      </w:tr>
      <w:tr w:rsidR="00541F38" w:rsidRPr="004737A1" w14:paraId="72D7CE4C" w14:textId="1C3E827F" w:rsidTr="00693131">
        <w:trPr>
          <w:trHeight w:val="414"/>
        </w:trPr>
        <w:tc>
          <w:tcPr>
            <w:tcW w:w="477" w:type="pct"/>
            <w:vAlign w:val="center"/>
            <w:hideMark/>
          </w:tcPr>
          <w:p w14:paraId="2F752310" w14:textId="77777777" w:rsidR="00CE0C94" w:rsidRPr="004737A1" w:rsidRDefault="00CE0C94" w:rsidP="009135D1">
            <w:pPr>
              <w:ind w:right="-11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Vitamin D</w:t>
            </w:r>
          </w:p>
        </w:tc>
        <w:tc>
          <w:tcPr>
            <w:tcW w:w="502" w:type="pct"/>
            <w:vAlign w:val="center"/>
            <w:hideMark/>
          </w:tcPr>
          <w:p w14:paraId="385E7458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200 (83)</w:t>
            </w:r>
          </w:p>
        </w:tc>
        <w:tc>
          <w:tcPr>
            <w:tcW w:w="504" w:type="pct"/>
            <w:vAlign w:val="center"/>
            <w:hideMark/>
          </w:tcPr>
          <w:p w14:paraId="57A233F4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212 (84)</w:t>
            </w:r>
          </w:p>
        </w:tc>
        <w:tc>
          <w:tcPr>
            <w:tcW w:w="503" w:type="pct"/>
            <w:vAlign w:val="center"/>
            <w:hideMark/>
          </w:tcPr>
          <w:p w14:paraId="04AFEFE9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01 (87)</w:t>
            </w:r>
          </w:p>
        </w:tc>
        <w:tc>
          <w:tcPr>
            <w:tcW w:w="504" w:type="pct"/>
            <w:vAlign w:val="center"/>
          </w:tcPr>
          <w:p w14:paraId="647B5110" w14:textId="5E351354" w:rsidR="00CE0C94" w:rsidRPr="004737A1" w:rsidRDefault="00CE0C94" w:rsidP="009135D1">
            <w:pPr>
              <w:ind w:right="-7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220* (92)</w:t>
            </w:r>
          </w:p>
        </w:tc>
        <w:tc>
          <w:tcPr>
            <w:tcW w:w="500" w:type="pct"/>
            <w:vAlign w:val="center"/>
          </w:tcPr>
          <w:p w14:paraId="1B417B34" w14:textId="77DD07BE" w:rsidR="00CE0C94" w:rsidRPr="004737A1" w:rsidRDefault="00CE0C94" w:rsidP="009135D1">
            <w:pPr>
              <w:ind w:right="-7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90 (88)</w:t>
            </w:r>
          </w:p>
        </w:tc>
        <w:tc>
          <w:tcPr>
            <w:tcW w:w="504" w:type="pct"/>
            <w:vAlign w:val="center"/>
            <w:hideMark/>
          </w:tcPr>
          <w:p w14:paraId="6C937012" w14:textId="1B68B702" w:rsidR="00CE0C94" w:rsidRPr="004737A1" w:rsidRDefault="00CE0C94" w:rsidP="009135D1">
            <w:pPr>
              <w:ind w:right="-75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440** (79)</w:t>
            </w:r>
          </w:p>
        </w:tc>
        <w:tc>
          <w:tcPr>
            <w:tcW w:w="503" w:type="pct"/>
            <w:vAlign w:val="center"/>
            <w:hideMark/>
          </w:tcPr>
          <w:p w14:paraId="6F3F45BE" w14:textId="7777777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79 (89)</w:t>
            </w:r>
          </w:p>
        </w:tc>
        <w:tc>
          <w:tcPr>
            <w:tcW w:w="504" w:type="pct"/>
            <w:vAlign w:val="center"/>
            <w:hideMark/>
          </w:tcPr>
          <w:p w14:paraId="696376BE" w14:textId="77777777" w:rsidR="00CE0C94" w:rsidRPr="004737A1" w:rsidRDefault="00CE0C94" w:rsidP="009135D1">
            <w:pPr>
              <w:ind w:right="-6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270** (92)</w:t>
            </w:r>
          </w:p>
        </w:tc>
        <w:tc>
          <w:tcPr>
            <w:tcW w:w="500" w:type="pct"/>
            <w:vAlign w:val="center"/>
            <w:hideMark/>
          </w:tcPr>
          <w:p w14:paraId="34366865" w14:textId="17DF29B9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79 (79)</w:t>
            </w:r>
          </w:p>
        </w:tc>
      </w:tr>
    </w:tbl>
    <w:p w14:paraId="7F07C27E" w14:textId="77777777" w:rsidR="00693131" w:rsidRPr="004737A1" w:rsidRDefault="00693131">
      <w:pPr>
        <w:rPr>
          <w:rFonts w:ascii="Arial" w:hAnsi="Arial" w:cs="Arial"/>
          <w:color w:val="000000" w:themeColor="text1"/>
        </w:rPr>
      </w:pPr>
      <w:r w:rsidRPr="004737A1">
        <w:rPr>
          <w:rFonts w:ascii="Arial" w:hAnsi="Arial" w:cs="Arial"/>
          <w:color w:val="000000" w:themeColor="text1"/>
        </w:rPr>
        <w:br w:type="pag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435"/>
        <w:gridCol w:w="1440"/>
        <w:gridCol w:w="1437"/>
        <w:gridCol w:w="1440"/>
        <w:gridCol w:w="631"/>
        <w:gridCol w:w="797"/>
        <w:gridCol w:w="1440"/>
        <w:gridCol w:w="1437"/>
        <w:gridCol w:w="1440"/>
        <w:gridCol w:w="1426"/>
      </w:tblGrid>
      <w:tr w:rsidR="00541F38" w:rsidRPr="004737A1" w14:paraId="7BE87870" w14:textId="1D5C1F8F" w:rsidTr="00693131">
        <w:trPr>
          <w:gridAfter w:val="5"/>
          <w:wAfter w:w="2289" w:type="pct"/>
          <w:trHeight w:val="414"/>
        </w:trPr>
        <w:tc>
          <w:tcPr>
            <w:tcW w:w="2711" w:type="pct"/>
            <w:gridSpan w:val="6"/>
            <w:tcBorders>
              <w:bottom w:val="single" w:sz="4" w:space="0" w:color="auto"/>
            </w:tcBorders>
          </w:tcPr>
          <w:p w14:paraId="1DA2717D" w14:textId="3085ACE3" w:rsidR="00CE0C94" w:rsidRPr="004737A1" w:rsidRDefault="00CE0C94" w:rsidP="009135D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Supplementary Table A. Continued.</w:t>
            </w:r>
          </w:p>
        </w:tc>
      </w:tr>
      <w:tr w:rsidR="00541F38" w:rsidRPr="004737A1" w14:paraId="5055292C" w14:textId="3C636FF2" w:rsidTr="00693131">
        <w:trPr>
          <w:trHeight w:val="414"/>
        </w:trPr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5FD79DB0" w14:textId="77777777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6094759D" w14:textId="1F118888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-body Dynamics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3A70F428" w14:textId="7EAF9D66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MSPSS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1A53807E" w14:textId="323643A6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HQ-4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10753313" w14:textId="66CDF8DD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CLEs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51672" w14:textId="06D13405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SS-4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B1C9C" w14:textId="22C54F5A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556A0" w14:textId="0681F7A1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Leptin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91CAE" w14:textId="43059D5A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fT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E0FE9" w14:textId="49725292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TNFα: IL-10</w:t>
            </w:r>
          </w:p>
        </w:tc>
      </w:tr>
      <w:tr w:rsidR="00541F38" w:rsidRPr="004737A1" w14:paraId="0B8C0248" w14:textId="77777777" w:rsidTr="00693131">
        <w:trPr>
          <w:trHeight w:val="414"/>
        </w:trPr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41DBCDE4" w14:textId="09CAF376" w:rsidR="00693131" w:rsidRPr="004737A1" w:rsidRDefault="00693131" w:rsidP="0069313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Vitamin B1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28767966" w14:textId="49EAA153" w:rsidR="00693131" w:rsidRPr="004737A1" w:rsidRDefault="00693131" w:rsidP="006931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93 (78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641C022A" w14:textId="493BD47A" w:rsidR="00693131" w:rsidRPr="004737A1" w:rsidRDefault="00693131" w:rsidP="006931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15 (79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218BE35F" w14:textId="175338AB" w:rsidR="00693131" w:rsidRPr="004737A1" w:rsidRDefault="00693131" w:rsidP="006931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46 (82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0E9E6C63" w14:textId="6EB1C49F" w:rsidR="00693131" w:rsidRPr="004737A1" w:rsidRDefault="00693131" w:rsidP="006931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25 (87)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  <w:vAlign w:val="center"/>
          </w:tcPr>
          <w:p w14:paraId="6EB0C045" w14:textId="34D0F30F" w:rsidR="00693131" w:rsidRPr="004737A1" w:rsidRDefault="00693131" w:rsidP="006931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84 (83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0DCCFAA6" w14:textId="4F09647C" w:rsidR="00693131" w:rsidRPr="004737A1" w:rsidRDefault="00693131" w:rsidP="006931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221 (74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0BB87538" w14:textId="3660C150" w:rsidR="00693131" w:rsidRPr="004737A1" w:rsidRDefault="00693131" w:rsidP="006931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56 (84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3E75A0B0" w14:textId="38E4F2DA" w:rsidR="00693131" w:rsidRPr="004737A1" w:rsidRDefault="00693131" w:rsidP="006931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81 (87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41A25462" w14:textId="42457867" w:rsidR="00693131" w:rsidRPr="004737A1" w:rsidRDefault="00693131" w:rsidP="006931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22 (74)</w:t>
            </w:r>
          </w:p>
        </w:tc>
      </w:tr>
      <w:tr w:rsidR="00541F38" w:rsidRPr="004737A1" w14:paraId="23024F7F" w14:textId="6A5A2D86" w:rsidTr="00693131">
        <w:trPr>
          <w:trHeight w:val="510"/>
        </w:trPr>
        <w:tc>
          <w:tcPr>
            <w:tcW w:w="477" w:type="pct"/>
            <w:vAlign w:val="center"/>
          </w:tcPr>
          <w:p w14:paraId="7312A1D8" w14:textId="7918C90C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502" w:type="pct"/>
            <w:vAlign w:val="center"/>
          </w:tcPr>
          <w:p w14:paraId="71077C29" w14:textId="1C962A0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17 (100)</w:t>
            </w:r>
          </w:p>
        </w:tc>
        <w:tc>
          <w:tcPr>
            <w:tcW w:w="504" w:type="pct"/>
            <w:vAlign w:val="center"/>
          </w:tcPr>
          <w:p w14:paraId="47332BA1" w14:textId="1E18B97D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10 (99)</w:t>
            </w:r>
          </w:p>
        </w:tc>
        <w:tc>
          <w:tcPr>
            <w:tcW w:w="503" w:type="pct"/>
            <w:vAlign w:val="center"/>
          </w:tcPr>
          <w:p w14:paraId="111D8759" w14:textId="49B31734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46 (102)</w:t>
            </w:r>
          </w:p>
        </w:tc>
        <w:tc>
          <w:tcPr>
            <w:tcW w:w="504" w:type="pct"/>
            <w:vAlign w:val="center"/>
          </w:tcPr>
          <w:p w14:paraId="34DE1C3A" w14:textId="3A92A399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203* (110)</w:t>
            </w:r>
          </w:p>
        </w:tc>
        <w:tc>
          <w:tcPr>
            <w:tcW w:w="500" w:type="pct"/>
            <w:gridSpan w:val="2"/>
            <w:vAlign w:val="center"/>
          </w:tcPr>
          <w:p w14:paraId="47EDAE11" w14:textId="7D93E799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36 (103)</w:t>
            </w:r>
          </w:p>
        </w:tc>
        <w:tc>
          <w:tcPr>
            <w:tcW w:w="504" w:type="pct"/>
            <w:vAlign w:val="center"/>
          </w:tcPr>
          <w:p w14:paraId="043BA995" w14:textId="0612EB0F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340** (80)</w:t>
            </w:r>
          </w:p>
        </w:tc>
        <w:tc>
          <w:tcPr>
            <w:tcW w:w="503" w:type="pct"/>
            <w:vAlign w:val="center"/>
          </w:tcPr>
          <w:p w14:paraId="7FE55FB7" w14:textId="7B92B38D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240* (94)</w:t>
            </w:r>
          </w:p>
        </w:tc>
        <w:tc>
          <w:tcPr>
            <w:tcW w:w="504" w:type="pct"/>
            <w:vAlign w:val="center"/>
          </w:tcPr>
          <w:p w14:paraId="1D95DE3A" w14:textId="4FF4C0BB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479** (92)</w:t>
            </w:r>
          </w:p>
        </w:tc>
        <w:tc>
          <w:tcPr>
            <w:tcW w:w="499" w:type="pct"/>
            <w:vAlign w:val="center"/>
          </w:tcPr>
          <w:p w14:paraId="197B1C88" w14:textId="46D1F5BB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88 (80)</w:t>
            </w:r>
          </w:p>
        </w:tc>
      </w:tr>
      <w:tr w:rsidR="00541F38" w:rsidRPr="004737A1" w14:paraId="0207BF25" w14:textId="04E3D7C7" w:rsidTr="00693131">
        <w:trPr>
          <w:trHeight w:val="510"/>
        </w:trPr>
        <w:tc>
          <w:tcPr>
            <w:tcW w:w="477" w:type="pct"/>
          </w:tcPr>
          <w:p w14:paraId="7F12187C" w14:textId="1FA224D5" w:rsidR="00CE0C94" w:rsidRPr="004737A1" w:rsidRDefault="00CE0C94" w:rsidP="006C42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ars of practice </w:t>
            </w:r>
          </w:p>
        </w:tc>
        <w:tc>
          <w:tcPr>
            <w:tcW w:w="502" w:type="pct"/>
            <w:vAlign w:val="center"/>
          </w:tcPr>
          <w:p w14:paraId="2C333DAD" w14:textId="71AF492C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54 (92)</w:t>
            </w:r>
          </w:p>
        </w:tc>
        <w:tc>
          <w:tcPr>
            <w:tcW w:w="504" w:type="pct"/>
            <w:vAlign w:val="center"/>
          </w:tcPr>
          <w:p w14:paraId="44D1CF78" w14:textId="2193F40E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88 (99)</w:t>
            </w:r>
          </w:p>
        </w:tc>
        <w:tc>
          <w:tcPr>
            <w:tcW w:w="503" w:type="pct"/>
            <w:vAlign w:val="center"/>
          </w:tcPr>
          <w:p w14:paraId="4010FC38" w14:textId="53E3D0E5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35 (101)</w:t>
            </w:r>
          </w:p>
        </w:tc>
        <w:tc>
          <w:tcPr>
            <w:tcW w:w="504" w:type="pct"/>
            <w:vAlign w:val="center"/>
          </w:tcPr>
          <w:p w14:paraId="66A8D113" w14:textId="7D15C79E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50* (102)</w:t>
            </w:r>
          </w:p>
        </w:tc>
        <w:tc>
          <w:tcPr>
            <w:tcW w:w="500" w:type="pct"/>
            <w:gridSpan w:val="2"/>
            <w:vAlign w:val="center"/>
          </w:tcPr>
          <w:p w14:paraId="7569B2D8" w14:textId="2EC54356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83 (102)</w:t>
            </w:r>
          </w:p>
        </w:tc>
        <w:tc>
          <w:tcPr>
            <w:tcW w:w="504" w:type="pct"/>
            <w:vAlign w:val="center"/>
          </w:tcPr>
          <w:p w14:paraId="72FF0CB7" w14:textId="2B1FB05B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46 (76)</w:t>
            </w:r>
          </w:p>
        </w:tc>
        <w:tc>
          <w:tcPr>
            <w:tcW w:w="503" w:type="pct"/>
            <w:vAlign w:val="center"/>
          </w:tcPr>
          <w:p w14:paraId="3D97B93F" w14:textId="514CF07D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67 (88)</w:t>
            </w:r>
          </w:p>
        </w:tc>
        <w:tc>
          <w:tcPr>
            <w:tcW w:w="504" w:type="pct"/>
            <w:vAlign w:val="center"/>
          </w:tcPr>
          <w:p w14:paraId="00AA8DF7" w14:textId="294B406E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243* (87)</w:t>
            </w:r>
          </w:p>
        </w:tc>
        <w:tc>
          <w:tcPr>
            <w:tcW w:w="499" w:type="pct"/>
            <w:vAlign w:val="center"/>
          </w:tcPr>
          <w:p w14:paraId="2A14FBAC" w14:textId="72423284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21 (76)</w:t>
            </w:r>
          </w:p>
        </w:tc>
      </w:tr>
      <w:tr w:rsidR="00541F38" w:rsidRPr="004737A1" w14:paraId="6E1A887B" w14:textId="418E997E" w:rsidTr="00693131">
        <w:trPr>
          <w:trHeight w:val="510"/>
        </w:trPr>
        <w:tc>
          <w:tcPr>
            <w:tcW w:w="477" w:type="pct"/>
            <w:vAlign w:val="bottom"/>
          </w:tcPr>
          <w:p w14:paraId="75FB17EE" w14:textId="4562FD28" w:rsidR="00CE0C94" w:rsidRPr="004737A1" w:rsidRDefault="00CE0C94" w:rsidP="006C42D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erformance level</w:t>
            </w:r>
          </w:p>
        </w:tc>
        <w:tc>
          <w:tcPr>
            <w:tcW w:w="502" w:type="pct"/>
            <w:vAlign w:val="center"/>
          </w:tcPr>
          <w:p w14:paraId="3CD20D3B" w14:textId="4E067EAB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 .114 (100)</w:t>
            </w:r>
          </w:p>
        </w:tc>
        <w:tc>
          <w:tcPr>
            <w:tcW w:w="504" w:type="pct"/>
            <w:vAlign w:val="center"/>
          </w:tcPr>
          <w:p w14:paraId="61526F5E" w14:textId="6A3646DB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17 (99)</w:t>
            </w:r>
          </w:p>
        </w:tc>
        <w:tc>
          <w:tcPr>
            <w:tcW w:w="503" w:type="pct"/>
            <w:vAlign w:val="center"/>
          </w:tcPr>
          <w:p w14:paraId="3287484F" w14:textId="3F491D25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 .090 (102)</w:t>
            </w:r>
          </w:p>
        </w:tc>
        <w:tc>
          <w:tcPr>
            <w:tcW w:w="504" w:type="pct"/>
            <w:vAlign w:val="center"/>
          </w:tcPr>
          <w:p w14:paraId="0AEDCC67" w14:textId="72EFE942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 .071 (110)</w:t>
            </w:r>
          </w:p>
        </w:tc>
        <w:tc>
          <w:tcPr>
            <w:tcW w:w="500" w:type="pct"/>
            <w:gridSpan w:val="2"/>
            <w:vAlign w:val="center"/>
          </w:tcPr>
          <w:p w14:paraId="5FC74CC1" w14:textId="78D47A7D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09 (103)</w:t>
            </w:r>
          </w:p>
        </w:tc>
        <w:tc>
          <w:tcPr>
            <w:tcW w:w="504" w:type="pct"/>
            <w:vAlign w:val="center"/>
          </w:tcPr>
          <w:p w14:paraId="7BD870EF" w14:textId="0A6C14CF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 .078 (80)</w:t>
            </w:r>
          </w:p>
        </w:tc>
        <w:tc>
          <w:tcPr>
            <w:tcW w:w="503" w:type="pct"/>
            <w:vAlign w:val="center"/>
          </w:tcPr>
          <w:p w14:paraId="39718573" w14:textId="6F67055D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49 (94)</w:t>
            </w:r>
          </w:p>
        </w:tc>
        <w:tc>
          <w:tcPr>
            <w:tcW w:w="504" w:type="pct"/>
            <w:vAlign w:val="center"/>
          </w:tcPr>
          <w:p w14:paraId="531953BC" w14:textId="5E45BB84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 .005 (92)</w:t>
            </w:r>
          </w:p>
        </w:tc>
        <w:tc>
          <w:tcPr>
            <w:tcW w:w="499" w:type="pct"/>
            <w:vAlign w:val="center"/>
          </w:tcPr>
          <w:p w14:paraId="0DAE2DAA" w14:textId="3437A52C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 .097 (80)</w:t>
            </w:r>
          </w:p>
        </w:tc>
      </w:tr>
      <w:tr w:rsidR="00541F38" w:rsidRPr="004737A1" w14:paraId="4B2B4B70" w14:textId="13F65616" w:rsidTr="00693131">
        <w:trPr>
          <w:trHeight w:val="510"/>
        </w:trPr>
        <w:tc>
          <w:tcPr>
            <w:tcW w:w="477" w:type="pct"/>
            <w:vAlign w:val="center"/>
          </w:tcPr>
          <w:p w14:paraId="19147690" w14:textId="1AB61858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502" w:type="pct"/>
            <w:vAlign w:val="center"/>
          </w:tcPr>
          <w:p w14:paraId="66BE80DE" w14:textId="34A3CC9D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20 (93)</w:t>
            </w:r>
          </w:p>
        </w:tc>
        <w:tc>
          <w:tcPr>
            <w:tcW w:w="504" w:type="pct"/>
            <w:vAlign w:val="center"/>
          </w:tcPr>
          <w:p w14:paraId="3562AF59" w14:textId="07BBF59E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01 (92)</w:t>
            </w:r>
          </w:p>
        </w:tc>
        <w:tc>
          <w:tcPr>
            <w:tcW w:w="503" w:type="pct"/>
            <w:vAlign w:val="center"/>
          </w:tcPr>
          <w:p w14:paraId="25EDB5FC" w14:textId="792E66B6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26 (95)</w:t>
            </w:r>
          </w:p>
        </w:tc>
        <w:tc>
          <w:tcPr>
            <w:tcW w:w="504" w:type="pct"/>
            <w:vAlign w:val="center"/>
          </w:tcPr>
          <w:p w14:paraId="2B6B576B" w14:textId="63952238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11 (103)</w:t>
            </w:r>
          </w:p>
        </w:tc>
        <w:tc>
          <w:tcPr>
            <w:tcW w:w="500" w:type="pct"/>
            <w:gridSpan w:val="2"/>
            <w:vAlign w:val="center"/>
          </w:tcPr>
          <w:p w14:paraId="500579AA" w14:textId="671BB49A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20 (40)</w:t>
            </w:r>
          </w:p>
        </w:tc>
        <w:tc>
          <w:tcPr>
            <w:tcW w:w="504" w:type="pct"/>
            <w:vAlign w:val="center"/>
          </w:tcPr>
          <w:p w14:paraId="7D1947C5" w14:textId="5213E68D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16 (75)</w:t>
            </w:r>
          </w:p>
        </w:tc>
        <w:tc>
          <w:tcPr>
            <w:tcW w:w="503" w:type="pct"/>
            <w:vAlign w:val="center"/>
          </w:tcPr>
          <w:p w14:paraId="4DE348AD" w14:textId="36860FC4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264* (014)</w:t>
            </w:r>
          </w:p>
        </w:tc>
        <w:tc>
          <w:tcPr>
            <w:tcW w:w="504" w:type="pct"/>
            <w:vAlign w:val="center"/>
          </w:tcPr>
          <w:p w14:paraId="2367F548" w14:textId="25B1A1F1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54 (85)</w:t>
            </w:r>
          </w:p>
        </w:tc>
        <w:tc>
          <w:tcPr>
            <w:tcW w:w="499" w:type="pct"/>
            <w:vAlign w:val="center"/>
          </w:tcPr>
          <w:p w14:paraId="66399C3A" w14:textId="3E72F5C1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21 (76)</w:t>
            </w:r>
          </w:p>
        </w:tc>
      </w:tr>
      <w:tr w:rsidR="00541F38" w:rsidRPr="004737A1" w14:paraId="354535D7" w14:textId="06AC93DE" w:rsidTr="00693131">
        <w:trPr>
          <w:trHeight w:val="510"/>
        </w:trPr>
        <w:tc>
          <w:tcPr>
            <w:tcW w:w="477" w:type="pct"/>
            <w:vAlign w:val="center"/>
          </w:tcPr>
          <w:p w14:paraId="3CD3B54E" w14:textId="0D26D7AB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Rel. </w:t>
            </w:r>
            <w:proofErr w:type="spellStart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Carbs</w:t>
            </w:r>
            <w:proofErr w:type="spellEnd"/>
          </w:p>
        </w:tc>
        <w:tc>
          <w:tcPr>
            <w:tcW w:w="502" w:type="pct"/>
            <w:vAlign w:val="center"/>
          </w:tcPr>
          <w:p w14:paraId="317C0D36" w14:textId="70FC0572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92 (38)</w:t>
            </w:r>
          </w:p>
        </w:tc>
        <w:tc>
          <w:tcPr>
            <w:tcW w:w="504" w:type="pct"/>
            <w:vAlign w:val="center"/>
          </w:tcPr>
          <w:p w14:paraId="7F1396AC" w14:textId="755B68CD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85 (39)</w:t>
            </w:r>
          </w:p>
        </w:tc>
        <w:tc>
          <w:tcPr>
            <w:tcW w:w="503" w:type="pct"/>
            <w:vAlign w:val="center"/>
          </w:tcPr>
          <w:p w14:paraId="2D883E52" w14:textId="7BADB1A4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08 (41)</w:t>
            </w:r>
          </w:p>
        </w:tc>
        <w:tc>
          <w:tcPr>
            <w:tcW w:w="504" w:type="pct"/>
            <w:vAlign w:val="center"/>
          </w:tcPr>
          <w:p w14:paraId="5ECB90C0" w14:textId="240ABD5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56 (42)</w:t>
            </w:r>
          </w:p>
        </w:tc>
        <w:tc>
          <w:tcPr>
            <w:tcW w:w="500" w:type="pct"/>
            <w:gridSpan w:val="2"/>
            <w:vAlign w:val="center"/>
          </w:tcPr>
          <w:p w14:paraId="427D0219" w14:textId="626CC4AB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29 (42)</w:t>
            </w:r>
          </w:p>
        </w:tc>
        <w:tc>
          <w:tcPr>
            <w:tcW w:w="504" w:type="pct"/>
            <w:vAlign w:val="center"/>
          </w:tcPr>
          <w:p w14:paraId="50C64595" w14:textId="2E14169E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209 (39)</w:t>
            </w:r>
          </w:p>
        </w:tc>
        <w:tc>
          <w:tcPr>
            <w:tcW w:w="503" w:type="pct"/>
            <w:vAlign w:val="center"/>
          </w:tcPr>
          <w:p w14:paraId="6168506D" w14:textId="63485589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320* (41)</w:t>
            </w:r>
          </w:p>
        </w:tc>
        <w:tc>
          <w:tcPr>
            <w:tcW w:w="504" w:type="pct"/>
            <w:vAlign w:val="center"/>
          </w:tcPr>
          <w:p w14:paraId="79E243A1" w14:textId="5E0F4B1A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29 (39)</w:t>
            </w:r>
          </w:p>
        </w:tc>
        <w:tc>
          <w:tcPr>
            <w:tcW w:w="499" w:type="pct"/>
            <w:vAlign w:val="center"/>
          </w:tcPr>
          <w:p w14:paraId="7849761D" w14:textId="280C2FED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75 (39)</w:t>
            </w:r>
          </w:p>
        </w:tc>
      </w:tr>
      <w:tr w:rsidR="00541F38" w:rsidRPr="004737A1" w14:paraId="4448C87E" w14:textId="22FC84E2" w:rsidTr="00693131">
        <w:trPr>
          <w:trHeight w:val="510"/>
        </w:trPr>
        <w:tc>
          <w:tcPr>
            <w:tcW w:w="477" w:type="pct"/>
            <w:vAlign w:val="center"/>
          </w:tcPr>
          <w:p w14:paraId="5716A03C" w14:textId="7900A0C9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Rel. Tot. Kcal</w:t>
            </w:r>
          </w:p>
        </w:tc>
        <w:tc>
          <w:tcPr>
            <w:tcW w:w="502" w:type="pct"/>
            <w:vAlign w:val="center"/>
          </w:tcPr>
          <w:p w14:paraId="2657A914" w14:textId="3DC7060E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306 (38)</w:t>
            </w:r>
          </w:p>
        </w:tc>
        <w:tc>
          <w:tcPr>
            <w:tcW w:w="504" w:type="pct"/>
            <w:vAlign w:val="center"/>
          </w:tcPr>
          <w:p w14:paraId="0BFE18A5" w14:textId="63C9B662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66 (39)</w:t>
            </w:r>
          </w:p>
        </w:tc>
        <w:tc>
          <w:tcPr>
            <w:tcW w:w="503" w:type="pct"/>
            <w:vAlign w:val="center"/>
          </w:tcPr>
          <w:p w14:paraId="2E042425" w14:textId="7DA8AFD0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66 (41)</w:t>
            </w:r>
          </w:p>
        </w:tc>
        <w:tc>
          <w:tcPr>
            <w:tcW w:w="504" w:type="pct"/>
            <w:vAlign w:val="center"/>
          </w:tcPr>
          <w:p w14:paraId="6FEB6DBD" w14:textId="6D177782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07 (42)</w:t>
            </w:r>
          </w:p>
        </w:tc>
        <w:tc>
          <w:tcPr>
            <w:tcW w:w="500" w:type="pct"/>
            <w:gridSpan w:val="2"/>
            <w:vAlign w:val="center"/>
          </w:tcPr>
          <w:p w14:paraId="35DDE4BF" w14:textId="054968D1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49 (41)</w:t>
            </w:r>
          </w:p>
        </w:tc>
        <w:tc>
          <w:tcPr>
            <w:tcW w:w="504" w:type="pct"/>
            <w:vAlign w:val="center"/>
          </w:tcPr>
          <w:p w14:paraId="1C9D3B3F" w14:textId="2D5E60C3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272 (39)</w:t>
            </w:r>
          </w:p>
        </w:tc>
        <w:tc>
          <w:tcPr>
            <w:tcW w:w="503" w:type="pct"/>
            <w:vAlign w:val="center"/>
          </w:tcPr>
          <w:p w14:paraId="56F69AC7" w14:textId="5F5219E6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98 (41)</w:t>
            </w:r>
          </w:p>
        </w:tc>
        <w:tc>
          <w:tcPr>
            <w:tcW w:w="504" w:type="pct"/>
            <w:vAlign w:val="center"/>
          </w:tcPr>
          <w:p w14:paraId="4D9CBBA7" w14:textId="3DDA8BF2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54 (39)</w:t>
            </w:r>
          </w:p>
        </w:tc>
        <w:tc>
          <w:tcPr>
            <w:tcW w:w="499" w:type="pct"/>
            <w:vAlign w:val="center"/>
          </w:tcPr>
          <w:p w14:paraId="10D7DD12" w14:textId="5FB508D6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99 (39)</w:t>
            </w:r>
          </w:p>
        </w:tc>
      </w:tr>
      <w:tr w:rsidR="00541F38" w:rsidRPr="004737A1" w14:paraId="1E192AC8" w14:textId="47878236" w:rsidTr="00693131">
        <w:trPr>
          <w:trHeight w:val="510"/>
        </w:trPr>
        <w:tc>
          <w:tcPr>
            <w:tcW w:w="477" w:type="pct"/>
            <w:vAlign w:val="center"/>
          </w:tcPr>
          <w:p w14:paraId="77ED6938" w14:textId="63316933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Sleep Quality</w:t>
            </w:r>
          </w:p>
        </w:tc>
        <w:tc>
          <w:tcPr>
            <w:tcW w:w="502" w:type="pct"/>
            <w:vAlign w:val="center"/>
          </w:tcPr>
          <w:p w14:paraId="62615792" w14:textId="1C0A3DCA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23 (31)</w:t>
            </w:r>
          </w:p>
        </w:tc>
        <w:tc>
          <w:tcPr>
            <w:tcW w:w="504" w:type="pct"/>
            <w:vAlign w:val="center"/>
          </w:tcPr>
          <w:p w14:paraId="4B697593" w14:textId="30135CA1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43 (33)</w:t>
            </w:r>
          </w:p>
        </w:tc>
        <w:tc>
          <w:tcPr>
            <w:tcW w:w="503" w:type="pct"/>
            <w:vAlign w:val="center"/>
          </w:tcPr>
          <w:p w14:paraId="27D053B5" w14:textId="77A7BB7F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89 (34)</w:t>
            </w:r>
          </w:p>
        </w:tc>
        <w:tc>
          <w:tcPr>
            <w:tcW w:w="504" w:type="pct"/>
            <w:vAlign w:val="center"/>
          </w:tcPr>
          <w:p w14:paraId="7E280F48" w14:textId="4B1DD58C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38 (35)</w:t>
            </w:r>
          </w:p>
        </w:tc>
        <w:tc>
          <w:tcPr>
            <w:tcW w:w="500" w:type="pct"/>
            <w:gridSpan w:val="2"/>
            <w:vAlign w:val="center"/>
          </w:tcPr>
          <w:p w14:paraId="61DF36C3" w14:textId="0932BFAE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23 (34)</w:t>
            </w:r>
          </w:p>
        </w:tc>
        <w:tc>
          <w:tcPr>
            <w:tcW w:w="504" w:type="pct"/>
            <w:vAlign w:val="center"/>
          </w:tcPr>
          <w:p w14:paraId="4B44CF8D" w14:textId="43461B63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19 (33)</w:t>
            </w:r>
          </w:p>
        </w:tc>
        <w:tc>
          <w:tcPr>
            <w:tcW w:w="503" w:type="pct"/>
            <w:vAlign w:val="center"/>
          </w:tcPr>
          <w:p w14:paraId="29DB1F9A" w14:textId="31B60E45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73 (35)</w:t>
            </w:r>
          </w:p>
        </w:tc>
        <w:tc>
          <w:tcPr>
            <w:tcW w:w="504" w:type="pct"/>
            <w:vAlign w:val="center"/>
          </w:tcPr>
          <w:p w14:paraId="56582671" w14:textId="0775A89A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72 (33)</w:t>
            </w:r>
          </w:p>
        </w:tc>
        <w:tc>
          <w:tcPr>
            <w:tcW w:w="499" w:type="pct"/>
            <w:vAlign w:val="center"/>
          </w:tcPr>
          <w:p w14:paraId="0EC7B28B" w14:textId="28455778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95 (33)</w:t>
            </w:r>
          </w:p>
        </w:tc>
      </w:tr>
      <w:tr w:rsidR="00541F38" w:rsidRPr="004737A1" w14:paraId="2777209B" w14:textId="40DBEDCC" w:rsidTr="00693131">
        <w:trPr>
          <w:trHeight w:val="510"/>
        </w:trPr>
        <w:tc>
          <w:tcPr>
            <w:tcW w:w="477" w:type="pct"/>
            <w:vAlign w:val="center"/>
          </w:tcPr>
          <w:p w14:paraId="5225E6C7" w14:textId="799DBB44" w:rsidR="00CE0C94" w:rsidRPr="004737A1" w:rsidRDefault="00CE0C94" w:rsidP="009135D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Sleep Duration</w:t>
            </w:r>
          </w:p>
        </w:tc>
        <w:tc>
          <w:tcPr>
            <w:tcW w:w="502" w:type="pct"/>
            <w:vAlign w:val="center"/>
          </w:tcPr>
          <w:p w14:paraId="667E5B6E" w14:textId="3C9E47A7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14 (27)</w:t>
            </w:r>
          </w:p>
        </w:tc>
        <w:tc>
          <w:tcPr>
            <w:tcW w:w="504" w:type="pct"/>
            <w:vAlign w:val="center"/>
          </w:tcPr>
          <w:p w14:paraId="18868805" w14:textId="273BADE5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29 (29)</w:t>
            </w:r>
          </w:p>
        </w:tc>
        <w:tc>
          <w:tcPr>
            <w:tcW w:w="503" w:type="pct"/>
            <w:vAlign w:val="center"/>
          </w:tcPr>
          <w:p w14:paraId="7C1CE15C" w14:textId="2C02685C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184 (30)</w:t>
            </w:r>
          </w:p>
        </w:tc>
        <w:tc>
          <w:tcPr>
            <w:tcW w:w="504" w:type="pct"/>
            <w:vAlign w:val="center"/>
          </w:tcPr>
          <w:p w14:paraId="7AFE7370" w14:textId="1F05EF8F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395* (30)</w:t>
            </w:r>
          </w:p>
        </w:tc>
        <w:tc>
          <w:tcPr>
            <w:tcW w:w="500" w:type="pct"/>
            <w:gridSpan w:val="2"/>
            <w:vAlign w:val="center"/>
          </w:tcPr>
          <w:p w14:paraId="0E9F9AFC" w14:textId="6CB288E4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.466** (30)</w:t>
            </w:r>
          </w:p>
        </w:tc>
        <w:tc>
          <w:tcPr>
            <w:tcW w:w="504" w:type="pct"/>
            <w:vAlign w:val="center"/>
          </w:tcPr>
          <w:p w14:paraId="1C095C70" w14:textId="119CCAA8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241 (30)</w:t>
            </w:r>
          </w:p>
        </w:tc>
        <w:tc>
          <w:tcPr>
            <w:tcW w:w="503" w:type="pct"/>
            <w:vAlign w:val="center"/>
          </w:tcPr>
          <w:p w14:paraId="2E2BF294" w14:textId="35B2AEAE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72 (30)</w:t>
            </w:r>
          </w:p>
        </w:tc>
        <w:tc>
          <w:tcPr>
            <w:tcW w:w="504" w:type="pct"/>
            <w:vAlign w:val="center"/>
          </w:tcPr>
          <w:p w14:paraId="6705F2F4" w14:textId="3B1934FA" w:rsidR="00CE0C94" w:rsidRPr="004737A1" w:rsidRDefault="00CE0C94" w:rsidP="009135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411* (30)</w:t>
            </w:r>
          </w:p>
        </w:tc>
        <w:tc>
          <w:tcPr>
            <w:tcW w:w="499" w:type="pct"/>
            <w:vAlign w:val="center"/>
          </w:tcPr>
          <w:p w14:paraId="6A4656A6" w14:textId="00B7C8DF" w:rsidR="00CE0C94" w:rsidRPr="004737A1" w:rsidRDefault="00CE0C94" w:rsidP="009135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450 (30)</w:t>
            </w:r>
          </w:p>
        </w:tc>
      </w:tr>
      <w:tr w:rsidR="00541F38" w:rsidRPr="004737A1" w14:paraId="5FCBAB72" w14:textId="77777777" w:rsidTr="00693131">
        <w:trPr>
          <w:trHeight w:val="510"/>
        </w:trPr>
        <w:tc>
          <w:tcPr>
            <w:tcW w:w="477" w:type="pct"/>
            <w:tcBorders>
              <w:bottom w:val="single" w:sz="4" w:space="0" w:color="auto"/>
            </w:tcBorders>
          </w:tcPr>
          <w:p w14:paraId="6349B96C" w14:textId="2EEB88E9" w:rsidR="00CE0C94" w:rsidRPr="004737A1" w:rsidRDefault="00CE0C94" w:rsidP="006C42D4">
            <w:pPr>
              <w:ind w:right="-12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Symptoms Menstrual Cycle</w:t>
            </w:r>
            <w:r w:rsidR="00693131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(№)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1E5B4126" w14:textId="5F055924" w:rsidR="00CE0C94" w:rsidRPr="004737A1" w:rsidRDefault="00CE0C94" w:rsidP="006C42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37 (31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2DDF0B46" w14:textId="56CBBEBF" w:rsidR="00CE0C94" w:rsidRPr="004737A1" w:rsidRDefault="00CE0C94" w:rsidP="006C42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043 (31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60C0464F" w14:textId="4A0FC832" w:rsidR="00CE0C94" w:rsidRPr="004737A1" w:rsidRDefault="00CE0C94" w:rsidP="006C42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347 (31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4B562249" w14:textId="1932E6BD" w:rsidR="00CE0C94" w:rsidRPr="004737A1" w:rsidRDefault="00CE0C94" w:rsidP="006C42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245 (31)</w:t>
            </w:r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  <w:vAlign w:val="center"/>
          </w:tcPr>
          <w:p w14:paraId="426E1F57" w14:textId="433FB0DD" w:rsidR="00CE0C94" w:rsidRPr="004737A1" w:rsidRDefault="00CE0C94" w:rsidP="006C42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339 (31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15B517C3" w14:textId="22FD9D13" w:rsidR="00CE0C94" w:rsidRPr="004737A1" w:rsidRDefault="00A26E25" w:rsidP="006C42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212 (31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14:paraId="5F5D4E6F" w14:textId="68D11464" w:rsidR="00CE0C94" w:rsidRPr="004737A1" w:rsidRDefault="00A26E25" w:rsidP="006C42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38 (31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1996D3D0" w14:textId="2B59A740" w:rsidR="00CE0C94" w:rsidRPr="004737A1" w:rsidRDefault="00A26E25" w:rsidP="006C42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-.086 (31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4A48A416" w14:textId="413A15D4" w:rsidR="00CE0C94" w:rsidRPr="004737A1" w:rsidRDefault="00A26E25" w:rsidP="006C42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156 (31)</w:t>
            </w:r>
          </w:p>
        </w:tc>
      </w:tr>
    </w:tbl>
    <w:p w14:paraId="7D60787C" w14:textId="7DD2EDCB" w:rsidR="0026306B" w:rsidRPr="004737A1" w:rsidRDefault="0026306B" w:rsidP="0026306B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4737A1">
        <w:rPr>
          <w:rFonts w:ascii="Arial" w:hAnsi="Arial" w:cs="Arial"/>
          <w:i/>
          <w:iCs/>
          <w:color w:val="000000" w:themeColor="text1"/>
          <w:sz w:val="18"/>
          <w:szCs w:val="18"/>
        </w:rPr>
        <w:t>Note</w:t>
      </w:r>
      <w:r w:rsidRPr="004737A1">
        <w:rPr>
          <w:rFonts w:ascii="Arial" w:hAnsi="Arial" w:cs="Arial"/>
          <w:color w:val="000000" w:themeColor="text1"/>
          <w:sz w:val="18"/>
          <w:szCs w:val="18"/>
        </w:rPr>
        <w:t xml:space="preserve">: ** Correlation significant for </w:t>
      </w:r>
      <w:r w:rsidRPr="004737A1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4737A1">
        <w:rPr>
          <w:rFonts w:ascii="Arial" w:hAnsi="Arial" w:cs="Arial"/>
          <w:color w:val="000000" w:themeColor="text1"/>
          <w:sz w:val="18"/>
          <w:szCs w:val="18"/>
        </w:rPr>
        <w:t xml:space="preserve"> &lt;.001; * Correlation significant for </w:t>
      </w:r>
      <w:r w:rsidRPr="004737A1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4737A1">
        <w:rPr>
          <w:rFonts w:ascii="Arial" w:hAnsi="Arial" w:cs="Arial"/>
          <w:color w:val="000000" w:themeColor="text1"/>
          <w:sz w:val="18"/>
          <w:szCs w:val="18"/>
        </w:rPr>
        <w:t xml:space="preserve"> &lt; .05. CLEs: Critical Life Events; MSPSS: Multidimensional Scale of Perceived Social Support; PHQ-4: Patient Health Questionaire-4; PSS-4: Perceived Stress Scale 4; IGFBP-1: Insulin-like Growth Factor Binding Protein 1; CRP: C-Reactive Protein</w:t>
      </w:r>
      <w:r w:rsidR="009135D1" w:rsidRPr="004737A1">
        <w:rPr>
          <w:rFonts w:ascii="Arial" w:hAnsi="Arial" w:cs="Arial"/>
          <w:color w:val="000000" w:themeColor="text1"/>
          <w:sz w:val="18"/>
          <w:szCs w:val="18"/>
        </w:rPr>
        <w:t>; Rel. Carbs.: Relative Carbohydrate Intake; Rel. Tot. Kcal: Relative Total Caloric Intake.</w:t>
      </w:r>
    </w:p>
    <w:p w14:paraId="798CC011" w14:textId="480DD8F6" w:rsidR="00494385" w:rsidRPr="004737A1" w:rsidRDefault="00D11186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4737A1">
        <w:rPr>
          <w:rFonts w:ascii="Arial" w:hAnsi="Arial" w:cs="Arial"/>
          <w:i/>
          <w:iCs/>
          <w:color w:val="000000" w:themeColor="text1"/>
          <w:sz w:val="22"/>
          <w:szCs w:val="22"/>
        </w:rPr>
        <w:br w:type="page"/>
      </w:r>
    </w:p>
    <w:tbl>
      <w:tblPr>
        <w:tblStyle w:val="Tabellenraster"/>
        <w:tblpPr w:leftFromText="141" w:rightFromText="141" w:horzAnchor="margin" w:tblpY="-59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809"/>
        <w:gridCol w:w="1809"/>
        <w:gridCol w:w="1577"/>
        <w:gridCol w:w="231"/>
        <w:gridCol w:w="1637"/>
        <w:gridCol w:w="171"/>
        <w:gridCol w:w="1809"/>
        <w:gridCol w:w="1809"/>
        <w:gridCol w:w="1812"/>
      </w:tblGrid>
      <w:tr w:rsidR="00541F38" w:rsidRPr="004737A1" w14:paraId="553C9478" w14:textId="77777777" w:rsidTr="00F635E3">
        <w:trPr>
          <w:trHeight w:val="454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vAlign w:val="center"/>
          </w:tcPr>
          <w:p w14:paraId="27B13B4C" w14:textId="528D7FF1" w:rsidR="00494385" w:rsidRPr="004737A1" w:rsidRDefault="00494385" w:rsidP="00F635E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Supplementary Table B: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ttern characteristics (cluster centre, in brackets: minimum and maximum) according to the alternative, three- and four-cluster solution.</w:t>
            </w:r>
          </w:p>
        </w:tc>
      </w:tr>
      <w:tr w:rsidR="00541F38" w:rsidRPr="004737A1" w14:paraId="67122781" w14:textId="77777777" w:rsidTr="00F635E3">
        <w:trPr>
          <w:trHeight w:val="454"/>
        </w:trPr>
        <w:tc>
          <w:tcPr>
            <w:tcW w:w="238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18B2D6" w14:textId="77777777" w:rsidR="00494385" w:rsidRPr="004737A1" w:rsidRDefault="00494385" w:rsidP="00F635E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                              Three-cluster solution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917D28" w14:textId="77777777" w:rsidR="00494385" w:rsidRPr="004737A1" w:rsidRDefault="00494385" w:rsidP="00F635E3">
            <w:pPr>
              <w:spacing w:line="360" w:lineRule="auto"/>
              <w:ind w:left="-409" w:firstLine="409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5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B30F6" w14:textId="77777777" w:rsidR="00494385" w:rsidRPr="004737A1" w:rsidRDefault="00494385" w:rsidP="00F635E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Four-cluster solution</w:t>
            </w:r>
          </w:p>
        </w:tc>
      </w:tr>
      <w:tr w:rsidR="00541F38" w:rsidRPr="004737A1" w14:paraId="3CB93A76" w14:textId="77777777" w:rsidTr="00F635E3">
        <w:trPr>
          <w:trHeight w:val="454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26D69" w14:textId="77777777" w:rsidR="00494385" w:rsidRPr="004737A1" w:rsidRDefault="00494385" w:rsidP="00F635E3">
            <w:pPr>
              <w:spacing w:before="60" w:line="360" w:lineRule="auto"/>
              <w:ind w:right="-11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0" w:name="_Hlk192835769"/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C1E0D" w14:textId="77777777" w:rsidR="00494385" w:rsidRPr="004737A1" w:rsidRDefault="00494385" w:rsidP="00F635E3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9A872" w14:textId="77777777" w:rsidR="00494385" w:rsidRPr="004737A1" w:rsidRDefault="00494385" w:rsidP="00F635E3">
            <w:pPr>
              <w:spacing w:before="6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00172" w14:textId="77777777" w:rsidR="00494385" w:rsidRPr="004737A1" w:rsidRDefault="00494385" w:rsidP="00F635E3">
            <w:pPr>
              <w:spacing w:before="60" w:line="360" w:lineRule="auto"/>
              <w:ind w:left="-9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9438B2" w14:textId="77777777" w:rsidR="00494385" w:rsidRPr="004737A1" w:rsidRDefault="00494385" w:rsidP="00F635E3">
            <w:pPr>
              <w:spacing w:before="60" w:line="360" w:lineRule="auto"/>
              <w:ind w:left="-9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034FED0B" w14:textId="77777777" w:rsidR="00494385" w:rsidRPr="004737A1" w:rsidRDefault="00494385" w:rsidP="00F635E3">
            <w:pPr>
              <w:spacing w:before="60" w:line="360" w:lineRule="auto"/>
              <w:ind w:left="-9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2C457373" w14:textId="77777777" w:rsidR="00494385" w:rsidRPr="004737A1" w:rsidRDefault="00494385" w:rsidP="00F635E3">
            <w:pPr>
              <w:spacing w:before="60" w:line="360" w:lineRule="auto"/>
              <w:ind w:left="-9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7F6ABBF2" w14:textId="77777777" w:rsidR="00494385" w:rsidRPr="004737A1" w:rsidRDefault="00494385" w:rsidP="00F635E3">
            <w:pPr>
              <w:spacing w:before="60" w:line="360" w:lineRule="auto"/>
              <w:ind w:left="-98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541F38" w:rsidRPr="004737A1" w14:paraId="6175D565" w14:textId="77777777" w:rsidTr="00F635E3">
        <w:trPr>
          <w:trHeight w:val="397"/>
        </w:trPr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29048AF9" w14:textId="77777777" w:rsidR="00494385" w:rsidRPr="004737A1" w:rsidRDefault="00494385" w:rsidP="00F635E3">
            <w:pPr>
              <w:spacing w:before="60"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2E543E96" w14:textId="77777777" w:rsidR="00494385" w:rsidRPr="004737A1" w:rsidRDefault="00494385" w:rsidP="00F635E3">
            <w:pPr>
              <w:spacing w:before="6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70F1C8F2" w14:textId="77777777" w:rsidR="00494385" w:rsidRPr="004737A1" w:rsidRDefault="00494385" w:rsidP="00F635E3">
            <w:pPr>
              <w:spacing w:before="60" w:line="360" w:lineRule="auto"/>
              <w:ind w:right="-11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</w:tcBorders>
            <w:vAlign w:val="center"/>
          </w:tcPr>
          <w:p w14:paraId="06B6DE8F" w14:textId="77777777" w:rsidR="00494385" w:rsidRPr="004737A1" w:rsidRDefault="00494385" w:rsidP="00F635E3">
            <w:pPr>
              <w:spacing w:before="60" w:line="36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</w:tcBorders>
          </w:tcPr>
          <w:p w14:paraId="3084C421" w14:textId="77777777" w:rsidR="00494385" w:rsidRPr="004737A1" w:rsidRDefault="00494385" w:rsidP="00F635E3">
            <w:pPr>
              <w:spacing w:before="6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7064F7F5" w14:textId="77777777" w:rsidR="00494385" w:rsidRPr="004737A1" w:rsidRDefault="00494385" w:rsidP="00F635E3">
            <w:pPr>
              <w:spacing w:before="6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6C896744" w14:textId="77777777" w:rsidR="00494385" w:rsidRPr="004737A1" w:rsidRDefault="00494385" w:rsidP="00F635E3">
            <w:pPr>
              <w:spacing w:before="6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6E4B7FE1" w14:textId="77777777" w:rsidR="00494385" w:rsidRPr="004737A1" w:rsidRDefault="00494385" w:rsidP="00F635E3">
            <w:pPr>
              <w:spacing w:before="6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</w:tr>
      <w:tr w:rsidR="00541F38" w:rsidRPr="004737A1" w14:paraId="466366CC" w14:textId="77777777" w:rsidTr="00E960CF">
        <w:trPr>
          <w:trHeight w:val="737"/>
        </w:trPr>
        <w:tc>
          <w:tcPr>
            <w:tcW w:w="568" w:type="pct"/>
          </w:tcPr>
          <w:p w14:paraId="00886ADF" w14:textId="77777777" w:rsidR="00494385" w:rsidRPr="004737A1" w:rsidRDefault="00494385" w:rsidP="00E960CF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tabolism</w:t>
            </w:r>
          </w:p>
        </w:tc>
        <w:tc>
          <w:tcPr>
            <w:tcW w:w="633" w:type="pct"/>
            <w:vAlign w:val="center"/>
          </w:tcPr>
          <w:p w14:paraId="0C78A510" w14:textId="77777777" w:rsidR="00494385" w:rsidRPr="004737A1" w:rsidRDefault="00494385" w:rsidP="00F635E3">
            <w:pPr>
              <w:spacing w:before="60"/>
              <w:ind w:right="-10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06 ± 0.48</w:t>
            </w:r>
          </w:p>
          <w:p w14:paraId="0B610533" w14:textId="77777777" w:rsidR="00494385" w:rsidRPr="004737A1" w:rsidRDefault="00494385" w:rsidP="00F635E3">
            <w:pPr>
              <w:spacing w:before="60"/>
              <w:ind w:right="-10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- 0.99, 1.24)</w:t>
            </w:r>
          </w:p>
        </w:tc>
        <w:tc>
          <w:tcPr>
            <w:tcW w:w="633" w:type="pct"/>
            <w:vAlign w:val="center"/>
          </w:tcPr>
          <w:p w14:paraId="24111EDA" w14:textId="77777777" w:rsidR="00494385" w:rsidRPr="004737A1" w:rsidRDefault="00494385" w:rsidP="00F635E3">
            <w:pPr>
              <w:spacing w:before="60"/>
              <w:ind w:right="-115" w:firstLine="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30 ± 0.50</w:t>
            </w:r>
          </w:p>
          <w:p w14:paraId="3FD95E8F" w14:textId="77777777" w:rsidR="00494385" w:rsidRPr="004737A1" w:rsidRDefault="00494385" w:rsidP="00F635E3">
            <w:pPr>
              <w:spacing w:before="60"/>
              <w:ind w:right="-115" w:firstLine="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- 1.36, 0.41)</w:t>
            </w:r>
          </w:p>
        </w:tc>
        <w:tc>
          <w:tcPr>
            <w:tcW w:w="633" w:type="pct"/>
            <w:gridSpan w:val="2"/>
          </w:tcPr>
          <w:p w14:paraId="110D6F7A" w14:textId="77777777" w:rsidR="00494385" w:rsidRPr="004737A1" w:rsidRDefault="00494385" w:rsidP="00F635E3">
            <w:pPr>
              <w:spacing w:before="60"/>
              <w:ind w:left="37" w:right="-6" w:hanging="37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0.09 ± 0.47 (- 0.68, 1.11)</w:t>
            </w:r>
          </w:p>
        </w:tc>
        <w:tc>
          <w:tcPr>
            <w:tcW w:w="633" w:type="pct"/>
            <w:gridSpan w:val="2"/>
          </w:tcPr>
          <w:p w14:paraId="4B7A5D1B" w14:textId="77777777" w:rsidR="00494385" w:rsidRPr="004737A1" w:rsidRDefault="00494385" w:rsidP="00F635E3">
            <w:pPr>
              <w:spacing w:before="60"/>
              <w:ind w:left="7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0.01 ± 0.47 (- 0.99, 1.11) </w:t>
            </w:r>
          </w:p>
        </w:tc>
        <w:tc>
          <w:tcPr>
            <w:tcW w:w="633" w:type="pct"/>
          </w:tcPr>
          <w:p w14:paraId="3052C115" w14:textId="77777777" w:rsidR="00494385" w:rsidRPr="004737A1" w:rsidRDefault="00494385" w:rsidP="00F635E3">
            <w:pPr>
              <w:spacing w:before="60"/>
              <w:ind w:right="7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0.18 ± 0.55 (- 0.39, 1.24)</w:t>
            </w:r>
          </w:p>
        </w:tc>
        <w:tc>
          <w:tcPr>
            <w:tcW w:w="633" w:type="pct"/>
          </w:tcPr>
          <w:p w14:paraId="71C60829" w14:textId="77777777" w:rsidR="00494385" w:rsidRPr="004737A1" w:rsidRDefault="00494385" w:rsidP="00F635E3">
            <w:pPr>
              <w:spacing w:before="60"/>
              <w:ind w:left="3" w:right="-104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21 ± 0.39 (- 0.77, 0.41)</w:t>
            </w:r>
          </w:p>
        </w:tc>
        <w:tc>
          <w:tcPr>
            <w:tcW w:w="633" w:type="pct"/>
          </w:tcPr>
          <w:p w14:paraId="5533FC50" w14:textId="77777777" w:rsidR="00494385" w:rsidRPr="004737A1" w:rsidRDefault="00494385" w:rsidP="00F635E3">
            <w:pPr>
              <w:spacing w:before="60"/>
              <w:ind w:left="36" w:right="5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0.24 ±0.57 (- 1.36, 0.69) </w:t>
            </w:r>
          </w:p>
        </w:tc>
      </w:tr>
      <w:tr w:rsidR="00541F38" w:rsidRPr="004737A1" w14:paraId="2F461059" w14:textId="77777777" w:rsidTr="00E960CF">
        <w:trPr>
          <w:trHeight w:val="737"/>
        </w:trPr>
        <w:tc>
          <w:tcPr>
            <w:tcW w:w="568" w:type="pct"/>
          </w:tcPr>
          <w:p w14:paraId="6E6B82DD" w14:textId="77777777" w:rsidR="00494385" w:rsidRPr="004737A1" w:rsidRDefault="00494385" w:rsidP="00E960CF">
            <w:pPr>
              <w:spacing w:before="6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nflammatory Balance</w:t>
            </w:r>
          </w:p>
        </w:tc>
        <w:tc>
          <w:tcPr>
            <w:tcW w:w="633" w:type="pct"/>
          </w:tcPr>
          <w:p w14:paraId="2D884190" w14:textId="77777777" w:rsidR="00494385" w:rsidRPr="004737A1" w:rsidRDefault="00494385" w:rsidP="00F635E3">
            <w:pPr>
              <w:spacing w:before="60"/>
              <w:ind w:right="-10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14 ± 0.42 (- 0.46, 1.62)</w:t>
            </w:r>
          </w:p>
        </w:tc>
        <w:tc>
          <w:tcPr>
            <w:tcW w:w="633" w:type="pct"/>
          </w:tcPr>
          <w:p w14:paraId="5F47ECBB" w14:textId="77777777" w:rsidR="00494385" w:rsidRPr="004737A1" w:rsidRDefault="00494385" w:rsidP="00F635E3">
            <w:pPr>
              <w:spacing w:before="60"/>
              <w:ind w:right="-115" w:firstLine="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18 ± 0.18 (- 0.40, 0.27)</w:t>
            </w:r>
          </w:p>
        </w:tc>
        <w:tc>
          <w:tcPr>
            <w:tcW w:w="633" w:type="pct"/>
            <w:gridSpan w:val="2"/>
          </w:tcPr>
          <w:p w14:paraId="65519D58" w14:textId="77777777" w:rsidR="00494385" w:rsidRPr="004737A1" w:rsidRDefault="00494385" w:rsidP="00F635E3">
            <w:pPr>
              <w:spacing w:before="60"/>
              <w:ind w:left="37" w:right="-6" w:hanging="3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09 ± 0.27 (- 0.41, 0.58)</w:t>
            </w:r>
          </w:p>
        </w:tc>
        <w:tc>
          <w:tcPr>
            <w:tcW w:w="633" w:type="pct"/>
            <w:gridSpan w:val="2"/>
          </w:tcPr>
          <w:p w14:paraId="070E29E4" w14:textId="77777777" w:rsidR="00494385" w:rsidRPr="004737A1" w:rsidRDefault="00494385" w:rsidP="00F635E3">
            <w:pPr>
              <w:spacing w:before="60"/>
              <w:ind w:left="70" w:right="-39" w:hanging="7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10 ± 0.38 (- 0.46, 1.62)</w:t>
            </w:r>
          </w:p>
        </w:tc>
        <w:tc>
          <w:tcPr>
            <w:tcW w:w="633" w:type="pct"/>
          </w:tcPr>
          <w:p w14:paraId="4569B90A" w14:textId="77777777" w:rsidR="00494385" w:rsidRPr="004737A1" w:rsidRDefault="00494385" w:rsidP="00F635E3">
            <w:pPr>
              <w:spacing w:before="60"/>
              <w:ind w:right="-7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26 ± 0.23 (- 0.44, 0.24)</w:t>
            </w:r>
          </w:p>
        </w:tc>
        <w:tc>
          <w:tcPr>
            <w:tcW w:w="633" w:type="pct"/>
          </w:tcPr>
          <w:p w14:paraId="03EC8ABB" w14:textId="77777777" w:rsidR="00494385" w:rsidRPr="004737A1" w:rsidRDefault="00494385" w:rsidP="00F635E3">
            <w:pPr>
              <w:spacing w:before="60"/>
              <w:ind w:left="3" w:right="-10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15 ± 0.13 (- 0.40, - 0.01)</w:t>
            </w:r>
          </w:p>
        </w:tc>
        <w:tc>
          <w:tcPr>
            <w:tcW w:w="633" w:type="pct"/>
          </w:tcPr>
          <w:p w14:paraId="2492D019" w14:textId="77777777" w:rsidR="00494385" w:rsidRPr="004737A1" w:rsidRDefault="00494385" w:rsidP="00F635E3">
            <w:pPr>
              <w:spacing w:before="60"/>
              <w:ind w:left="36" w:right="-13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09 ± 0.30 (- 0.38,0.55)</w:t>
            </w:r>
          </w:p>
        </w:tc>
      </w:tr>
      <w:tr w:rsidR="00541F38" w:rsidRPr="004737A1" w14:paraId="7932740C" w14:textId="77777777" w:rsidTr="00E960CF">
        <w:trPr>
          <w:trHeight w:val="737"/>
        </w:trPr>
        <w:tc>
          <w:tcPr>
            <w:tcW w:w="568" w:type="pct"/>
          </w:tcPr>
          <w:p w14:paraId="2DEDE1D4" w14:textId="77777777" w:rsidR="00494385" w:rsidRPr="004737A1" w:rsidRDefault="00494385" w:rsidP="00E960CF">
            <w:pPr>
              <w:spacing w:before="6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ower-Body Dynamics</w:t>
            </w:r>
          </w:p>
        </w:tc>
        <w:tc>
          <w:tcPr>
            <w:tcW w:w="633" w:type="pct"/>
          </w:tcPr>
          <w:p w14:paraId="19FD3E09" w14:textId="77777777" w:rsidR="00494385" w:rsidRPr="004737A1" w:rsidRDefault="00494385" w:rsidP="00F635E3">
            <w:pPr>
              <w:spacing w:before="60"/>
              <w:ind w:right="-109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= - 0.61 ± 0.69 (- 2.72, 0.60)</w:t>
            </w:r>
          </w:p>
        </w:tc>
        <w:tc>
          <w:tcPr>
            <w:tcW w:w="633" w:type="pct"/>
          </w:tcPr>
          <w:p w14:paraId="2341A5B4" w14:textId="77777777" w:rsidR="00494385" w:rsidRPr="004737A1" w:rsidRDefault="00494385" w:rsidP="00F635E3">
            <w:pPr>
              <w:spacing w:before="60"/>
              <w:ind w:right="-115" w:firstLine="163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51± 0.61 (- 1.51, 0.24)</w:t>
            </w:r>
          </w:p>
        </w:tc>
        <w:tc>
          <w:tcPr>
            <w:tcW w:w="633" w:type="pct"/>
            <w:gridSpan w:val="2"/>
          </w:tcPr>
          <w:p w14:paraId="287EBA57" w14:textId="77777777" w:rsidR="00494385" w:rsidRPr="004737A1" w:rsidRDefault="00494385" w:rsidP="00F635E3">
            <w:pPr>
              <w:spacing w:before="60"/>
              <w:ind w:right="-6" w:firstLine="3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0.31 ± 0.53 (- 0.46, 1.26)</w:t>
            </w:r>
          </w:p>
        </w:tc>
        <w:tc>
          <w:tcPr>
            <w:tcW w:w="633" w:type="pct"/>
            <w:gridSpan w:val="2"/>
          </w:tcPr>
          <w:p w14:paraId="20BF6E2E" w14:textId="77777777" w:rsidR="00494385" w:rsidRPr="004737A1" w:rsidRDefault="00494385" w:rsidP="00F635E3">
            <w:pPr>
              <w:spacing w:before="60"/>
              <w:ind w:left="70" w:right="-3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0.04 ± 0.51 (- 0.73, 1.06)</w:t>
            </w:r>
          </w:p>
        </w:tc>
        <w:tc>
          <w:tcPr>
            <w:tcW w:w="633" w:type="pct"/>
          </w:tcPr>
          <w:p w14:paraId="6AF294A1" w14:textId="77777777" w:rsidR="00494385" w:rsidRPr="004737A1" w:rsidRDefault="00494385" w:rsidP="00F635E3">
            <w:pPr>
              <w:spacing w:before="60"/>
              <w:ind w:right="-72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= - 1.36 ± 0.81 (- 2.72, - 0.59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633" w:type="pct"/>
          </w:tcPr>
          <w:p w14:paraId="773CCDFC" w14:textId="77777777" w:rsidR="00494385" w:rsidRPr="004737A1" w:rsidRDefault="00494385" w:rsidP="00F635E3">
            <w:pPr>
              <w:spacing w:before="60"/>
              <w:ind w:left="3" w:right="-10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43 ± 0.57 (- 1.47, 0.33)</w:t>
            </w:r>
          </w:p>
        </w:tc>
        <w:tc>
          <w:tcPr>
            <w:tcW w:w="633" w:type="pct"/>
          </w:tcPr>
          <w:p w14:paraId="72B73328" w14:textId="77777777" w:rsidR="00494385" w:rsidRPr="004737A1" w:rsidRDefault="00494385" w:rsidP="00F635E3">
            <w:pPr>
              <w:spacing w:before="60"/>
              <w:ind w:left="36" w:right="-13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11 ± 0.46 (- 1.51, 1.26)</w:t>
            </w:r>
          </w:p>
        </w:tc>
      </w:tr>
      <w:tr w:rsidR="00541F38" w:rsidRPr="004737A1" w14:paraId="18115413" w14:textId="77777777" w:rsidTr="00E960CF">
        <w:trPr>
          <w:trHeight w:val="737"/>
        </w:trPr>
        <w:tc>
          <w:tcPr>
            <w:tcW w:w="568" w:type="pct"/>
          </w:tcPr>
          <w:p w14:paraId="1F9AED91" w14:textId="77777777" w:rsidR="00494385" w:rsidRPr="004737A1" w:rsidRDefault="00494385" w:rsidP="00E960CF">
            <w:pPr>
              <w:spacing w:before="6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633" w:type="pct"/>
          </w:tcPr>
          <w:p w14:paraId="15989B3C" w14:textId="77777777" w:rsidR="00494385" w:rsidRPr="004737A1" w:rsidRDefault="00494385" w:rsidP="00F635E3">
            <w:pPr>
              <w:spacing w:before="60"/>
              <w:ind w:right="-10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0.51 ± 0.64 (- 0.87, 1.09)</w:t>
            </w:r>
          </w:p>
        </w:tc>
        <w:tc>
          <w:tcPr>
            <w:tcW w:w="633" w:type="pct"/>
          </w:tcPr>
          <w:p w14:paraId="1A88122F" w14:textId="77777777" w:rsidR="00494385" w:rsidRPr="004737A1" w:rsidRDefault="00494385" w:rsidP="00F635E3">
            <w:pPr>
              <w:spacing w:before="60"/>
              <w:ind w:right="-115" w:firstLine="4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= - 1.03 ± 1.03 (- 2.81, 0.39)</w:t>
            </w:r>
          </w:p>
        </w:tc>
        <w:tc>
          <w:tcPr>
            <w:tcW w:w="633" w:type="pct"/>
            <w:gridSpan w:val="2"/>
          </w:tcPr>
          <w:p w14:paraId="712E5031" w14:textId="77777777" w:rsidR="00494385" w:rsidRPr="004737A1" w:rsidRDefault="00494385" w:rsidP="00F635E3">
            <w:pPr>
              <w:spacing w:before="60"/>
              <w:ind w:right="-6" w:firstLine="37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0.44 ± 0.54 (- 0.50, 1.09)</w:t>
            </w:r>
          </w:p>
        </w:tc>
        <w:tc>
          <w:tcPr>
            <w:tcW w:w="633" w:type="pct"/>
            <w:gridSpan w:val="2"/>
          </w:tcPr>
          <w:p w14:paraId="18C74DB5" w14:textId="77777777" w:rsidR="00494385" w:rsidRPr="004737A1" w:rsidRDefault="00494385" w:rsidP="00F635E3">
            <w:pPr>
              <w:spacing w:before="60"/>
              <w:ind w:left="70" w:right="-39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= 0.67 ± 0.46 (- 0.50, 1.09)</w:t>
            </w:r>
          </w:p>
        </w:tc>
        <w:tc>
          <w:tcPr>
            <w:tcW w:w="633" w:type="pct"/>
          </w:tcPr>
          <w:p w14:paraId="30FCCD6E" w14:textId="77777777" w:rsidR="00494385" w:rsidRPr="004737A1" w:rsidRDefault="00494385" w:rsidP="00F635E3">
            <w:pPr>
              <w:spacing w:before="60"/>
              <w:ind w:right="-72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0.16 ± 0.49 (- 0.50, 1.09)</w:t>
            </w:r>
          </w:p>
        </w:tc>
        <w:tc>
          <w:tcPr>
            <w:tcW w:w="633" w:type="pct"/>
          </w:tcPr>
          <w:p w14:paraId="6D61C309" w14:textId="77777777" w:rsidR="00494385" w:rsidRPr="004737A1" w:rsidRDefault="00494385" w:rsidP="00F635E3">
            <w:pPr>
              <w:spacing w:before="60"/>
              <w:ind w:left="3" w:right="-104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= - 1.28 ± 0.85 (- 2.81, 0.92)</w:t>
            </w:r>
          </w:p>
        </w:tc>
        <w:tc>
          <w:tcPr>
            <w:tcW w:w="633" w:type="pct"/>
          </w:tcPr>
          <w:p w14:paraId="5A841473" w14:textId="77777777" w:rsidR="00494385" w:rsidRPr="004737A1" w:rsidRDefault="00494385" w:rsidP="00F635E3">
            <w:pPr>
              <w:spacing w:before="60"/>
              <w:ind w:left="36" w:right="-137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04 ± 0.75 (- 1.57, 092)</w:t>
            </w:r>
          </w:p>
        </w:tc>
      </w:tr>
      <w:tr w:rsidR="00541F38" w:rsidRPr="004737A1" w14:paraId="17A28BCD" w14:textId="77777777" w:rsidTr="00E960CF">
        <w:trPr>
          <w:trHeight w:val="737"/>
        </w:trPr>
        <w:tc>
          <w:tcPr>
            <w:tcW w:w="568" w:type="pct"/>
          </w:tcPr>
          <w:p w14:paraId="6BD31DA3" w14:textId="77777777" w:rsidR="00494385" w:rsidRPr="004737A1" w:rsidRDefault="00494385" w:rsidP="00E960CF">
            <w:pPr>
              <w:spacing w:before="6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ntal Well-being</w:t>
            </w:r>
          </w:p>
        </w:tc>
        <w:tc>
          <w:tcPr>
            <w:tcW w:w="633" w:type="pct"/>
          </w:tcPr>
          <w:p w14:paraId="1D24F406" w14:textId="77777777" w:rsidR="00494385" w:rsidRPr="004737A1" w:rsidRDefault="00494385" w:rsidP="00F635E3">
            <w:pPr>
              <w:spacing w:before="60"/>
              <w:ind w:right="-109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= 0.66 ± 0.44 (- 1.36, 0.09)</w:t>
            </w:r>
          </w:p>
        </w:tc>
        <w:tc>
          <w:tcPr>
            <w:tcW w:w="633" w:type="pct"/>
          </w:tcPr>
          <w:p w14:paraId="2DB23CC2" w14:textId="77777777" w:rsidR="00494385" w:rsidRPr="004737A1" w:rsidRDefault="00494385" w:rsidP="00F635E3">
            <w:pPr>
              <w:spacing w:before="60"/>
              <w:ind w:right="-115" w:firstLine="4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= - 1.35 ± 1.14 (- 0.39, 3.00)</w:t>
            </w:r>
          </w:p>
        </w:tc>
        <w:tc>
          <w:tcPr>
            <w:tcW w:w="633" w:type="pct"/>
            <w:gridSpan w:val="2"/>
          </w:tcPr>
          <w:p w14:paraId="29D1A942" w14:textId="77777777" w:rsidR="00494385" w:rsidRPr="004737A1" w:rsidRDefault="00494385" w:rsidP="00F635E3">
            <w:pPr>
              <w:spacing w:before="60"/>
              <w:ind w:right="-148" w:firstLine="37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 0.11 ± 0.68 (- 0.88, 1.55)</w:t>
            </w:r>
          </w:p>
        </w:tc>
        <w:tc>
          <w:tcPr>
            <w:tcW w:w="633" w:type="pct"/>
            <w:gridSpan w:val="2"/>
          </w:tcPr>
          <w:p w14:paraId="6B570717" w14:textId="77777777" w:rsidR="00494385" w:rsidRPr="004737A1" w:rsidRDefault="00494385" w:rsidP="00F635E3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0.39 ± 0.56 (- 1.36, 0.58)</w:t>
            </w:r>
          </w:p>
        </w:tc>
        <w:tc>
          <w:tcPr>
            <w:tcW w:w="633" w:type="pct"/>
          </w:tcPr>
          <w:p w14:paraId="04B7ED74" w14:textId="77777777" w:rsidR="00494385" w:rsidRPr="004737A1" w:rsidRDefault="00494385" w:rsidP="00F635E3">
            <w:pPr>
              <w:spacing w:before="60"/>
              <w:ind w:right="-72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= 0.60 ± 0.55 (- 1.36, 0.09)</w:t>
            </w:r>
          </w:p>
        </w:tc>
        <w:tc>
          <w:tcPr>
            <w:tcW w:w="633" w:type="pct"/>
          </w:tcPr>
          <w:p w14:paraId="1F1D246E" w14:textId="77777777" w:rsidR="00494385" w:rsidRPr="004737A1" w:rsidRDefault="00494385" w:rsidP="00F635E3">
            <w:pPr>
              <w:spacing w:before="60"/>
              <w:ind w:left="3" w:right="-104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= - 0.19 ± 0.63 (- 0.39, 1.55)</w:t>
            </w:r>
          </w:p>
        </w:tc>
        <w:tc>
          <w:tcPr>
            <w:tcW w:w="633" w:type="pct"/>
          </w:tcPr>
          <w:p w14:paraId="3C0B46A9" w14:textId="77777777" w:rsidR="00494385" w:rsidRPr="004737A1" w:rsidRDefault="00494385" w:rsidP="00F635E3">
            <w:pPr>
              <w:spacing w:before="60"/>
              <w:ind w:left="36" w:right="-137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= - 1.84 ± 0.73 (1.06, 3.00)</w:t>
            </w:r>
          </w:p>
        </w:tc>
      </w:tr>
      <w:tr w:rsidR="00541F38" w:rsidRPr="004737A1" w14:paraId="65060E68" w14:textId="77777777" w:rsidTr="00E960CF">
        <w:trPr>
          <w:trHeight w:val="567"/>
        </w:trPr>
        <w:tc>
          <w:tcPr>
            <w:tcW w:w="568" w:type="pct"/>
            <w:tcBorders>
              <w:bottom w:val="single" w:sz="4" w:space="0" w:color="auto"/>
            </w:tcBorders>
          </w:tcPr>
          <w:p w14:paraId="51D9F91C" w14:textId="77777777" w:rsidR="00494385" w:rsidRPr="004737A1" w:rsidRDefault="00494385" w:rsidP="00E960CF">
            <w:pPr>
              <w:ind w:right="-11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urther characteristics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32368582" w14:textId="77777777" w:rsidR="00494385" w:rsidRPr="004737A1" w:rsidRDefault="00494385" w:rsidP="00F635E3">
            <w:pPr>
              <w:pStyle w:val="Listenabsatz"/>
              <w:ind w:left="173" w:right="-109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70AC9A00" w14:textId="77777777" w:rsidR="00494385" w:rsidRPr="004737A1" w:rsidRDefault="00494385" w:rsidP="00F635E3">
            <w:pPr>
              <w:ind w:right="-115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ighest perceived stress</w:t>
            </w:r>
          </w:p>
        </w:tc>
        <w:tc>
          <w:tcPr>
            <w:tcW w:w="633" w:type="pct"/>
            <w:gridSpan w:val="2"/>
            <w:tcBorders>
              <w:bottom w:val="single" w:sz="4" w:space="0" w:color="auto"/>
            </w:tcBorders>
          </w:tcPr>
          <w:p w14:paraId="289CE0AC" w14:textId="77777777" w:rsidR="00494385" w:rsidRPr="004737A1" w:rsidRDefault="00494385" w:rsidP="00F635E3">
            <w:pPr>
              <w:ind w:right="-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gridSpan w:val="2"/>
            <w:tcBorders>
              <w:bottom w:val="single" w:sz="4" w:space="0" w:color="auto"/>
            </w:tcBorders>
          </w:tcPr>
          <w:p w14:paraId="2563E4E7" w14:textId="77777777" w:rsidR="00494385" w:rsidRPr="004737A1" w:rsidRDefault="00494385" w:rsidP="00F635E3">
            <w:pPr>
              <w:pStyle w:val="Listenabsatz"/>
              <w:ind w:left="70" w:right="-39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04513129" w14:textId="77777777" w:rsidR="00494385" w:rsidRPr="004737A1" w:rsidRDefault="00494385" w:rsidP="00F635E3">
            <w:pPr>
              <w:pStyle w:val="Listenabsatz"/>
              <w:ind w:left="0" w:right="-72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39D7B10F" w14:textId="77777777" w:rsidR="00494385" w:rsidRPr="004737A1" w:rsidRDefault="00494385" w:rsidP="00F635E3">
            <w:pPr>
              <w:pStyle w:val="Listenabsatz"/>
              <w:ind w:left="3" w:right="-104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22B06B03" w14:textId="77777777" w:rsidR="00494385" w:rsidRPr="004737A1" w:rsidRDefault="00494385" w:rsidP="00F635E3">
            <w:pPr>
              <w:pStyle w:val="Listenabsatz"/>
              <w:ind w:left="36" w:right="-137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1F38" w:rsidRPr="004737A1" w14:paraId="6A4EC7D1" w14:textId="77777777" w:rsidTr="00F635E3">
        <w:trPr>
          <w:trHeight w:val="680"/>
        </w:trPr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34638E17" w14:textId="77777777" w:rsidR="00494385" w:rsidRPr="004737A1" w:rsidRDefault="00494385" w:rsidP="00F635E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Note: </w:t>
            </w:r>
            <w:r w:rsidRPr="004737A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Subgroup characteristics outside average range are marked by bold print. Further characteristics are mentioned if for the group-comparisons </w:t>
            </w:r>
            <w:r w:rsidRPr="004737A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≤ .05.</w:t>
            </w:r>
          </w:p>
        </w:tc>
      </w:tr>
      <w:bookmarkEnd w:id="0"/>
    </w:tbl>
    <w:p w14:paraId="488A5C62" w14:textId="235ECF49" w:rsidR="00494385" w:rsidRPr="004737A1" w:rsidRDefault="00494385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4737A1">
        <w:rPr>
          <w:rFonts w:ascii="Arial" w:hAnsi="Arial" w:cs="Arial"/>
          <w:i/>
          <w:iCs/>
          <w:color w:val="000000" w:themeColor="text1"/>
          <w:sz w:val="22"/>
          <w:szCs w:val="22"/>
        </w:rPr>
        <w:br w:type="page"/>
      </w: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843"/>
        <w:gridCol w:w="1846"/>
        <w:gridCol w:w="1843"/>
        <w:gridCol w:w="1843"/>
        <w:gridCol w:w="1843"/>
        <w:gridCol w:w="1694"/>
        <w:gridCol w:w="1109"/>
      </w:tblGrid>
      <w:tr w:rsidR="00541F38" w:rsidRPr="004737A1" w14:paraId="27A47911" w14:textId="77777777" w:rsidTr="0040670C">
        <w:trPr>
          <w:trHeight w:val="454"/>
          <w:jc w:val="center"/>
        </w:trPr>
        <w:tc>
          <w:tcPr>
            <w:tcW w:w="5000" w:type="pct"/>
            <w:gridSpan w:val="8"/>
          </w:tcPr>
          <w:p w14:paraId="13FB381D" w14:textId="3F0DCE1E" w:rsidR="00F33CF4" w:rsidRPr="004737A1" w:rsidRDefault="00F33CF4" w:rsidP="00835231">
            <w:pPr>
              <w:spacing w:after="120"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Table </w:t>
            </w:r>
            <w:r w:rsidR="00835231"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: </w:t>
            </w:r>
            <w:r w:rsidR="00F40D99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ptives (M ± SD, in brackets: Minimum and Maximum) for demographic, anthropometric, performance related, sociopsychological and physiological variables plus levels of significance for group comparisons between the</w:t>
            </w:r>
            <w:r w:rsidR="00043692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dentified</w:t>
            </w:r>
            <w:r w:rsidR="00F40D99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043692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s</w:t>
            </w:r>
            <w:r w:rsidR="00F40D99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541F38" w:rsidRPr="004737A1" w14:paraId="1F845580" w14:textId="77777777" w:rsidTr="00781CE0">
        <w:trPr>
          <w:trHeight w:val="454"/>
          <w:jc w:val="center"/>
        </w:trPr>
        <w:tc>
          <w:tcPr>
            <w:tcW w:w="7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1D4148" w14:textId="2438197F" w:rsidR="00F33CF4" w:rsidRPr="004737A1" w:rsidRDefault="00F33CF4" w:rsidP="00781C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5E70E0" w14:textId="3220CCD5" w:rsidR="00F33CF4" w:rsidRPr="004737A1" w:rsidRDefault="00043692" w:rsidP="00781C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bgroup </w:t>
            </w:r>
            <w:r w:rsidR="00F33CF4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1D15D2" w14:textId="61A6048C" w:rsidR="00F33CF4" w:rsidRPr="004737A1" w:rsidRDefault="00043692" w:rsidP="00781C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bgroup </w:t>
            </w:r>
            <w:r w:rsidR="00F33CF4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DAE7F8" w14:textId="34F76409" w:rsidR="00F33CF4" w:rsidRPr="004737A1" w:rsidRDefault="00043692" w:rsidP="00781C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bgroup </w:t>
            </w:r>
            <w:r w:rsidR="00F33CF4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01BDED" w14:textId="60A97CAE" w:rsidR="00F33CF4" w:rsidRPr="004737A1" w:rsidRDefault="00043692" w:rsidP="00781C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bgroup </w:t>
            </w:r>
            <w:r w:rsidR="00F33CF4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E02D14" w14:textId="4BC53973" w:rsidR="00F33CF4" w:rsidRPr="004737A1" w:rsidRDefault="00043692" w:rsidP="00781C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bgroup </w:t>
            </w:r>
            <w:r w:rsidR="00F33CF4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2E1509" w14:textId="0EBCA2F1" w:rsidR="00F33CF4" w:rsidRPr="004737A1" w:rsidRDefault="00043692" w:rsidP="00781C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bgroup </w:t>
            </w:r>
            <w:r w:rsidR="00F33CF4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E9B9A9" w14:textId="440FFCD4" w:rsidR="00F33CF4" w:rsidRPr="004737A1" w:rsidRDefault="00F33CF4" w:rsidP="00781C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ig</w:t>
            </w:r>
            <w:r w:rsidR="00655713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541F38" w:rsidRPr="004737A1" w14:paraId="1E37120A" w14:textId="77777777" w:rsidTr="00781CE0">
        <w:trPr>
          <w:trHeight w:val="661"/>
          <w:jc w:val="center"/>
        </w:trPr>
        <w:tc>
          <w:tcPr>
            <w:tcW w:w="793" w:type="pct"/>
            <w:tcBorders>
              <w:top w:val="single" w:sz="4" w:space="0" w:color="000000"/>
            </w:tcBorders>
          </w:tcPr>
          <w:p w14:paraId="05A2706A" w14:textId="09EC81C5" w:rsidR="00651EFD" w:rsidRPr="004737A1" w:rsidRDefault="0040670C" w:rsidP="00861C6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645" w:type="pct"/>
            <w:tcBorders>
              <w:top w:val="single" w:sz="4" w:space="0" w:color="000000"/>
            </w:tcBorders>
          </w:tcPr>
          <w:p w14:paraId="231D847D" w14:textId="77777777" w:rsidR="006E5D56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male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3</w:t>
            </w:r>
          </w:p>
          <w:p w14:paraId="43BF429D" w14:textId="124CB08B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female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2</w:t>
            </w:r>
          </w:p>
        </w:tc>
        <w:tc>
          <w:tcPr>
            <w:tcW w:w="646" w:type="pct"/>
            <w:tcBorders>
              <w:top w:val="single" w:sz="4" w:space="0" w:color="000000"/>
            </w:tcBorders>
          </w:tcPr>
          <w:p w14:paraId="293082EA" w14:textId="77777777" w:rsidR="006E5D56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male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</w:t>
            </w:r>
          </w:p>
          <w:p w14:paraId="1B6B4C0A" w14:textId="6865EC8B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female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4</w:t>
            </w:r>
          </w:p>
        </w:tc>
        <w:tc>
          <w:tcPr>
            <w:tcW w:w="645" w:type="pct"/>
            <w:tcBorders>
              <w:top w:val="single" w:sz="4" w:space="0" w:color="000000"/>
            </w:tcBorders>
          </w:tcPr>
          <w:p w14:paraId="7F3A1873" w14:textId="77777777" w:rsidR="006E5D56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male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</w:t>
            </w:r>
          </w:p>
          <w:p w14:paraId="7E50EEA6" w14:textId="62AC18A3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female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3</w:t>
            </w:r>
          </w:p>
        </w:tc>
        <w:tc>
          <w:tcPr>
            <w:tcW w:w="645" w:type="pct"/>
            <w:tcBorders>
              <w:top w:val="single" w:sz="4" w:space="0" w:color="000000"/>
            </w:tcBorders>
          </w:tcPr>
          <w:p w14:paraId="407E6D53" w14:textId="77777777" w:rsidR="006E5D56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male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3</w:t>
            </w:r>
          </w:p>
          <w:p w14:paraId="01E06067" w14:textId="7940A81E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female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4</w:t>
            </w:r>
          </w:p>
        </w:tc>
        <w:tc>
          <w:tcPr>
            <w:tcW w:w="645" w:type="pct"/>
            <w:tcBorders>
              <w:top w:val="single" w:sz="4" w:space="0" w:color="000000"/>
            </w:tcBorders>
          </w:tcPr>
          <w:p w14:paraId="2B66FA32" w14:textId="77777777" w:rsidR="006E5D56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male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0</w:t>
            </w:r>
          </w:p>
          <w:p w14:paraId="17DEF9E8" w14:textId="045AD340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female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9</w:t>
            </w:r>
          </w:p>
        </w:tc>
        <w:tc>
          <w:tcPr>
            <w:tcW w:w="593" w:type="pct"/>
            <w:tcBorders>
              <w:top w:val="single" w:sz="4" w:space="0" w:color="000000"/>
            </w:tcBorders>
          </w:tcPr>
          <w:p w14:paraId="033593FB" w14:textId="77777777" w:rsidR="006E5D56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male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2</w:t>
            </w:r>
          </w:p>
          <w:p w14:paraId="6025EC62" w14:textId="1DC3FFB5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female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21</w:t>
            </w:r>
          </w:p>
        </w:tc>
        <w:tc>
          <w:tcPr>
            <w:tcW w:w="388" w:type="pct"/>
            <w:tcBorders>
              <w:top w:val="single" w:sz="4" w:space="0" w:color="000000"/>
            </w:tcBorders>
          </w:tcPr>
          <w:p w14:paraId="29EA57CD" w14:textId="269FA83B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126</w:t>
            </w:r>
          </w:p>
        </w:tc>
      </w:tr>
      <w:tr w:rsidR="00541F38" w:rsidRPr="004737A1" w14:paraId="36178122" w14:textId="77777777" w:rsidTr="00861C61">
        <w:trPr>
          <w:trHeight w:val="397"/>
          <w:jc w:val="center"/>
        </w:trPr>
        <w:tc>
          <w:tcPr>
            <w:tcW w:w="793" w:type="pct"/>
            <w:vAlign w:val="bottom"/>
          </w:tcPr>
          <w:p w14:paraId="2A5580A1" w14:textId="078F73E0" w:rsidR="00651EFD" w:rsidRPr="004737A1" w:rsidRDefault="00020669" w:rsidP="00861C61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njured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hletes</w:t>
            </w:r>
          </w:p>
        </w:tc>
        <w:tc>
          <w:tcPr>
            <w:tcW w:w="645" w:type="pct"/>
            <w:vAlign w:val="bottom"/>
          </w:tcPr>
          <w:p w14:paraId="2D345E4E" w14:textId="5224191B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20.0%</w:t>
            </w:r>
          </w:p>
        </w:tc>
        <w:tc>
          <w:tcPr>
            <w:tcW w:w="646" w:type="pct"/>
            <w:vAlign w:val="bottom"/>
          </w:tcPr>
          <w:p w14:paraId="4D12AA8E" w14:textId="405B09B9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80.0%</w:t>
            </w:r>
          </w:p>
        </w:tc>
        <w:tc>
          <w:tcPr>
            <w:tcW w:w="645" w:type="pct"/>
            <w:vAlign w:val="bottom"/>
          </w:tcPr>
          <w:p w14:paraId="6025E9B8" w14:textId="73C86A00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66.7%</w:t>
            </w:r>
          </w:p>
        </w:tc>
        <w:tc>
          <w:tcPr>
            <w:tcW w:w="645" w:type="pct"/>
            <w:vAlign w:val="bottom"/>
          </w:tcPr>
          <w:p w14:paraId="29841368" w14:textId="516AD6A3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14.3%</w:t>
            </w:r>
          </w:p>
        </w:tc>
        <w:tc>
          <w:tcPr>
            <w:tcW w:w="645" w:type="pct"/>
            <w:vAlign w:val="bottom"/>
          </w:tcPr>
          <w:p w14:paraId="4AE95545" w14:textId="0BD3423C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44.4%</w:t>
            </w:r>
          </w:p>
        </w:tc>
        <w:tc>
          <w:tcPr>
            <w:tcW w:w="593" w:type="pct"/>
            <w:vAlign w:val="bottom"/>
          </w:tcPr>
          <w:p w14:paraId="747925C2" w14:textId="66937B4B" w:rsidR="00651EFD" w:rsidRPr="004737A1" w:rsidRDefault="0002700C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30.3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88" w:type="pct"/>
            <w:vAlign w:val="bottom"/>
          </w:tcPr>
          <w:p w14:paraId="66AA80AE" w14:textId="5E91EF73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1</w:t>
            </w:r>
            <w:r w:rsidR="0002700C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</w:tr>
      <w:tr w:rsidR="00541F38" w:rsidRPr="004737A1" w14:paraId="2457DA65" w14:textId="77777777" w:rsidTr="00861C61">
        <w:trPr>
          <w:trHeight w:val="737"/>
          <w:jc w:val="center"/>
        </w:trPr>
        <w:tc>
          <w:tcPr>
            <w:tcW w:w="793" w:type="pct"/>
          </w:tcPr>
          <w:p w14:paraId="32D0BF75" w14:textId="1E483B44" w:rsidR="00651EFD" w:rsidRPr="004737A1" w:rsidRDefault="00651EFD" w:rsidP="00861C61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in years)</w:t>
            </w:r>
          </w:p>
        </w:tc>
        <w:tc>
          <w:tcPr>
            <w:tcW w:w="645" w:type="pct"/>
          </w:tcPr>
          <w:p w14:paraId="0D4DA893" w14:textId="41F30A44" w:rsidR="00651EFD" w:rsidRPr="004737A1" w:rsidRDefault="00882C47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17.77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5.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3.58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, 2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7.09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6" w:type="pct"/>
          </w:tcPr>
          <w:p w14:paraId="7748C44C" w14:textId="409AD609" w:rsidR="00651EFD" w:rsidRPr="004737A1" w:rsidRDefault="00882C47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7.52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± 1.44 (1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5.75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8.92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645" w:type="pct"/>
          </w:tcPr>
          <w:p w14:paraId="3D9FA0F4" w14:textId="194CBC65" w:rsidR="00651EFD" w:rsidRPr="004737A1" w:rsidRDefault="00882C47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7.19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±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2.01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(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4.91, 18.75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645" w:type="pct"/>
          </w:tcPr>
          <w:p w14:paraId="2FEE8888" w14:textId="79D8A9C1" w:rsidR="00651EFD" w:rsidRPr="004737A1" w:rsidRDefault="00882C47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0.19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± 3.66 (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4.66, 24.66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645" w:type="pct"/>
          </w:tcPr>
          <w:p w14:paraId="6CF8A5B7" w14:textId="1D86FB19" w:rsidR="00651EFD" w:rsidRPr="004737A1" w:rsidRDefault="00882C47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6.74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± 2.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63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(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3.42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0.50</w:t>
            </w:r>
            <w:r w:rsidR="00651EFD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593" w:type="pct"/>
          </w:tcPr>
          <w:p w14:paraId="19FA554B" w14:textId="1AB87E9C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</w:t>
            </w:r>
            <w:r w:rsidR="00882C47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0.31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± 6.</w:t>
            </w:r>
            <w:r w:rsidR="00882C47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33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(</w:t>
            </w:r>
            <w:r w:rsidR="00882C47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3.42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, 4</w:t>
            </w:r>
            <w:r w:rsidR="00882C47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0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.</w:t>
            </w:r>
            <w:r w:rsidR="00882C47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7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388" w:type="pct"/>
          </w:tcPr>
          <w:p w14:paraId="33A6E2CE" w14:textId="4F5033EF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4</w:t>
            </w:r>
            <w:r w:rsidR="00FE5B2C"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</w:tr>
      <w:tr w:rsidR="00541F38" w:rsidRPr="004737A1" w14:paraId="13B5301E" w14:textId="77777777" w:rsidTr="00861C61">
        <w:trPr>
          <w:trHeight w:val="737"/>
          <w:jc w:val="center"/>
        </w:trPr>
        <w:tc>
          <w:tcPr>
            <w:tcW w:w="793" w:type="pct"/>
          </w:tcPr>
          <w:p w14:paraId="59621B33" w14:textId="1A36017F" w:rsidR="00651EFD" w:rsidRPr="004737A1" w:rsidRDefault="00651EFD" w:rsidP="00861C61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 of practice</w:t>
            </w:r>
          </w:p>
        </w:tc>
        <w:tc>
          <w:tcPr>
            <w:tcW w:w="645" w:type="pct"/>
          </w:tcPr>
          <w:p w14:paraId="23BA4A72" w14:textId="51D3C8B3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0.03 ± 4.51 (5.25, 16.50)</w:t>
            </w:r>
          </w:p>
        </w:tc>
        <w:tc>
          <w:tcPr>
            <w:tcW w:w="646" w:type="pct"/>
          </w:tcPr>
          <w:p w14:paraId="3CC6C5DD" w14:textId="6AAEAE2C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1.50 ± 2.22 (8.25, 14.08)</w:t>
            </w:r>
          </w:p>
        </w:tc>
        <w:tc>
          <w:tcPr>
            <w:tcW w:w="645" w:type="pct"/>
          </w:tcPr>
          <w:p w14:paraId="4F281D84" w14:textId="77777777" w:rsidR="006E5D56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9.67 ± 3.93 </w:t>
            </w:r>
          </w:p>
          <w:p w14:paraId="30A18FF2" w14:textId="2807D2A0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5.92, 13.75)</w:t>
            </w:r>
          </w:p>
        </w:tc>
        <w:tc>
          <w:tcPr>
            <w:tcW w:w="645" w:type="pct"/>
          </w:tcPr>
          <w:p w14:paraId="411BF687" w14:textId="4FE84D6E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2.25 ± 3.33 (8.58, 17.42)</w:t>
            </w:r>
          </w:p>
        </w:tc>
        <w:tc>
          <w:tcPr>
            <w:tcW w:w="645" w:type="pct"/>
          </w:tcPr>
          <w:p w14:paraId="68CD7B0C" w14:textId="33C3EEA8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1.60 ± 2.28 (9.00, 14.58)</w:t>
            </w:r>
          </w:p>
        </w:tc>
        <w:tc>
          <w:tcPr>
            <w:tcW w:w="593" w:type="pct"/>
          </w:tcPr>
          <w:p w14:paraId="2DF66BAE" w14:textId="619779E3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3.96 ± 6.67 (4.92, 33.75)</w:t>
            </w:r>
          </w:p>
        </w:tc>
        <w:tc>
          <w:tcPr>
            <w:tcW w:w="388" w:type="pct"/>
          </w:tcPr>
          <w:p w14:paraId="618DB066" w14:textId="3A6FA7B5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680</w:t>
            </w:r>
          </w:p>
        </w:tc>
      </w:tr>
      <w:tr w:rsidR="00541F38" w:rsidRPr="004737A1" w14:paraId="586D1613" w14:textId="77777777" w:rsidTr="00861C61">
        <w:trPr>
          <w:trHeight w:val="737"/>
          <w:jc w:val="center"/>
        </w:trPr>
        <w:tc>
          <w:tcPr>
            <w:tcW w:w="793" w:type="pct"/>
          </w:tcPr>
          <w:p w14:paraId="53836616" w14:textId="748EEF2B" w:rsidR="00FE5B2C" w:rsidRPr="004737A1" w:rsidRDefault="00FE5B2C" w:rsidP="00861C6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erformance level</w:t>
            </w:r>
          </w:p>
        </w:tc>
        <w:tc>
          <w:tcPr>
            <w:tcW w:w="645" w:type="pct"/>
          </w:tcPr>
          <w:p w14:paraId="389FB682" w14:textId="77777777" w:rsidR="00EA7C19" w:rsidRPr="004737A1" w:rsidRDefault="00FE5B2C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4.20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84</w:t>
            </w:r>
          </w:p>
          <w:p w14:paraId="72F0346E" w14:textId="792C11D7" w:rsidR="00FE5B2C" w:rsidRPr="004737A1" w:rsidRDefault="00FE5B2C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(3, 5)</w:t>
            </w:r>
          </w:p>
        </w:tc>
        <w:tc>
          <w:tcPr>
            <w:tcW w:w="646" w:type="pct"/>
          </w:tcPr>
          <w:p w14:paraId="4A54C505" w14:textId="77777777" w:rsidR="00EA7C19" w:rsidRPr="004737A1" w:rsidRDefault="00FE5B2C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3.80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84</w:t>
            </w:r>
          </w:p>
          <w:p w14:paraId="04184305" w14:textId="327840A5" w:rsidR="00FE5B2C" w:rsidRPr="004737A1" w:rsidRDefault="00FE5B2C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(3, 5)</w:t>
            </w:r>
          </w:p>
        </w:tc>
        <w:tc>
          <w:tcPr>
            <w:tcW w:w="645" w:type="pct"/>
          </w:tcPr>
          <w:p w14:paraId="25BFE6B1" w14:textId="77777777" w:rsidR="00EA7C19" w:rsidRPr="004737A1" w:rsidRDefault="00FE5B2C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3.67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± 1.15</w:t>
            </w:r>
          </w:p>
          <w:p w14:paraId="31CFCF63" w14:textId="0A24182B" w:rsidR="00FE5B2C" w:rsidRPr="004737A1" w:rsidRDefault="00FE5B2C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(3, 5)</w:t>
            </w:r>
          </w:p>
        </w:tc>
        <w:tc>
          <w:tcPr>
            <w:tcW w:w="645" w:type="pct"/>
          </w:tcPr>
          <w:p w14:paraId="3D443D5B" w14:textId="77777777" w:rsidR="00EA7C19" w:rsidRPr="004737A1" w:rsidRDefault="00FE5B2C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4.00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± 1.41</w:t>
            </w:r>
          </w:p>
          <w:p w14:paraId="0C53E821" w14:textId="1391039C" w:rsidR="00FE5B2C" w:rsidRPr="004737A1" w:rsidRDefault="00FE5B2C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(2, 6)</w:t>
            </w:r>
          </w:p>
        </w:tc>
        <w:tc>
          <w:tcPr>
            <w:tcW w:w="645" w:type="pct"/>
          </w:tcPr>
          <w:p w14:paraId="52B995D6" w14:textId="77777777" w:rsidR="00EA7C19" w:rsidRPr="004737A1" w:rsidRDefault="00FE5B2C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3.78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83</w:t>
            </w:r>
          </w:p>
          <w:p w14:paraId="09FCE154" w14:textId="11FA847E" w:rsidR="00FE5B2C" w:rsidRPr="004737A1" w:rsidRDefault="00FE5B2C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(3, 5)</w:t>
            </w:r>
          </w:p>
        </w:tc>
        <w:tc>
          <w:tcPr>
            <w:tcW w:w="593" w:type="pct"/>
          </w:tcPr>
          <w:p w14:paraId="4086ED89" w14:textId="77777777" w:rsidR="00EA7C19" w:rsidRPr="004737A1" w:rsidRDefault="00FE5B2C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4.09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± 1.35</w:t>
            </w:r>
          </w:p>
          <w:p w14:paraId="455D14DA" w14:textId="719371F0" w:rsidR="00FE5B2C" w:rsidRPr="004737A1" w:rsidRDefault="00FE5B2C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(1, 7)</w:t>
            </w:r>
          </w:p>
        </w:tc>
        <w:tc>
          <w:tcPr>
            <w:tcW w:w="388" w:type="pct"/>
          </w:tcPr>
          <w:p w14:paraId="1EF5D806" w14:textId="37AAD399" w:rsidR="00FE5B2C" w:rsidRPr="004737A1" w:rsidRDefault="00FE5B2C" w:rsidP="00861C61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.926</w:t>
            </w:r>
          </w:p>
        </w:tc>
      </w:tr>
      <w:tr w:rsidR="00541F38" w:rsidRPr="004737A1" w14:paraId="6A3107E6" w14:textId="77777777" w:rsidTr="00861C61">
        <w:trPr>
          <w:trHeight w:val="737"/>
          <w:jc w:val="center"/>
        </w:trPr>
        <w:tc>
          <w:tcPr>
            <w:tcW w:w="793" w:type="pct"/>
          </w:tcPr>
          <w:p w14:paraId="2903BA6E" w14:textId="58D19B83" w:rsidR="00651EFD" w:rsidRPr="004737A1" w:rsidRDefault="00651EFD" w:rsidP="00861C61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BMI (in kg/m²)</w:t>
            </w:r>
          </w:p>
        </w:tc>
        <w:tc>
          <w:tcPr>
            <w:tcW w:w="645" w:type="pct"/>
          </w:tcPr>
          <w:p w14:paraId="0F13C509" w14:textId="49F650D2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1.17 ± 2.52 (19.12, 24.47)</w:t>
            </w:r>
          </w:p>
        </w:tc>
        <w:tc>
          <w:tcPr>
            <w:tcW w:w="646" w:type="pct"/>
          </w:tcPr>
          <w:p w14:paraId="047AB128" w14:textId="6287A608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2.01 ± 2.85 (19.21, 26.69)</w:t>
            </w:r>
          </w:p>
        </w:tc>
        <w:tc>
          <w:tcPr>
            <w:tcW w:w="645" w:type="pct"/>
          </w:tcPr>
          <w:p w14:paraId="71EAF88F" w14:textId="779951E9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9.35 ± 2.35 (16.96, 21.66)</w:t>
            </w:r>
          </w:p>
        </w:tc>
        <w:tc>
          <w:tcPr>
            <w:tcW w:w="645" w:type="pct"/>
          </w:tcPr>
          <w:p w14:paraId="5E4E8C85" w14:textId="1DEF637C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2.42 ± 1.62 (20.81, 24.46)</w:t>
            </w:r>
          </w:p>
        </w:tc>
        <w:tc>
          <w:tcPr>
            <w:tcW w:w="645" w:type="pct"/>
          </w:tcPr>
          <w:p w14:paraId="0671ACDA" w14:textId="03C83C74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0.53 ± 2.58 (15.20, 23.54)</w:t>
            </w:r>
          </w:p>
        </w:tc>
        <w:tc>
          <w:tcPr>
            <w:tcW w:w="593" w:type="pct"/>
          </w:tcPr>
          <w:p w14:paraId="5200D533" w14:textId="0B2BF5C6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2.23 ± 2.79 (17.57, 27.29)</w:t>
            </w:r>
          </w:p>
        </w:tc>
        <w:tc>
          <w:tcPr>
            <w:tcW w:w="388" w:type="pct"/>
          </w:tcPr>
          <w:p w14:paraId="04FFF39A" w14:textId="7C0423EE" w:rsidR="00651EFD" w:rsidRPr="004737A1" w:rsidRDefault="00651EFD" w:rsidP="00861C6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449</w:t>
            </w:r>
          </w:p>
        </w:tc>
      </w:tr>
      <w:tr w:rsidR="00541F38" w:rsidRPr="004737A1" w14:paraId="002561DE" w14:textId="77777777" w:rsidTr="00861C61">
        <w:trPr>
          <w:trHeight w:val="737"/>
          <w:jc w:val="center"/>
        </w:trPr>
        <w:tc>
          <w:tcPr>
            <w:tcW w:w="793" w:type="pct"/>
          </w:tcPr>
          <w:p w14:paraId="09DFAAD1" w14:textId="22513558" w:rsidR="00651EFD" w:rsidRPr="004737A1" w:rsidRDefault="00651EFD" w:rsidP="00861C6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Critical Life Events (count)</w:t>
            </w:r>
          </w:p>
        </w:tc>
        <w:tc>
          <w:tcPr>
            <w:tcW w:w="645" w:type="pct"/>
          </w:tcPr>
          <w:p w14:paraId="253E97CA" w14:textId="77777777" w:rsidR="006E5D56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40 ± 0.55 </w:t>
            </w:r>
          </w:p>
          <w:p w14:paraId="64A8D8EF" w14:textId="320C845C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00, 1.00)</w:t>
            </w:r>
          </w:p>
        </w:tc>
        <w:tc>
          <w:tcPr>
            <w:tcW w:w="646" w:type="pct"/>
          </w:tcPr>
          <w:p w14:paraId="778FACB6" w14:textId="77777777" w:rsidR="006E5D56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3.40 ± 2.70 </w:t>
            </w:r>
          </w:p>
          <w:p w14:paraId="3C972DD4" w14:textId="6D51D61B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1.00, 8.00)</w:t>
            </w:r>
          </w:p>
        </w:tc>
        <w:tc>
          <w:tcPr>
            <w:tcW w:w="645" w:type="pct"/>
          </w:tcPr>
          <w:p w14:paraId="378FA50E" w14:textId="77777777" w:rsidR="006E5D56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3.33 ± 3.51 </w:t>
            </w:r>
          </w:p>
          <w:p w14:paraId="0EC5F22A" w14:textId="5DE1B954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00, 7.00)</w:t>
            </w:r>
          </w:p>
        </w:tc>
        <w:tc>
          <w:tcPr>
            <w:tcW w:w="645" w:type="pct"/>
          </w:tcPr>
          <w:p w14:paraId="6F7CE8C2" w14:textId="77777777" w:rsidR="006E5D56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.57 ± 3.91</w:t>
            </w:r>
          </w:p>
          <w:p w14:paraId="5AE7E80F" w14:textId="1CBBE640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0.00, 10.00)</w:t>
            </w:r>
          </w:p>
        </w:tc>
        <w:tc>
          <w:tcPr>
            <w:tcW w:w="645" w:type="pct"/>
          </w:tcPr>
          <w:p w14:paraId="0E7E8D85" w14:textId="77777777" w:rsidR="006E5D56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2.22 ± 2.28 </w:t>
            </w:r>
          </w:p>
          <w:p w14:paraId="0DBE6723" w14:textId="25FA4D91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00, 7.00)</w:t>
            </w:r>
          </w:p>
        </w:tc>
        <w:tc>
          <w:tcPr>
            <w:tcW w:w="593" w:type="pct"/>
          </w:tcPr>
          <w:p w14:paraId="5C875B77" w14:textId="1CF86B08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12 ± 1.41 (0.00, 5.00)</w:t>
            </w:r>
          </w:p>
        </w:tc>
        <w:tc>
          <w:tcPr>
            <w:tcW w:w="388" w:type="pct"/>
          </w:tcPr>
          <w:p w14:paraId="4FCCD572" w14:textId="3C2463B8" w:rsidR="00651EFD" w:rsidRPr="004737A1" w:rsidRDefault="00651EF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097</w:t>
            </w:r>
          </w:p>
        </w:tc>
      </w:tr>
      <w:tr w:rsidR="00541F38" w:rsidRPr="004737A1" w14:paraId="3601B7A1" w14:textId="77777777" w:rsidTr="00861C61">
        <w:trPr>
          <w:trHeight w:val="737"/>
          <w:jc w:val="center"/>
        </w:trPr>
        <w:tc>
          <w:tcPr>
            <w:tcW w:w="793" w:type="pct"/>
          </w:tcPr>
          <w:p w14:paraId="1C53E1FE" w14:textId="20756D52" w:rsidR="00CD035C" w:rsidRPr="004737A1" w:rsidRDefault="00CD035C" w:rsidP="00861C6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ived Stress (</w:t>
            </w:r>
            <w:proofErr w:type="spellStart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arbitraty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nits)</w:t>
            </w:r>
          </w:p>
        </w:tc>
        <w:tc>
          <w:tcPr>
            <w:tcW w:w="645" w:type="pct"/>
          </w:tcPr>
          <w:p w14:paraId="5CEC8AA0" w14:textId="77777777" w:rsidR="00CD035C" w:rsidRPr="004737A1" w:rsidRDefault="00DA4F3A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2.30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± 0.91</w:t>
            </w:r>
          </w:p>
          <w:p w14:paraId="5911A071" w14:textId="20BCF1D0" w:rsidR="00DA4F3A" w:rsidRPr="004737A1" w:rsidRDefault="00DA4F3A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1.00, 3.25)</w:t>
            </w:r>
          </w:p>
        </w:tc>
        <w:tc>
          <w:tcPr>
            <w:tcW w:w="646" w:type="pct"/>
          </w:tcPr>
          <w:p w14:paraId="79653C1A" w14:textId="77777777" w:rsidR="00CD035C" w:rsidRPr="004737A1" w:rsidRDefault="00DA4F3A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.85 ± 0.51</w:t>
            </w:r>
          </w:p>
          <w:p w14:paraId="144500B8" w14:textId="30B97C14" w:rsidR="00DA4F3A" w:rsidRPr="004737A1" w:rsidRDefault="00DA4F3A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2.25, 3.50)</w:t>
            </w:r>
          </w:p>
        </w:tc>
        <w:tc>
          <w:tcPr>
            <w:tcW w:w="645" w:type="pct"/>
          </w:tcPr>
          <w:p w14:paraId="2EF41762" w14:textId="77777777" w:rsidR="00CD035C" w:rsidRPr="004737A1" w:rsidRDefault="00DA4F3A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3.33 ± 0.72</w:t>
            </w:r>
          </w:p>
          <w:p w14:paraId="36395B60" w14:textId="7F7546AA" w:rsidR="00DA4F3A" w:rsidRPr="004737A1" w:rsidRDefault="00DA4F3A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2.50, 3.75)</w:t>
            </w:r>
          </w:p>
        </w:tc>
        <w:tc>
          <w:tcPr>
            <w:tcW w:w="645" w:type="pct"/>
          </w:tcPr>
          <w:p w14:paraId="64F0A6C8" w14:textId="77777777" w:rsidR="00CD035C" w:rsidRPr="004737A1" w:rsidRDefault="00DA4F3A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.82 ± 0.70</w:t>
            </w:r>
          </w:p>
          <w:p w14:paraId="5173451F" w14:textId="0C5EB3B1" w:rsidR="00DA4F3A" w:rsidRPr="004737A1" w:rsidRDefault="00DA4F3A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1.50, 3.50)</w:t>
            </w:r>
          </w:p>
        </w:tc>
        <w:tc>
          <w:tcPr>
            <w:tcW w:w="645" w:type="pct"/>
          </w:tcPr>
          <w:p w14:paraId="44993762" w14:textId="77777777" w:rsidR="00CD035C" w:rsidRPr="004737A1" w:rsidRDefault="00DA4F3A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.62 ± 0.75</w:t>
            </w:r>
          </w:p>
          <w:p w14:paraId="4E2F8888" w14:textId="6AEF3A69" w:rsidR="00DA4F3A" w:rsidRPr="004737A1" w:rsidRDefault="00DA4F3A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1.33, 3.75)</w:t>
            </w:r>
          </w:p>
        </w:tc>
        <w:tc>
          <w:tcPr>
            <w:tcW w:w="593" w:type="pct"/>
          </w:tcPr>
          <w:p w14:paraId="372E5A15" w14:textId="77777777" w:rsidR="00CD035C" w:rsidRPr="004737A1" w:rsidRDefault="00E97F6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2.08 </w:t>
            </w:r>
            <w:r w:rsidR="00DA4F3A"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±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0.71</w:t>
            </w:r>
          </w:p>
          <w:p w14:paraId="1095B42F" w14:textId="5DCC9709" w:rsidR="00E97F6D" w:rsidRPr="004737A1" w:rsidRDefault="00E97F6D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1.00, 4.00)</w:t>
            </w:r>
          </w:p>
        </w:tc>
        <w:tc>
          <w:tcPr>
            <w:tcW w:w="388" w:type="pct"/>
          </w:tcPr>
          <w:p w14:paraId="5A2E1C54" w14:textId="4D1867DE" w:rsidR="00CD035C" w:rsidRPr="004737A1" w:rsidRDefault="00E97F6D" w:rsidP="00861C61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015</w:t>
            </w:r>
          </w:p>
        </w:tc>
      </w:tr>
      <w:tr w:rsidR="00541F38" w:rsidRPr="004737A1" w14:paraId="18495F5F" w14:textId="77777777" w:rsidTr="00861C61">
        <w:trPr>
          <w:trHeight w:val="737"/>
          <w:jc w:val="center"/>
        </w:trPr>
        <w:tc>
          <w:tcPr>
            <w:tcW w:w="793" w:type="pct"/>
          </w:tcPr>
          <w:p w14:paraId="77110F56" w14:textId="51DC7A1B" w:rsidR="00607BC7" w:rsidRPr="004737A1" w:rsidRDefault="00607BC7" w:rsidP="00861C6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Cycle information (proportion among female)</w:t>
            </w:r>
          </w:p>
        </w:tc>
        <w:tc>
          <w:tcPr>
            <w:tcW w:w="645" w:type="pct"/>
          </w:tcPr>
          <w:p w14:paraId="6486523F" w14:textId="2A961775" w:rsidR="00781CE0" w:rsidRPr="004737A1" w:rsidRDefault="00781CE0" w:rsidP="00781CE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INC: 100.0%</w:t>
            </w:r>
          </w:p>
        </w:tc>
        <w:tc>
          <w:tcPr>
            <w:tcW w:w="646" w:type="pct"/>
          </w:tcPr>
          <w:p w14:paraId="395B218D" w14:textId="5BA4D522" w:rsidR="00607BC7" w:rsidRPr="004737A1" w:rsidRDefault="00781CE0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RNC: 50.0%</w:t>
            </w:r>
          </w:p>
          <w:p w14:paraId="100E2C68" w14:textId="4D8BC709" w:rsidR="00781CE0" w:rsidRPr="004737A1" w:rsidRDefault="00781CE0" w:rsidP="00781CE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NC: 50.0%</w:t>
            </w:r>
          </w:p>
        </w:tc>
        <w:tc>
          <w:tcPr>
            <w:tcW w:w="645" w:type="pct"/>
          </w:tcPr>
          <w:p w14:paraId="15BDFE71" w14:textId="742815CE" w:rsidR="00607BC7" w:rsidRPr="004737A1" w:rsidRDefault="00781CE0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NC: 66.7%</w:t>
            </w:r>
          </w:p>
          <w:p w14:paraId="0ACA4C61" w14:textId="6904B121" w:rsidR="00781CE0" w:rsidRPr="004737A1" w:rsidRDefault="00781CE0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HC: 33.3%</w:t>
            </w:r>
          </w:p>
        </w:tc>
        <w:tc>
          <w:tcPr>
            <w:tcW w:w="645" w:type="pct"/>
          </w:tcPr>
          <w:p w14:paraId="7CD7D5D4" w14:textId="081CBD8E" w:rsidR="00607BC7" w:rsidRPr="004737A1" w:rsidRDefault="00781CE0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RNC: 75.0%</w:t>
            </w:r>
          </w:p>
          <w:p w14:paraId="0DE0DA5E" w14:textId="0A0F67C5" w:rsidR="00781CE0" w:rsidRPr="004737A1" w:rsidRDefault="00781CE0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HC: 25.0%</w:t>
            </w:r>
          </w:p>
        </w:tc>
        <w:tc>
          <w:tcPr>
            <w:tcW w:w="645" w:type="pct"/>
          </w:tcPr>
          <w:p w14:paraId="2F3D68FE" w14:textId="182229C0" w:rsidR="00607BC7" w:rsidRPr="004737A1" w:rsidRDefault="00781CE0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RNC: 50.0%</w:t>
            </w:r>
          </w:p>
          <w:p w14:paraId="0F7C39B7" w14:textId="77777777" w:rsidR="00781CE0" w:rsidRPr="004737A1" w:rsidRDefault="00781CE0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NC: 37.5%</w:t>
            </w:r>
          </w:p>
          <w:p w14:paraId="0625F350" w14:textId="7B7168D2" w:rsidR="00781CE0" w:rsidRPr="004737A1" w:rsidRDefault="00781CE0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HC: 12.5%</w:t>
            </w:r>
          </w:p>
        </w:tc>
        <w:tc>
          <w:tcPr>
            <w:tcW w:w="593" w:type="pct"/>
          </w:tcPr>
          <w:p w14:paraId="6AC2003D" w14:textId="77777777" w:rsidR="00607BC7" w:rsidRPr="004737A1" w:rsidRDefault="00781CE0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M: 15.0%</w:t>
            </w:r>
          </w:p>
          <w:p w14:paraId="53D85D46" w14:textId="2103231F" w:rsidR="00781CE0" w:rsidRPr="004737A1" w:rsidRDefault="00781CE0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RNC: 30.0%</w:t>
            </w:r>
          </w:p>
          <w:p w14:paraId="5D8BA60F" w14:textId="0EAA9E02" w:rsidR="00781CE0" w:rsidRPr="004737A1" w:rsidRDefault="00781CE0" w:rsidP="00861C6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NC: 25.0%</w:t>
            </w:r>
          </w:p>
          <w:p w14:paraId="78F3E926" w14:textId="6049745C" w:rsidR="00781CE0" w:rsidRPr="004737A1" w:rsidRDefault="00781CE0" w:rsidP="00781CE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HC: 30.0%</w:t>
            </w:r>
          </w:p>
        </w:tc>
        <w:tc>
          <w:tcPr>
            <w:tcW w:w="388" w:type="pct"/>
          </w:tcPr>
          <w:p w14:paraId="404453A3" w14:textId="1245A87D" w:rsidR="00607BC7" w:rsidRPr="004737A1" w:rsidRDefault="00781CE0" w:rsidP="00861C61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.417</w:t>
            </w:r>
          </w:p>
        </w:tc>
      </w:tr>
    </w:tbl>
    <w:p w14:paraId="17F102A7" w14:textId="77777777" w:rsidR="00693131" w:rsidRPr="004737A1" w:rsidRDefault="00693131">
      <w:pPr>
        <w:rPr>
          <w:rFonts w:ascii="Arial" w:hAnsi="Arial" w:cs="Arial"/>
          <w:color w:val="000000" w:themeColor="text1"/>
        </w:rPr>
      </w:pPr>
      <w:r w:rsidRPr="004737A1">
        <w:rPr>
          <w:rFonts w:ascii="Arial" w:hAnsi="Arial" w:cs="Arial"/>
          <w:color w:val="000000" w:themeColor="text1"/>
        </w:rPr>
        <w:br w:type="page"/>
      </w: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843"/>
        <w:gridCol w:w="1846"/>
        <w:gridCol w:w="1843"/>
        <w:gridCol w:w="1843"/>
        <w:gridCol w:w="1843"/>
        <w:gridCol w:w="1694"/>
        <w:gridCol w:w="1109"/>
      </w:tblGrid>
      <w:tr w:rsidR="00541F38" w:rsidRPr="004737A1" w14:paraId="733A982D" w14:textId="77777777" w:rsidTr="00EB33D4">
        <w:trPr>
          <w:trHeight w:val="454"/>
          <w:jc w:val="center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0C09E8F4" w14:textId="672B2913" w:rsidR="00EB33D4" w:rsidRPr="004737A1" w:rsidRDefault="00EB33D4" w:rsidP="00EB33D4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Table </w:t>
            </w:r>
            <w:r w:rsidR="00835231"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4737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 Continued.</w:t>
            </w:r>
          </w:p>
        </w:tc>
      </w:tr>
      <w:tr w:rsidR="00541F38" w:rsidRPr="004737A1" w14:paraId="015F668F" w14:textId="77777777" w:rsidTr="00693131">
        <w:trPr>
          <w:trHeight w:val="454"/>
          <w:jc w:val="center"/>
        </w:trPr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47C77F04" w14:textId="77777777" w:rsidR="00EB33D4" w:rsidRPr="004737A1" w:rsidRDefault="00EB33D4" w:rsidP="00EB33D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08E80" w14:textId="6DB45F7D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 1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79A5E" w14:textId="3BC02703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 2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9E822" w14:textId="55A56772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 3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B2DFA" w14:textId="457E5396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 4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FB08D" w14:textId="1A596CCC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 5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4FE2B" w14:textId="73AF96A3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 6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79581" w14:textId="3232E4D3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541F38" w:rsidRPr="004737A1" w14:paraId="3DAD9B65" w14:textId="77777777" w:rsidTr="00693131">
        <w:trPr>
          <w:trHeight w:val="624"/>
          <w:jc w:val="center"/>
        </w:trPr>
        <w:tc>
          <w:tcPr>
            <w:tcW w:w="793" w:type="pct"/>
            <w:tcBorders>
              <w:top w:val="single" w:sz="4" w:space="0" w:color="auto"/>
            </w:tcBorders>
          </w:tcPr>
          <w:p w14:paraId="574B4FC4" w14:textId="07E0F2D5" w:rsidR="00693131" w:rsidRPr="004737A1" w:rsidRDefault="00693131" w:rsidP="0069313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ymptoms Menstrual Cycle (count)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5BD0839C" w14:textId="77777777" w:rsidR="00693131" w:rsidRPr="004737A1" w:rsidRDefault="00693131" w:rsidP="00693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1 </w:t>
            </w:r>
          </w:p>
          <w:p w14:paraId="7F4000FB" w14:textId="6955D448" w:rsidR="00693131" w:rsidRPr="004737A1" w:rsidRDefault="00693131" w:rsidP="00693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1)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1CBDBB7B" w14:textId="77777777" w:rsidR="00693131" w:rsidRPr="004737A1" w:rsidRDefault="00693131" w:rsidP="00693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3.67 ± 3.79</w:t>
            </w:r>
          </w:p>
          <w:p w14:paraId="55729F8F" w14:textId="35CE11AF" w:rsidR="00693131" w:rsidRPr="004737A1" w:rsidRDefault="00693131" w:rsidP="00693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1, 8)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3D8942A9" w14:textId="77777777" w:rsidR="00693131" w:rsidRPr="004737A1" w:rsidRDefault="00693131" w:rsidP="00693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bookmarkStart w:id="1" w:name="_Hlk187333438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5.50 ± 3.54</w:t>
            </w:r>
          </w:p>
          <w:p w14:paraId="29600CE3" w14:textId="55CF304D" w:rsidR="00693131" w:rsidRPr="004737A1" w:rsidRDefault="00693131" w:rsidP="00693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3, 8)</w:t>
            </w:r>
            <w:bookmarkEnd w:id="1"/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087CCAD3" w14:textId="77777777" w:rsidR="00693131" w:rsidRPr="004737A1" w:rsidRDefault="00693131" w:rsidP="00693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2.00 ± 1.83 </w:t>
            </w:r>
          </w:p>
          <w:p w14:paraId="64DB356E" w14:textId="367DB3C1" w:rsidR="00693131" w:rsidRPr="004737A1" w:rsidRDefault="00693131" w:rsidP="00693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, 4)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0F65C84F" w14:textId="77777777" w:rsidR="00693131" w:rsidRPr="004737A1" w:rsidRDefault="00693131" w:rsidP="00693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2.43 ± 2.07</w:t>
            </w:r>
          </w:p>
          <w:p w14:paraId="489DBC6A" w14:textId="4EC24655" w:rsidR="00693131" w:rsidRPr="004737A1" w:rsidRDefault="00693131" w:rsidP="00693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, 5)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0E10F73C" w14:textId="77777777" w:rsidR="00693131" w:rsidRPr="004737A1" w:rsidRDefault="00693131" w:rsidP="00693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bookmarkStart w:id="2" w:name="_Hlk187333626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.71 ± 1.73</w:t>
            </w:r>
          </w:p>
          <w:p w14:paraId="66520739" w14:textId="3BE96FCB" w:rsidR="00693131" w:rsidRPr="004737A1" w:rsidRDefault="00693131" w:rsidP="00693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(0, 6)</w:t>
            </w:r>
            <w:bookmarkEnd w:id="2"/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3EBF1F1" w14:textId="0572A507" w:rsidR="00693131" w:rsidRPr="004737A1" w:rsidRDefault="00693131" w:rsidP="0069313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.648</w:t>
            </w:r>
          </w:p>
        </w:tc>
      </w:tr>
      <w:tr w:rsidR="00541F38" w:rsidRPr="004737A1" w14:paraId="1198339F" w14:textId="77777777" w:rsidTr="00693131">
        <w:trPr>
          <w:trHeight w:val="737"/>
          <w:jc w:val="center"/>
        </w:trPr>
        <w:tc>
          <w:tcPr>
            <w:tcW w:w="793" w:type="pct"/>
          </w:tcPr>
          <w:p w14:paraId="6080B0FF" w14:textId="3848F19B" w:rsidR="00EB33D4" w:rsidRPr="004737A1" w:rsidRDefault="00EB33D4" w:rsidP="00EB33D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IFN-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γ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(in </w:t>
            </w:r>
            <w:proofErr w:type="spellStart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ng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/ml)</w:t>
            </w:r>
          </w:p>
        </w:tc>
        <w:tc>
          <w:tcPr>
            <w:tcW w:w="645" w:type="pct"/>
          </w:tcPr>
          <w:p w14:paraId="640592E3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48 ± 0.99 </w:t>
            </w:r>
          </w:p>
          <w:p w14:paraId="441313A8" w14:textId="22F9CBA1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01, 2.25)</w:t>
            </w:r>
          </w:p>
        </w:tc>
        <w:tc>
          <w:tcPr>
            <w:tcW w:w="646" w:type="pct"/>
          </w:tcPr>
          <w:p w14:paraId="24D88F2F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6 ± 0.03</w:t>
            </w:r>
          </w:p>
          <w:p w14:paraId="2AE5F8E3" w14:textId="17D6C1E1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0.01, 0.08)</w:t>
            </w:r>
          </w:p>
        </w:tc>
        <w:tc>
          <w:tcPr>
            <w:tcW w:w="645" w:type="pct"/>
          </w:tcPr>
          <w:p w14:paraId="548BF22E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66 ± 2.86</w:t>
            </w:r>
          </w:p>
          <w:p w14:paraId="5389E2AC" w14:textId="6FE23804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0.00, 4.97)</w:t>
            </w:r>
          </w:p>
        </w:tc>
        <w:tc>
          <w:tcPr>
            <w:tcW w:w="645" w:type="pct"/>
          </w:tcPr>
          <w:p w14:paraId="01F00451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8 ± 0.11</w:t>
            </w:r>
          </w:p>
          <w:p w14:paraId="6BC9C1E4" w14:textId="7DFD854E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0.01, 0.31)</w:t>
            </w:r>
          </w:p>
        </w:tc>
        <w:tc>
          <w:tcPr>
            <w:tcW w:w="645" w:type="pct"/>
          </w:tcPr>
          <w:p w14:paraId="1EBE1A23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09 ± 0.18 </w:t>
            </w:r>
          </w:p>
          <w:p w14:paraId="362026C3" w14:textId="6C29E835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00, 0.52)</w:t>
            </w:r>
          </w:p>
        </w:tc>
        <w:tc>
          <w:tcPr>
            <w:tcW w:w="593" w:type="pct"/>
          </w:tcPr>
          <w:p w14:paraId="0A7BE614" w14:textId="532AFDE9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45 ± 1.06 (0.00, 4.32)</w:t>
            </w:r>
          </w:p>
        </w:tc>
        <w:tc>
          <w:tcPr>
            <w:tcW w:w="388" w:type="pct"/>
          </w:tcPr>
          <w:p w14:paraId="4E363B92" w14:textId="2CD99681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996</w:t>
            </w:r>
          </w:p>
        </w:tc>
      </w:tr>
      <w:tr w:rsidR="00541F38" w:rsidRPr="004737A1" w14:paraId="222F7152" w14:textId="77777777" w:rsidTr="00EB33D4">
        <w:trPr>
          <w:trHeight w:val="737"/>
          <w:jc w:val="center"/>
        </w:trPr>
        <w:tc>
          <w:tcPr>
            <w:tcW w:w="793" w:type="pct"/>
          </w:tcPr>
          <w:p w14:paraId="120A360A" w14:textId="480A4F6C" w:rsidR="00EB33D4" w:rsidRPr="004737A1" w:rsidRDefault="00EB33D4" w:rsidP="00EB33D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L-1β (in </w:t>
            </w:r>
            <w:proofErr w:type="spellStart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645" w:type="pct"/>
          </w:tcPr>
          <w:p w14:paraId="2CC7CC9D" w14:textId="4E95ACA3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3.60 ± 15.48 (2.21, 42.99)</w:t>
            </w:r>
          </w:p>
        </w:tc>
        <w:tc>
          <w:tcPr>
            <w:tcW w:w="646" w:type="pct"/>
          </w:tcPr>
          <w:p w14:paraId="45C309E4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8.06 ± 6.78 </w:t>
            </w:r>
          </w:p>
          <w:p w14:paraId="0801789B" w14:textId="2F2551E2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3.14, 19.21)</w:t>
            </w:r>
          </w:p>
        </w:tc>
        <w:tc>
          <w:tcPr>
            <w:tcW w:w="645" w:type="pct"/>
          </w:tcPr>
          <w:p w14:paraId="3B7C966B" w14:textId="09C30952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2.57 ± 15.84 (1.98, 30.78)</w:t>
            </w:r>
          </w:p>
        </w:tc>
        <w:tc>
          <w:tcPr>
            <w:tcW w:w="645" w:type="pct"/>
          </w:tcPr>
          <w:p w14:paraId="35A364FB" w14:textId="1A493634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6.18 ± 24.54 (1.45, 67.17)</w:t>
            </w:r>
          </w:p>
        </w:tc>
        <w:tc>
          <w:tcPr>
            <w:tcW w:w="645" w:type="pct"/>
          </w:tcPr>
          <w:p w14:paraId="5865D06B" w14:textId="05B13133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6.16 ± 14.33 (0.27, 41.11)</w:t>
            </w:r>
          </w:p>
        </w:tc>
        <w:tc>
          <w:tcPr>
            <w:tcW w:w="593" w:type="pct"/>
          </w:tcPr>
          <w:p w14:paraId="54F96D8A" w14:textId="53EF96DD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6.24 ± 22.97 (0.12, 86.30)</w:t>
            </w:r>
          </w:p>
        </w:tc>
        <w:tc>
          <w:tcPr>
            <w:tcW w:w="388" w:type="pct"/>
          </w:tcPr>
          <w:p w14:paraId="7FEC2AB5" w14:textId="506E3648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769</w:t>
            </w:r>
          </w:p>
        </w:tc>
      </w:tr>
      <w:tr w:rsidR="00541F38" w:rsidRPr="004737A1" w14:paraId="294D418E" w14:textId="77777777" w:rsidTr="00861C61">
        <w:trPr>
          <w:trHeight w:val="737"/>
          <w:jc w:val="center"/>
        </w:trPr>
        <w:tc>
          <w:tcPr>
            <w:tcW w:w="793" w:type="pct"/>
          </w:tcPr>
          <w:p w14:paraId="25DAD7FD" w14:textId="4535581F" w:rsidR="00EB33D4" w:rsidRPr="004737A1" w:rsidRDefault="00EB33D4" w:rsidP="00EB33D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L-6 (in </w:t>
            </w:r>
            <w:proofErr w:type="spellStart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645" w:type="pct"/>
          </w:tcPr>
          <w:p w14:paraId="579CD7A1" w14:textId="0A908905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0.41 ± 12.64 (1.87, 31.54)</w:t>
            </w:r>
          </w:p>
        </w:tc>
        <w:tc>
          <w:tcPr>
            <w:tcW w:w="646" w:type="pct"/>
          </w:tcPr>
          <w:p w14:paraId="4E65DC63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.48 ± 1.19</w:t>
            </w:r>
          </w:p>
          <w:p w14:paraId="370929B5" w14:textId="778BEF3D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1.00, 3.82)</w:t>
            </w:r>
          </w:p>
        </w:tc>
        <w:tc>
          <w:tcPr>
            <w:tcW w:w="645" w:type="pct"/>
          </w:tcPr>
          <w:p w14:paraId="7591E602" w14:textId="27C9CE9B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9.53 ± 15.48 (0.41, 27.41)</w:t>
            </w:r>
          </w:p>
        </w:tc>
        <w:tc>
          <w:tcPr>
            <w:tcW w:w="645" w:type="pct"/>
          </w:tcPr>
          <w:p w14:paraId="77E4651F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.19 ± 7.93</w:t>
            </w:r>
          </w:p>
          <w:p w14:paraId="7931D216" w14:textId="34C4AB1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0.42, 22.08)</w:t>
            </w:r>
          </w:p>
        </w:tc>
        <w:tc>
          <w:tcPr>
            <w:tcW w:w="645" w:type="pct"/>
          </w:tcPr>
          <w:p w14:paraId="2B572010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2.96 ± 2.97 </w:t>
            </w:r>
          </w:p>
          <w:p w14:paraId="07557D79" w14:textId="10085951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53, 9.90)</w:t>
            </w:r>
          </w:p>
        </w:tc>
        <w:tc>
          <w:tcPr>
            <w:tcW w:w="593" w:type="pct"/>
          </w:tcPr>
          <w:p w14:paraId="75BB3896" w14:textId="1F1B9A4D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.48 ± 5.62 (0.67, 29.45)</w:t>
            </w:r>
          </w:p>
        </w:tc>
        <w:tc>
          <w:tcPr>
            <w:tcW w:w="388" w:type="pct"/>
          </w:tcPr>
          <w:p w14:paraId="2A76C416" w14:textId="104E9FDA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375</w:t>
            </w:r>
          </w:p>
        </w:tc>
      </w:tr>
      <w:tr w:rsidR="00541F38" w:rsidRPr="004737A1" w14:paraId="08BCD99D" w14:textId="77777777" w:rsidTr="00861C61">
        <w:trPr>
          <w:trHeight w:val="737"/>
          <w:jc w:val="center"/>
        </w:trPr>
        <w:tc>
          <w:tcPr>
            <w:tcW w:w="793" w:type="pct"/>
          </w:tcPr>
          <w:p w14:paraId="0C069811" w14:textId="5A960226" w:rsidR="00EB33D4" w:rsidRPr="004737A1" w:rsidRDefault="00EB33D4" w:rsidP="00EB33D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L-10 (in </w:t>
            </w:r>
            <w:proofErr w:type="spellStart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645" w:type="pct"/>
          </w:tcPr>
          <w:p w14:paraId="6D933585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.70 ± 2.77</w:t>
            </w:r>
          </w:p>
          <w:p w14:paraId="74047134" w14:textId="4875E306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1.31, 7.66)</w:t>
            </w:r>
          </w:p>
        </w:tc>
        <w:tc>
          <w:tcPr>
            <w:tcW w:w="646" w:type="pct"/>
          </w:tcPr>
          <w:p w14:paraId="16442B24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2.91 ± 1.88 </w:t>
            </w:r>
          </w:p>
          <w:p w14:paraId="6977DE76" w14:textId="43790F13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88, 5.88)</w:t>
            </w:r>
          </w:p>
        </w:tc>
        <w:tc>
          <w:tcPr>
            <w:tcW w:w="645" w:type="pct"/>
          </w:tcPr>
          <w:p w14:paraId="03C33D2F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.62 ± 5.17</w:t>
            </w:r>
          </w:p>
          <w:p w14:paraId="369E3766" w14:textId="5037B262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0.82, 10.52)</w:t>
            </w:r>
          </w:p>
        </w:tc>
        <w:tc>
          <w:tcPr>
            <w:tcW w:w="645" w:type="pct"/>
          </w:tcPr>
          <w:p w14:paraId="7D232361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2.53 ± 1.89 </w:t>
            </w:r>
          </w:p>
          <w:p w14:paraId="6EC0186C" w14:textId="740EF6E8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94, 5.59)</w:t>
            </w:r>
          </w:p>
        </w:tc>
        <w:tc>
          <w:tcPr>
            <w:tcW w:w="645" w:type="pct"/>
          </w:tcPr>
          <w:p w14:paraId="58B402DE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.71 ± 1.96</w:t>
            </w:r>
          </w:p>
          <w:p w14:paraId="5A75D54E" w14:textId="48113F3E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0.45, 5.70)</w:t>
            </w:r>
          </w:p>
        </w:tc>
        <w:tc>
          <w:tcPr>
            <w:tcW w:w="593" w:type="pct"/>
          </w:tcPr>
          <w:p w14:paraId="7584E4BA" w14:textId="235A4BB0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.74 ± 3.96 (0.45, 19.64)</w:t>
            </w:r>
          </w:p>
        </w:tc>
        <w:tc>
          <w:tcPr>
            <w:tcW w:w="388" w:type="pct"/>
          </w:tcPr>
          <w:p w14:paraId="0647BA25" w14:textId="67FB82AE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.709</w:t>
            </w:r>
          </w:p>
        </w:tc>
      </w:tr>
      <w:tr w:rsidR="00541F38" w:rsidRPr="004737A1" w14:paraId="7A158C77" w14:textId="77777777" w:rsidTr="00861C61">
        <w:trPr>
          <w:trHeight w:val="737"/>
          <w:jc w:val="center"/>
        </w:trPr>
        <w:tc>
          <w:tcPr>
            <w:tcW w:w="793" w:type="pct"/>
          </w:tcPr>
          <w:p w14:paraId="1BD23B5D" w14:textId="7CD523DB" w:rsidR="00EB33D4" w:rsidRPr="004737A1" w:rsidRDefault="00EB33D4" w:rsidP="00EB33D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TNF-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α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(in </w:t>
            </w:r>
            <w:proofErr w:type="spellStart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pg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/ml)</w:t>
            </w:r>
          </w:p>
        </w:tc>
        <w:tc>
          <w:tcPr>
            <w:tcW w:w="645" w:type="pct"/>
          </w:tcPr>
          <w:p w14:paraId="5B802C74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7.45 ±3.25 </w:t>
            </w:r>
          </w:p>
          <w:p w14:paraId="6B3C0D64" w14:textId="0CDED438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4.94, 13.02)</w:t>
            </w:r>
          </w:p>
        </w:tc>
        <w:tc>
          <w:tcPr>
            <w:tcW w:w="646" w:type="pct"/>
          </w:tcPr>
          <w:p w14:paraId="3EB2427C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6.59 ±1.08 </w:t>
            </w:r>
          </w:p>
          <w:p w14:paraId="79DAA56B" w14:textId="5F363C40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5.21, 8.04)</w:t>
            </w:r>
          </w:p>
        </w:tc>
        <w:tc>
          <w:tcPr>
            <w:tcW w:w="645" w:type="pct"/>
          </w:tcPr>
          <w:p w14:paraId="5408EFE2" w14:textId="7E00268D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2.39 ±16.26 (1.77, 31.12)</w:t>
            </w:r>
          </w:p>
        </w:tc>
        <w:tc>
          <w:tcPr>
            <w:tcW w:w="645" w:type="pct"/>
          </w:tcPr>
          <w:p w14:paraId="31D74710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.31 ±1.63</w:t>
            </w:r>
          </w:p>
          <w:p w14:paraId="75E78E3C" w14:textId="57AD63B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3.32, 8.55)</w:t>
            </w:r>
          </w:p>
        </w:tc>
        <w:tc>
          <w:tcPr>
            <w:tcW w:w="645" w:type="pct"/>
          </w:tcPr>
          <w:p w14:paraId="3A09020B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.93 ± 5.03</w:t>
            </w:r>
          </w:p>
          <w:p w14:paraId="4F488B88" w14:textId="2ACDF3A6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3.21, 17.06)</w:t>
            </w:r>
          </w:p>
        </w:tc>
        <w:tc>
          <w:tcPr>
            <w:tcW w:w="593" w:type="pct"/>
          </w:tcPr>
          <w:p w14:paraId="2D1DC470" w14:textId="59A24F98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.12 ±7.31 (2.32, 30.94)</w:t>
            </w:r>
          </w:p>
        </w:tc>
        <w:tc>
          <w:tcPr>
            <w:tcW w:w="388" w:type="pct"/>
          </w:tcPr>
          <w:p w14:paraId="6A05C2F8" w14:textId="7253FC2C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.709</w:t>
            </w:r>
          </w:p>
        </w:tc>
      </w:tr>
      <w:tr w:rsidR="00541F38" w:rsidRPr="004737A1" w14:paraId="316E1380" w14:textId="77777777" w:rsidTr="00861C61">
        <w:trPr>
          <w:trHeight w:val="737"/>
          <w:jc w:val="center"/>
        </w:trPr>
        <w:tc>
          <w:tcPr>
            <w:tcW w:w="793" w:type="pct"/>
          </w:tcPr>
          <w:p w14:paraId="0DB662BF" w14:textId="549B059A" w:rsidR="00EB33D4" w:rsidRPr="004737A1" w:rsidRDefault="00EB33D4" w:rsidP="00EB33D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CRP (in mg/dl)</w:t>
            </w:r>
          </w:p>
        </w:tc>
        <w:tc>
          <w:tcPr>
            <w:tcW w:w="645" w:type="pct"/>
          </w:tcPr>
          <w:p w14:paraId="4BA6BA9D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5 ± 0.09</w:t>
            </w:r>
          </w:p>
          <w:p w14:paraId="28F6E5F9" w14:textId="06A03891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0.00, 0.18)</w:t>
            </w:r>
          </w:p>
        </w:tc>
        <w:tc>
          <w:tcPr>
            <w:tcW w:w="646" w:type="pct"/>
          </w:tcPr>
          <w:p w14:paraId="00D436B7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14 ± 0.24 </w:t>
            </w:r>
          </w:p>
          <w:p w14:paraId="22E137DB" w14:textId="6843CB84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01, 0.57)</w:t>
            </w:r>
          </w:p>
        </w:tc>
        <w:tc>
          <w:tcPr>
            <w:tcW w:w="645" w:type="pct"/>
          </w:tcPr>
          <w:p w14:paraId="30D67CEA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06 ± 0.03 </w:t>
            </w:r>
          </w:p>
          <w:p w14:paraId="3528A174" w14:textId="0BE37A46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04, 0.09)</w:t>
            </w:r>
          </w:p>
        </w:tc>
        <w:tc>
          <w:tcPr>
            <w:tcW w:w="645" w:type="pct"/>
          </w:tcPr>
          <w:p w14:paraId="49FD85C7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10 ± 0.11 </w:t>
            </w:r>
          </w:p>
          <w:p w14:paraId="72C6B142" w14:textId="2F82DA4D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00, 0.25)</w:t>
            </w:r>
          </w:p>
        </w:tc>
        <w:tc>
          <w:tcPr>
            <w:tcW w:w="645" w:type="pct"/>
          </w:tcPr>
          <w:p w14:paraId="4CDD3895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03 ± 0.03 </w:t>
            </w:r>
          </w:p>
          <w:p w14:paraId="4B8B342D" w14:textId="1E01F9EA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00, 0.10)</w:t>
            </w:r>
          </w:p>
        </w:tc>
        <w:tc>
          <w:tcPr>
            <w:tcW w:w="593" w:type="pct"/>
          </w:tcPr>
          <w:p w14:paraId="365D7E49" w14:textId="4AC3752F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7 ± 0.07 (0.00, 0.32)</w:t>
            </w:r>
          </w:p>
        </w:tc>
        <w:tc>
          <w:tcPr>
            <w:tcW w:w="388" w:type="pct"/>
          </w:tcPr>
          <w:p w14:paraId="3BC28B7D" w14:textId="1BA43A3B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347</w:t>
            </w:r>
          </w:p>
        </w:tc>
      </w:tr>
      <w:tr w:rsidR="00541F38" w:rsidRPr="004737A1" w14:paraId="78A0684D" w14:textId="77777777" w:rsidTr="00861C61">
        <w:trPr>
          <w:trHeight w:val="737"/>
          <w:jc w:val="center"/>
        </w:trPr>
        <w:tc>
          <w:tcPr>
            <w:tcW w:w="793" w:type="pct"/>
          </w:tcPr>
          <w:p w14:paraId="5E5083BC" w14:textId="77777777" w:rsidR="00EB33D4" w:rsidRPr="004737A1" w:rsidRDefault="00EB33D4" w:rsidP="00EB33D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GFBP-1</w:t>
            </w:r>
          </w:p>
          <w:p w14:paraId="293F7FE2" w14:textId="51DABACF" w:rsidR="00EB33D4" w:rsidRPr="004737A1" w:rsidRDefault="00EB33D4" w:rsidP="00EB33D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(in ng/ml)</w:t>
            </w:r>
          </w:p>
        </w:tc>
        <w:tc>
          <w:tcPr>
            <w:tcW w:w="645" w:type="pct"/>
          </w:tcPr>
          <w:p w14:paraId="272E448C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8.99 ± 6.36 </w:t>
            </w:r>
          </w:p>
          <w:p w14:paraId="0419C4C4" w14:textId="5DD09D45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2.74, 19.23)</w:t>
            </w:r>
          </w:p>
        </w:tc>
        <w:tc>
          <w:tcPr>
            <w:tcW w:w="646" w:type="pct"/>
          </w:tcPr>
          <w:p w14:paraId="6B9E4780" w14:textId="01859110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3.59 ± 25.15 (6.99, 62.15)</w:t>
            </w:r>
          </w:p>
        </w:tc>
        <w:tc>
          <w:tcPr>
            <w:tcW w:w="645" w:type="pct"/>
          </w:tcPr>
          <w:p w14:paraId="3229F176" w14:textId="7C1AB593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1.94 ± 34.98 (17.20, 66.67)</w:t>
            </w:r>
          </w:p>
        </w:tc>
        <w:tc>
          <w:tcPr>
            <w:tcW w:w="645" w:type="pct"/>
          </w:tcPr>
          <w:p w14:paraId="0E210E5E" w14:textId="27B4D366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2.56 ± 14.82 (7.09, 44.60)</w:t>
            </w:r>
          </w:p>
        </w:tc>
        <w:tc>
          <w:tcPr>
            <w:tcW w:w="645" w:type="pct"/>
          </w:tcPr>
          <w:p w14:paraId="2530DF1A" w14:textId="5F1EACF8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.88 ± 28.43 (2.04, 83.68)</w:t>
            </w:r>
          </w:p>
        </w:tc>
        <w:tc>
          <w:tcPr>
            <w:tcW w:w="593" w:type="pct"/>
          </w:tcPr>
          <w:p w14:paraId="5EEBAFB3" w14:textId="36DE99C9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3.57 ± 22.64 (1.87, 104.60)</w:t>
            </w:r>
          </w:p>
        </w:tc>
        <w:tc>
          <w:tcPr>
            <w:tcW w:w="388" w:type="pct"/>
          </w:tcPr>
          <w:p w14:paraId="12C05C44" w14:textId="14BE78E2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254</w:t>
            </w:r>
          </w:p>
        </w:tc>
      </w:tr>
      <w:tr w:rsidR="00541F38" w:rsidRPr="004737A1" w14:paraId="1192C22A" w14:textId="77777777" w:rsidTr="00861C61">
        <w:trPr>
          <w:trHeight w:val="737"/>
          <w:jc w:val="center"/>
        </w:trPr>
        <w:tc>
          <w:tcPr>
            <w:tcW w:w="793" w:type="pct"/>
          </w:tcPr>
          <w:p w14:paraId="5BD4BE4D" w14:textId="203C0BE7" w:rsidR="00EB33D4" w:rsidRPr="004737A1" w:rsidRDefault="00EB33D4" w:rsidP="00EB33D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in (in ng/ml)</w:t>
            </w:r>
          </w:p>
        </w:tc>
        <w:tc>
          <w:tcPr>
            <w:tcW w:w="645" w:type="pct"/>
          </w:tcPr>
          <w:p w14:paraId="5FDD8E27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64 ± 0.44</w:t>
            </w:r>
          </w:p>
          <w:p w14:paraId="0B957BF3" w14:textId="5F5C05E9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15, 1.15)</w:t>
            </w:r>
          </w:p>
        </w:tc>
        <w:tc>
          <w:tcPr>
            <w:tcW w:w="646" w:type="pct"/>
          </w:tcPr>
          <w:p w14:paraId="5E16B081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37 ± 0.31</w:t>
            </w:r>
          </w:p>
          <w:p w14:paraId="00C0C2F1" w14:textId="2EAB3FAB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14, 0.92)</w:t>
            </w:r>
          </w:p>
        </w:tc>
        <w:tc>
          <w:tcPr>
            <w:tcW w:w="645" w:type="pct"/>
          </w:tcPr>
          <w:p w14:paraId="1CCA9E08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29 ± 0.18 </w:t>
            </w:r>
          </w:p>
          <w:p w14:paraId="7E034AB9" w14:textId="462A115A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12, 0.48)</w:t>
            </w:r>
          </w:p>
        </w:tc>
        <w:tc>
          <w:tcPr>
            <w:tcW w:w="645" w:type="pct"/>
          </w:tcPr>
          <w:p w14:paraId="2791B203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38 ± 0.27 </w:t>
            </w:r>
          </w:p>
          <w:p w14:paraId="5F569DBB" w14:textId="5CEEB5A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05, 1.11)</w:t>
            </w:r>
          </w:p>
        </w:tc>
        <w:tc>
          <w:tcPr>
            <w:tcW w:w="645" w:type="pct"/>
          </w:tcPr>
          <w:p w14:paraId="7624AC25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3 ±1.16</w:t>
            </w:r>
          </w:p>
          <w:p w14:paraId="18EE0459" w14:textId="7C56E4DE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14, 3.15)</w:t>
            </w:r>
          </w:p>
        </w:tc>
        <w:tc>
          <w:tcPr>
            <w:tcW w:w="593" w:type="pct"/>
          </w:tcPr>
          <w:p w14:paraId="1E717C04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53 ± 0.43</w:t>
            </w:r>
          </w:p>
          <w:p w14:paraId="7E299602" w14:textId="3447E013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11, 1.98)</w:t>
            </w:r>
          </w:p>
        </w:tc>
        <w:tc>
          <w:tcPr>
            <w:tcW w:w="388" w:type="pct"/>
          </w:tcPr>
          <w:p w14:paraId="1C6CB61A" w14:textId="5EFDA311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.679</w:t>
            </w:r>
          </w:p>
        </w:tc>
      </w:tr>
      <w:tr w:rsidR="00541F38" w:rsidRPr="004737A1" w14:paraId="26D42304" w14:textId="77777777" w:rsidTr="00861C61">
        <w:trPr>
          <w:trHeight w:val="737"/>
          <w:jc w:val="center"/>
        </w:trPr>
        <w:tc>
          <w:tcPr>
            <w:tcW w:w="793" w:type="pct"/>
          </w:tcPr>
          <w:p w14:paraId="08C8306B" w14:textId="10704D82" w:rsidR="00EB33D4" w:rsidRPr="004737A1" w:rsidRDefault="00EB33D4" w:rsidP="00EB33D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Leptin (in ng/ml)</w:t>
            </w:r>
          </w:p>
          <w:p w14:paraId="48F93525" w14:textId="197FBEB3" w:rsidR="00EB33D4" w:rsidRPr="004737A1" w:rsidRDefault="00EB33D4" w:rsidP="00EB33D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</w:tcPr>
          <w:p w14:paraId="6F72B609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4.77 ± 7.22 </w:t>
            </w:r>
          </w:p>
          <w:p w14:paraId="1B78A3E3" w14:textId="1DA20DBB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53, 15.53)</w:t>
            </w:r>
          </w:p>
        </w:tc>
        <w:tc>
          <w:tcPr>
            <w:tcW w:w="646" w:type="pct"/>
          </w:tcPr>
          <w:p w14:paraId="53DF3768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1±0.48</w:t>
            </w:r>
          </w:p>
          <w:p w14:paraId="7E33EDF7" w14:textId="00A0486A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43, 1.52)</w:t>
            </w:r>
          </w:p>
        </w:tc>
        <w:tc>
          <w:tcPr>
            <w:tcW w:w="645" w:type="pct"/>
          </w:tcPr>
          <w:p w14:paraId="21070882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1.06 ± 1.10 </w:t>
            </w:r>
          </w:p>
          <w:p w14:paraId="293D06E8" w14:textId="3508789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22, 2.31)</w:t>
            </w:r>
          </w:p>
        </w:tc>
        <w:tc>
          <w:tcPr>
            <w:tcW w:w="645" w:type="pct"/>
          </w:tcPr>
          <w:p w14:paraId="54956380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81 ± 1.73</w:t>
            </w:r>
          </w:p>
          <w:p w14:paraId="253EB498" w14:textId="25DE19ED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0.29, 4.56)</w:t>
            </w:r>
          </w:p>
        </w:tc>
        <w:tc>
          <w:tcPr>
            <w:tcW w:w="645" w:type="pct"/>
          </w:tcPr>
          <w:p w14:paraId="17A1FCE8" w14:textId="77777777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73, 0.88</w:t>
            </w:r>
          </w:p>
          <w:p w14:paraId="71A2FB8A" w14:textId="5500B80F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0.63, 3.26)</w:t>
            </w:r>
          </w:p>
        </w:tc>
        <w:tc>
          <w:tcPr>
            <w:tcW w:w="593" w:type="pct"/>
          </w:tcPr>
          <w:p w14:paraId="1498D28C" w14:textId="7ADAD023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.56 ± 3.38 (0.18, 17.28)</w:t>
            </w:r>
          </w:p>
        </w:tc>
        <w:tc>
          <w:tcPr>
            <w:tcW w:w="388" w:type="pct"/>
          </w:tcPr>
          <w:p w14:paraId="45D2109D" w14:textId="4093A344" w:rsidR="00EB33D4" w:rsidRPr="004737A1" w:rsidRDefault="00EB33D4" w:rsidP="00EB33D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.716</w:t>
            </w:r>
          </w:p>
        </w:tc>
      </w:tr>
    </w:tbl>
    <w:p w14:paraId="5A741E1A" w14:textId="77777777" w:rsidR="004737A1" w:rsidRDefault="004737A1" w:rsidP="004737A1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02038F1" w14:textId="77777777" w:rsidR="004737A1" w:rsidRDefault="004737A1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tbl>
      <w:tblPr>
        <w:tblStyle w:val="Tabellenraster"/>
        <w:tblpPr w:leftFromText="141" w:rightFromText="141" w:vertAnchor="page" w:horzAnchor="margin" w:tblpY="189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843"/>
        <w:gridCol w:w="1846"/>
        <w:gridCol w:w="1843"/>
        <w:gridCol w:w="1843"/>
        <w:gridCol w:w="1843"/>
        <w:gridCol w:w="1692"/>
        <w:gridCol w:w="1112"/>
      </w:tblGrid>
      <w:tr w:rsidR="004737A1" w:rsidRPr="004737A1" w14:paraId="0B1E23DB" w14:textId="77777777" w:rsidTr="004737A1">
        <w:trPr>
          <w:trHeight w:val="454"/>
        </w:trPr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CEF90" w14:textId="77777777" w:rsidR="004737A1" w:rsidRPr="004737A1" w:rsidRDefault="004737A1" w:rsidP="004737A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F5382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 1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38729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 2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4D6B6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 3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DBB0B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 4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D5972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 5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D2E56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ubgroup 6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7791D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4737A1" w:rsidRPr="004737A1" w14:paraId="798FF5AD" w14:textId="77777777" w:rsidTr="004737A1">
        <w:trPr>
          <w:trHeight w:val="624"/>
        </w:trPr>
        <w:tc>
          <w:tcPr>
            <w:tcW w:w="793" w:type="pct"/>
            <w:tcBorders>
              <w:top w:val="single" w:sz="4" w:space="0" w:color="auto"/>
            </w:tcBorders>
          </w:tcPr>
          <w:p w14:paraId="1E5245A1" w14:textId="77777777" w:rsidR="004737A1" w:rsidRPr="004737A1" w:rsidRDefault="004737A1" w:rsidP="004737A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T3 (in </w:t>
            </w:r>
            <w:proofErr w:type="spellStart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pmol</w:t>
            </w:r>
            <w:proofErr w:type="spellEnd"/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/l)</w:t>
            </w:r>
          </w:p>
          <w:p w14:paraId="5545E663" w14:textId="77777777" w:rsidR="004737A1" w:rsidRPr="004737A1" w:rsidRDefault="004737A1" w:rsidP="004737A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75A446F1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5.70 ± 0.69 </w:t>
            </w:r>
          </w:p>
          <w:p w14:paraId="3A4289BB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4.91, 6.48)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25AAA047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4.90 ± 0.96 </w:t>
            </w:r>
          </w:p>
          <w:p w14:paraId="1DD3995D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3.99, 6.22)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59AF48E5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.12 ± 1.46</w:t>
            </w:r>
          </w:p>
          <w:p w14:paraId="348C574D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2.59, 5.51)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06FE0436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5.06 ± 0.65 </w:t>
            </w:r>
          </w:p>
          <w:p w14:paraId="59F439EC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4.15, 5.90)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095EF651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5.72 ± 0.76 </w:t>
            </w:r>
          </w:p>
          <w:p w14:paraId="1B1C4444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4.52, 6.99)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26739914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.19 ± 0.79 (3.47, 6.58)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3BC46CD5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= .235</w:t>
            </w:r>
          </w:p>
        </w:tc>
      </w:tr>
      <w:tr w:rsidR="004737A1" w:rsidRPr="004737A1" w14:paraId="67572BCE" w14:textId="77777777" w:rsidTr="004737A1">
        <w:trPr>
          <w:trHeight w:val="624"/>
        </w:trPr>
        <w:tc>
          <w:tcPr>
            <w:tcW w:w="793" w:type="pct"/>
          </w:tcPr>
          <w:p w14:paraId="22D0E6EF" w14:textId="77777777" w:rsidR="004737A1" w:rsidRPr="004737A1" w:rsidRDefault="004737A1" w:rsidP="004737A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Ferritin (in ng/ml)</w:t>
            </w:r>
          </w:p>
        </w:tc>
        <w:tc>
          <w:tcPr>
            <w:tcW w:w="645" w:type="pct"/>
          </w:tcPr>
          <w:p w14:paraId="433826AE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2.00 ± 36.93 (14.40, 99.70)</w:t>
            </w:r>
          </w:p>
        </w:tc>
        <w:tc>
          <w:tcPr>
            <w:tcW w:w="646" w:type="pct"/>
          </w:tcPr>
          <w:p w14:paraId="5C30C277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4.62 ± 21.78 (9.30, 62.40)</w:t>
            </w:r>
          </w:p>
        </w:tc>
        <w:tc>
          <w:tcPr>
            <w:tcW w:w="645" w:type="pct"/>
          </w:tcPr>
          <w:p w14:paraId="55A14697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4.97 ± 20.20 (20.80, 58.10)</w:t>
            </w:r>
          </w:p>
        </w:tc>
        <w:tc>
          <w:tcPr>
            <w:tcW w:w="645" w:type="pct"/>
          </w:tcPr>
          <w:p w14:paraId="271DF642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3.41 ± 17.82 (22.90, 65.00)</w:t>
            </w:r>
          </w:p>
        </w:tc>
        <w:tc>
          <w:tcPr>
            <w:tcW w:w="645" w:type="pct"/>
          </w:tcPr>
          <w:p w14:paraId="437D0EEE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0.18 ± 18.25 (9.40, 65.30)</w:t>
            </w:r>
          </w:p>
        </w:tc>
        <w:tc>
          <w:tcPr>
            <w:tcW w:w="592" w:type="pct"/>
          </w:tcPr>
          <w:p w14:paraId="2FB288D8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5.26 ± 38.46 (12.00, 172.00)</w:t>
            </w:r>
          </w:p>
        </w:tc>
        <w:tc>
          <w:tcPr>
            <w:tcW w:w="389" w:type="pct"/>
          </w:tcPr>
          <w:p w14:paraId="6F388BC6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129</w:t>
            </w:r>
          </w:p>
        </w:tc>
      </w:tr>
      <w:tr w:rsidR="004737A1" w:rsidRPr="004737A1" w14:paraId="0425350D" w14:textId="77777777" w:rsidTr="004737A1">
        <w:trPr>
          <w:trHeight w:val="737"/>
        </w:trPr>
        <w:tc>
          <w:tcPr>
            <w:tcW w:w="793" w:type="pct"/>
          </w:tcPr>
          <w:p w14:paraId="163867DD" w14:textId="77777777" w:rsidR="004737A1" w:rsidRPr="004737A1" w:rsidRDefault="004737A1" w:rsidP="004737A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Vitamin B9</w:t>
            </w:r>
          </w:p>
          <w:p w14:paraId="0CF53D97" w14:textId="77777777" w:rsidR="004737A1" w:rsidRPr="004737A1" w:rsidRDefault="004737A1" w:rsidP="004737A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(in ng/ml)</w:t>
            </w:r>
          </w:p>
        </w:tc>
        <w:tc>
          <w:tcPr>
            <w:tcW w:w="645" w:type="pct"/>
          </w:tcPr>
          <w:p w14:paraId="37487517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9.36 ± 7.42 </w:t>
            </w:r>
          </w:p>
          <w:p w14:paraId="71C0C5C6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4.48, 20.20)</w:t>
            </w:r>
          </w:p>
        </w:tc>
        <w:tc>
          <w:tcPr>
            <w:tcW w:w="646" w:type="pct"/>
          </w:tcPr>
          <w:p w14:paraId="0B7035A5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9.82 ± 2.23 </w:t>
            </w:r>
          </w:p>
          <w:p w14:paraId="6AC6A007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6.70, 12.30)</w:t>
            </w:r>
          </w:p>
        </w:tc>
        <w:tc>
          <w:tcPr>
            <w:tcW w:w="645" w:type="pct"/>
          </w:tcPr>
          <w:p w14:paraId="60F6295F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2.25 ± 5.00 (8.94, 18.00)</w:t>
            </w:r>
          </w:p>
        </w:tc>
        <w:tc>
          <w:tcPr>
            <w:tcW w:w="645" w:type="pct"/>
          </w:tcPr>
          <w:p w14:paraId="5E9E1307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.10 ± 4.67</w:t>
            </w:r>
          </w:p>
          <w:p w14:paraId="714CD47F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2.02, 16.30)</w:t>
            </w:r>
          </w:p>
        </w:tc>
        <w:tc>
          <w:tcPr>
            <w:tcW w:w="645" w:type="pct"/>
          </w:tcPr>
          <w:p w14:paraId="2B810DFD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9.02 ± 4.55</w:t>
            </w:r>
          </w:p>
          <w:p w14:paraId="11027483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4.51, 18.70)</w:t>
            </w:r>
          </w:p>
        </w:tc>
        <w:tc>
          <w:tcPr>
            <w:tcW w:w="592" w:type="pct"/>
          </w:tcPr>
          <w:p w14:paraId="263C71A6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.96 ± 5.31 (4.40, 32.60)</w:t>
            </w:r>
          </w:p>
        </w:tc>
        <w:tc>
          <w:tcPr>
            <w:tcW w:w="389" w:type="pct"/>
          </w:tcPr>
          <w:p w14:paraId="77E0BFA6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483</w:t>
            </w:r>
          </w:p>
        </w:tc>
      </w:tr>
      <w:tr w:rsidR="004737A1" w:rsidRPr="004737A1" w14:paraId="0A07DCB6" w14:textId="77777777" w:rsidTr="004737A1">
        <w:trPr>
          <w:trHeight w:val="680"/>
        </w:trPr>
        <w:tc>
          <w:tcPr>
            <w:tcW w:w="793" w:type="pct"/>
          </w:tcPr>
          <w:p w14:paraId="2270DD03" w14:textId="77777777" w:rsidR="004737A1" w:rsidRPr="004737A1" w:rsidRDefault="004737A1" w:rsidP="004737A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Vitamin B12</w:t>
            </w:r>
          </w:p>
          <w:p w14:paraId="5EDB72C9" w14:textId="77777777" w:rsidR="004737A1" w:rsidRPr="004737A1" w:rsidRDefault="004737A1" w:rsidP="004737A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(in ng/ml)</w:t>
            </w:r>
          </w:p>
        </w:tc>
        <w:tc>
          <w:tcPr>
            <w:tcW w:w="645" w:type="pct"/>
          </w:tcPr>
          <w:p w14:paraId="23CF79CA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56 ± 0.21 </w:t>
            </w:r>
          </w:p>
          <w:p w14:paraId="697FFC05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32, 0.75)</w:t>
            </w:r>
          </w:p>
        </w:tc>
        <w:tc>
          <w:tcPr>
            <w:tcW w:w="646" w:type="pct"/>
          </w:tcPr>
          <w:p w14:paraId="6DF42A26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48 ± 0.22 </w:t>
            </w:r>
          </w:p>
          <w:p w14:paraId="4B01E7F1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17, 0.71)</w:t>
            </w:r>
          </w:p>
        </w:tc>
        <w:tc>
          <w:tcPr>
            <w:tcW w:w="645" w:type="pct"/>
          </w:tcPr>
          <w:p w14:paraId="232BF75F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39 ± 0.31 </w:t>
            </w:r>
          </w:p>
          <w:p w14:paraId="68BDC3C9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16, 0.74)</w:t>
            </w:r>
          </w:p>
        </w:tc>
        <w:tc>
          <w:tcPr>
            <w:tcW w:w="645" w:type="pct"/>
          </w:tcPr>
          <w:p w14:paraId="530CF2C6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43 ± 0.23 </w:t>
            </w:r>
          </w:p>
          <w:p w14:paraId="32CA8054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17, 0.87)</w:t>
            </w:r>
          </w:p>
        </w:tc>
        <w:tc>
          <w:tcPr>
            <w:tcW w:w="645" w:type="pct"/>
          </w:tcPr>
          <w:p w14:paraId="1DA9EDA9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0.45 ± 0.10 </w:t>
            </w:r>
          </w:p>
          <w:p w14:paraId="1B0F2964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0.34, 0.60)</w:t>
            </w:r>
          </w:p>
        </w:tc>
        <w:tc>
          <w:tcPr>
            <w:tcW w:w="592" w:type="pct"/>
          </w:tcPr>
          <w:p w14:paraId="2FB38F43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45 ± 0.19 (0.22, 1.02)</w:t>
            </w:r>
          </w:p>
        </w:tc>
        <w:tc>
          <w:tcPr>
            <w:tcW w:w="389" w:type="pct"/>
          </w:tcPr>
          <w:p w14:paraId="168BBE15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783</w:t>
            </w:r>
          </w:p>
        </w:tc>
      </w:tr>
      <w:tr w:rsidR="004737A1" w:rsidRPr="004737A1" w14:paraId="38FE9504" w14:textId="77777777" w:rsidTr="004737A1">
        <w:trPr>
          <w:trHeight w:val="624"/>
        </w:trPr>
        <w:tc>
          <w:tcPr>
            <w:tcW w:w="793" w:type="pct"/>
          </w:tcPr>
          <w:p w14:paraId="6AAAE49E" w14:textId="77777777" w:rsidR="004737A1" w:rsidRPr="004737A1" w:rsidRDefault="004737A1" w:rsidP="004737A1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Vitamin D (in ng/ml)</w:t>
            </w:r>
          </w:p>
        </w:tc>
        <w:tc>
          <w:tcPr>
            <w:tcW w:w="645" w:type="pct"/>
          </w:tcPr>
          <w:p w14:paraId="39116B93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0.18 ± 12.79 (19.90, 47.90)</w:t>
            </w:r>
          </w:p>
        </w:tc>
        <w:tc>
          <w:tcPr>
            <w:tcW w:w="646" w:type="pct"/>
          </w:tcPr>
          <w:p w14:paraId="6C58A8A3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1.90 ± 12.54 (15.50, 47.30)</w:t>
            </w:r>
          </w:p>
        </w:tc>
        <w:tc>
          <w:tcPr>
            <w:tcW w:w="645" w:type="pct"/>
          </w:tcPr>
          <w:p w14:paraId="204A64EF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2.30 ± 4.36 (18.60, 27.10)</w:t>
            </w:r>
          </w:p>
        </w:tc>
        <w:tc>
          <w:tcPr>
            <w:tcW w:w="645" w:type="pct"/>
          </w:tcPr>
          <w:p w14:paraId="610EF811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0.40 ± 12.19 (19.30, 52.20)</w:t>
            </w:r>
          </w:p>
        </w:tc>
        <w:tc>
          <w:tcPr>
            <w:tcW w:w="645" w:type="pct"/>
          </w:tcPr>
          <w:p w14:paraId="164F9CD0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6.27 ± 10.97 (17.50, 53.80)</w:t>
            </w:r>
          </w:p>
        </w:tc>
        <w:tc>
          <w:tcPr>
            <w:tcW w:w="592" w:type="pct"/>
          </w:tcPr>
          <w:p w14:paraId="073F9BFA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7.47 ± 10.83 (12.80, 54.30)</w:t>
            </w:r>
          </w:p>
        </w:tc>
        <w:tc>
          <w:tcPr>
            <w:tcW w:w="389" w:type="pct"/>
          </w:tcPr>
          <w:p w14:paraId="2E4F7314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800</w:t>
            </w:r>
          </w:p>
        </w:tc>
      </w:tr>
      <w:tr w:rsidR="004737A1" w:rsidRPr="004737A1" w14:paraId="5D1FBD63" w14:textId="77777777" w:rsidTr="004737A1">
        <w:trPr>
          <w:trHeight w:val="624"/>
        </w:trPr>
        <w:tc>
          <w:tcPr>
            <w:tcW w:w="793" w:type="pct"/>
          </w:tcPr>
          <w:p w14:paraId="19A790A0" w14:textId="77777777" w:rsidR="004737A1" w:rsidRPr="004737A1" w:rsidRDefault="004737A1" w:rsidP="004737A1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ive Carbo-hydrate Intake (in %)</w:t>
            </w:r>
          </w:p>
        </w:tc>
        <w:tc>
          <w:tcPr>
            <w:tcW w:w="645" w:type="pct"/>
          </w:tcPr>
          <w:p w14:paraId="4C63F941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6.00 ± 5.66 (62.00, 70.00)</w:t>
            </w:r>
          </w:p>
        </w:tc>
        <w:tc>
          <w:tcPr>
            <w:tcW w:w="646" w:type="pct"/>
          </w:tcPr>
          <w:p w14:paraId="325E161F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6.33 ± 12.10 (57.00, 80.00)</w:t>
            </w:r>
          </w:p>
        </w:tc>
        <w:tc>
          <w:tcPr>
            <w:tcW w:w="645" w:type="pct"/>
          </w:tcPr>
          <w:p w14:paraId="5E835F21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</w:tcPr>
          <w:p w14:paraId="70E553D8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</w:tcPr>
          <w:p w14:paraId="28CE8406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8.40 ± 21.78 (44.00, 97.00)</w:t>
            </w:r>
          </w:p>
        </w:tc>
        <w:tc>
          <w:tcPr>
            <w:tcW w:w="592" w:type="pct"/>
          </w:tcPr>
          <w:p w14:paraId="15ABAC14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3.22 ± 16.19 (32.00, 93.00)</w:t>
            </w:r>
          </w:p>
        </w:tc>
        <w:tc>
          <w:tcPr>
            <w:tcW w:w="389" w:type="pct"/>
          </w:tcPr>
          <w:p w14:paraId="75F54332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694</w:t>
            </w:r>
          </w:p>
        </w:tc>
      </w:tr>
      <w:tr w:rsidR="004737A1" w:rsidRPr="004737A1" w14:paraId="7280A13D" w14:textId="77777777" w:rsidTr="004737A1">
        <w:trPr>
          <w:trHeight w:val="624"/>
        </w:trPr>
        <w:tc>
          <w:tcPr>
            <w:tcW w:w="793" w:type="pct"/>
          </w:tcPr>
          <w:p w14:paraId="25B17248" w14:textId="77777777" w:rsidR="004737A1" w:rsidRPr="004737A1" w:rsidRDefault="004737A1" w:rsidP="004737A1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ive Protein Intake (in %)</w:t>
            </w:r>
          </w:p>
        </w:tc>
        <w:tc>
          <w:tcPr>
            <w:tcW w:w="645" w:type="pct"/>
          </w:tcPr>
          <w:p w14:paraId="2379FC8A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3.00 ± 33.94 (49.00, 97.00)</w:t>
            </w:r>
          </w:p>
        </w:tc>
        <w:tc>
          <w:tcPr>
            <w:tcW w:w="646" w:type="pct"/>
          </w:tcPr>
          <w:p w14:paraId="19D9FF72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7.00 ± 25.12 (52.00, 96.00)</w:t>
            </w:r>
          </w:p>
        </w:tc>
        <w:tc>
          <w:tcPr>
            <w:tcW w:w="645" w:type="pct"/>
          </w:tcPr>
          <w:p w14:paraId="5B296C90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</w:tcPr>
          <w:p w14:paraId="5F36BA56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</w:tcPr>
          <w:p w14:paraId="51974FE8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6.80 ± 38.47 (35.00, 137.00)</w:t>
            </w:r>
          </w:p>
        </w:tc>
        <w:tc>
          <w:tcPr>
            <w:tcW w:w="592" w:type="pct"/>
          </w:tcPr>
          <w:p w14:paraId="34E148E1" w14:textId="77777777" w:rsidR="004737A1" w:rsidRPr="004737A1" w:rsidRDefault="004737A1" w:rsidP="004737A1">
            <w:pPr>
              <w:spacing w:after="120" w:line="276" w:lineRule="auto"/>
              <w:ind w:right="-10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6.00 ± 23.37 (29.00, 108.00)</w:t>
            </w:r>
          </w:p>
        </w:tc>
        <w:tc>
          <w:tcPr>
            <w:tcW w:w="389" w:type="pct"/>
          </w:tcPr>
          <w:p w14:paraId="41B5B229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621</w:t>
            </w:r>
          </w:p>
        </w:tc>
      </w:tr>
      <w:tr w:rsidR="004737A1" w:rsidRPr="004737A1" w14:paraId="67DDFAED" w14:textId="77777777" w:rsidTr="004737A1">
        <w:trPr>
          <w:trHeight w:val="624"/>
        </w:trPr>
        <w:tc>
          <w:tcPr>
            <w:tcW w:w="793" w:type="pct"/>
          </w:tcPr>
          <w:p w14:paraId="4BB692E7" w14:textId="77777777" w:rsidR="004737A1" w:rsidRPr="004737A1" w:rsidRDefault="004737A1" w:rsidP="004737A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lative Fat Intake </w:t>
            </w:r>
          </w:p>
          <w:p w14:paraId="362E7791" w14:textId="77777777" w:rsidR="004737A1" w:rsidRPr="004737A1" w:rsidRDefault="004737A1" w:rsidP="004737A1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(in %)</w:t>
            </w:r>
          </w:p>
        </w:tc>
        <w:tc>
          <w:tcPr>
            <w:tcW w:w="645" w:type="pct"/>
          </w:tcPr>
          <w:p w14:paraId="2FADD2BD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83.00 ± 16.97 (171.00, 195.00)</w:t>
            </w:r>
          </w:p>
        </w:tc>
        <w:tc>
          <w:tcPr>
            <w:tcW w:w="646" w:type="pct"/>
          </w:tcPr>
          <w:p w14:paraId="3A7A6711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42.00 ± 46.12 (111.00, 195.00)</w:t>
            </w:r>
          </w:p>
        </w:tc>
        <w:tc>
          <w:tcPr>
            <w:tcW w:w="645" w:type="pct"/>
          </w:tcPr>
          <w:p w14:paraId="04D0B8D1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</w:tcPr>
          <w:p w14:paraId="564EE1E5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</w:tcPr>
          <w:p w14:paraId="2B3D0255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10.00 ± 154.47 (90.00, 465.00)</w:t>
            </w:r>
          </w:p>
        </w:tc>
        <w:tc>
          <w:tcPr>
            <w:tcW w:w="592" w:type="pct"/>
          </w:tcPr>
          <w:p w14:paraId="5E8F3F2F" w14:textId="77777777" w:rsidR="004737A1" w:rsidRPr="004737A1" w:rsidRDefault="004737A1" w:rsidP="004737A1">
            <w:pPr>
              <w:spacing w:after="120" w:line="276" w:lineRule="auto"/>
              <w:ind w:right="-10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49.00 ± 49.77 (73.00, 265.00)</w:t>
            </w:r>
          </w:p>
        </w:tc>
        <w:tc>
          <w:tcPr>
            <w:tcW w:w="389" w:type="pct"/>
          </w:tcPr>
          <w:p w14:paraId="3877D2C7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626</w:t>
            </w:r>
          </w:p>
        </w:tc>
      </w:tr>
      <w:tr w:rsidR="004737A1" w:rsidRPr="004737A1" w14:paraId="658CD1B4" w14:textId="77777777" w:rsidTr="004737A1">
        <w:trPr>
          <w:trHeight w:val="624"/>
        </w:trPr>
        <w:tc>
          <w:tcPr>
            <w:tcW w:w="793" w:type="pct"/>
          </w:tcPr>
          <w:p w14:paraId="49F03FBF" w14:textId="77777777" w:rsidR="004737A1" w:rsidRPr="004737A1" w:rsidRDefault="004737A1" w:rsidP="004737A1">
            <w:pPr>
              <w:spacing w:after="12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ive Total Caloric Intake (in %)</w:t>
            </w:r>
          </w:p>
        </w:tc>
        <w:tc>
          <w:tcPr>
            <w:tcW w:w="645" w:type="pct"/>
          </w:tcPr>
          <w:p w14:paraId="20CA6093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3.50 ± 12.02 (65.00, 82.00)</w:t>
            </w:r>
          </w:p>
        </w:tc>
        <w:tc>
          <w:tcPr>
            <w:tcW w:w="646" w:type="pct"/>
          </w:tcPr>
          <w:p w14:paraId="0EE7A73F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9.67 ± 18.50 (58.00, 91.00)</w:t>
            </w:r>
          </w:p>
        </w:tc>
        <w:tc>
          <w:tcPr>
            <w:tcW w:w="645" w:type="pct"/>
          </w:tcPr>
          <w:p w14:paraId="6807C612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</w:tcPr>
          <w:p w14:paraId="0D46847F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</w:tcPr>
          <w:p w14:paraId="6555BB73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3.20 ± 30.63 (43.00, 123.00)</w:t>
            </w:r>
          </w:p>
        </w:tc>
        <w:tc>
          <w:tcPr>
            <w:tcW w:w="592" w:type="pct"/>
          </w:tcPr>
          <w:p w14:paraId="25051747" w14:textId="77777777" w:rsidR="004737A1" w:rsidRPr="004737A1" w:rsidRDefault="004737A1" w:rsidP="004737A1">
            <w:pPr>
              <w:spacing w:after="120" w:line="276" w:lineRule="auto"/>
              <w:ind w:right="-10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7.83 ± 16.57 (40.00, 105.00)</w:t>
            </w:r>
          </w:p>
        </w:tc>
        <w:tc>
          <w:tcPr>
            <w:tcW w:w="389" w:type="pct"/>
          </w:tcPr>
          <w:p w14:paraId="4F5AB2DE" w14:textId="77777777" w:rsidR="004737A1" w:rsidRPr="004737A1" w:rsidRDefault="004737A1" w:rsidP="004737A1">
            <w:pPr>
              <w:spacing w:after="12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871</w:t>
            </w:r>
          </w:p>
        </w:tc>
      </w:tr>
      <w:tr w:rsidR="004737A1" w:rsidRPr="004737A1" w14:paraId="07BF8F0E" w14:textId="77777777" w:rsidTr="004737A1">
        <w:trPr>
          <w:trHeight w:val="624"/>
        </w:trPr>
        <w:tc>
          <w:tcPr>
            <w:tcW w:w="793" w:type="pct"/>
          </w:tcPr>
          <w:p w14:paraId="6655C52C" w14:textId="77777777" w:rsidR="004737A1" w:rsidRPr="004737A1" w:rsidRDefault="004737A1" w:rsidP="004737A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Sleep Duration</w:t>
            </w:r>
          </w:p>
          <w:p w14:paraId="037A2093" w14:textId="77777777" w:rsidR="004737A1" w:rsidRPr="004737A1" w:rsidRDefault="004737A1" w:rsidP="004737A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(in hours)</w:t>
            </w:r>
          </w:p>
        </w:tc>
        <w:tc>
          <w:tcPr>
            <w:tcW w:w="645" w:type="pct"/>
          </w:tcPr>
          <w:p w14:paraId="7F4056FA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8.47 ± 0.76 </w:t>
            </w:r>
          </w:p>
          <w:p w14:paraId="6255C222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7.93, 9.00)</w:t>
            </w:r>
          </w:p>
        </w:tc>
        <w:tc>
          <w:tcPr>
            <w:tcW w:w="646" w:type="pct"/>
          </w:tcPr>
          <w:p w14:paraId="0F05825F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8.28 ± 0.09 </w:t>
            </w:r>
          </w:p>
          <w:p w14:paraId="61673F31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8.17, 8.33)</w:t>
            </w:r>
          </w:p>
        </w:tc>
        <w:tc>
          <w:tcPr>
            <w:tcW w:w="645" w:type="pct"/>
          </w:tcPr>
          <w:p w14:paraId="50F01BFB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</w:tcPr>
          <w:p w14:paraId="266E5C94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</w:tcPr>
          <w:p w14:paraId="72E25EEC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8.39 ± 1.26 </w:t>
            </w:r>
          </w:p>
          <w:p w14:paraId="716076AC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6.67, 10.17)</w:t>
            </w:r>
          </w:p>
        </w:tc>
        <w:tc>
          <w:tcPr>
            <w:tcW w:w="592" w:type="pct"/>
          </w:tcPr>
          <w:p w14:paraId="1CB596E7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.38 ± 0.86 (7.17, 10.00)</w:t>
            </w:r>
          </w:p>
        </w:tc>
        <w:tc>
          <w:tcPr>
            <w:tcW w:w="389" w:type="pct"/>
          </w:tcPr>
          <w:p w14:paraId="7D6ADD7A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991</w:t>
            </w:r>
          </w:p>
        </w:tc>
      </w:tr>
      <w:tr w:rsidR="004737A1" w:rsidRPr="004737A1" w14:paraId="7829FEDC" w14:textId="77777777" w:rsidTr="004737A1">
        <w:trPr>
          <w:trHeight w:val="624"/>
        </w:trPr>
        <w:tc>
          <w:tcPr>
            <w:tcW w:w="793" w:type="pct"/>
            <w:tcBorders>
              <w:bottom w:val="single" w:sz="4" w:space="0" w:color="000000"/>
            </w:tcBorders>
          </w:tcPr>
          <w:p w14:paraId="5ADFB7C5" w14:textId="77777777" w:rsidR="004737A1" w:rsidRPr="004737A1" w:rsidRDefault="004737A1" w:rsidP="004737A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leep Quality </w:t>
            </w:r>
          </w:p>
          <w:p w14:paraId="5399D66F" w14:textId="77777777" w:rsidR="004737A1" w:rsidRPr="004737A1" w:rsidRDefault="004737A1" w:rsidP="004737A1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>(arbitrary units)</w:t>
            </w:r>
          </w:p>
        </w:tc>
        <w:tc>
          <w:tcPr>
            <w:tcW w:w="645" w:type="pct"/>
            <w:tcBorders>
              <w:bottom w:val="single" w:sz="4" w:space="0" w:color="000000"/>
            </w:tcBorders>
          </w:tcPr>
          <w:p w14:paraId="4FC4404F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2.67 ± 0.47 </w:t>
            </w:r>
          </w:p>
          <w:p w14:paraId="36E3E453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2.33, 3.00)</w:t>
            </w:r>
          </w:p>
        </w:tc>
        <w:tc>
          <w:tcPr>
            <w:tcW w:w="646" w:type="pct"/>
            <w:tcBorders>
              <w:bottom w:val="single" w:sz="4" w:space="0" w:color="000000"/>
            </w:tcBorders>
          </w:tcPr>
          <w:p w14:paraId="5FBB24E2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2.67 ± 0.34 </w:t>
            </w:r>
          </w:p>
          <w:p w14:paraId="2982DF0D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2.33, 3.00)</w:t>
            </w:r>
          </w:p>
        </w:tc>
        <w:tc>
          <w:tcPr>
            <w:tcW w:w="645" w:type="pct"/>
            <w:tcBorders>
              <w:bottom w:val="single" w:sz="4" w:space="0" w:color="000000"/>
            </w:tcBorders>
          </w:tcPr>
          <w:p w14:paraId="1CB3AD3F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bottom w:val="single" w:sz="4" w:space="0" w:color="000000"/>
            </w:tcBorders>
          </w:tcPr>
          <w:p w14:paraId="340A1437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  <w:tcBorders>
              <w:bottom w:val="single" w:sz="4" w:space="0" w:color="000000"/>
            </w:tcBorders>
          </w:tcPr>
          <w:p w14:paraId="01B66304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2.37 ± 0.73 </w:t>
            </w:r>
          </w:p>
          <w:p w14:paraId="4D014C8C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1.50, 3.00)</w:t>
            </w:r>
          </w:p>
        </w:tc>
        <w:tc>
          <w:tcPr>
            <w:tcW w:w="592" w:type="pct"/>
            <w:tcBorders>
              <w:bottom w:val="single" w:sz="4" w:space="0" w:color="000000"/>
            </w:tcBorders>
          </w:tcPr>
          <w:p w14:paraId="45E26443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.61 ± 0.83 (1.33, 4.00)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192D412C" w14:textId="77777777" w:rsidR="004737A1" w:rsidRPr="004737A1" w:rsidRDefault="004737A1" w:rsidP="004737A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37A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737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.907</w:t>
            </w:r>
          </w:p>
        </w:tc>
      </w:tr>
    </w:tbl>
    <w:p w14:paraId="767F172F" w14:textId="77777777" w:rsidR="004737A1" w:rsidRPr="004737A1" w:rsidRDefault="004737A1" w:rsidP="004737A1">
      <w:pPr>
        <w:spacing w:after="0"/>
        <w:rPr>
          <w:rFonts w:ascii="Arial" w:hAnsi="Arial" w:cs="Arial"/>
          <w:color w:val="000000" w:themeColor="text1"/>
        </w:rPr>
      </w:pPr>
      <w:r w:rsidRPr="004737A1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Table C. Continued.</w:t>
      </w:r>
    </w:p>
    <w:p w14:paraId="1EE9438E" w14:textId="5A15B15D" w:rsidR="004737A1" w:rsidRPr="004737A1" w:rsidRDefault="004737A1" w:rsidP="004737A1">
      <w:pPr>
        <w:rPr>
          <w:rFonts w:ascii="Arial" w:hAnsi="Arial" w:cs="Arial"/>
          <w:color w:val="000000" w:themeColor="text1"/>
        </w:rPr>
      </w:pPr>
      <w:r w:rsidRPr="004737A1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Note: </w:t>
      </w:r>
      <w:r w:rsidRPr="004737A1">
        <w:rPr>
          <w:rFonts w:ascii="Arial" w:hAnsi="Arial" w:cs="Arial"/>
          <w:color w:val="000000" w:themeColor="text1"/>
          <w:sz w:val="18"/>
          <w:szCs w:val="18"/>
        </w:rPr>
        <w:t>Sig.: Significance;</w:t>
      </w:r>
      <w:r w:rsidRPr="004737A1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</w:t>
      </w:r>
      <w:r w:rsidRPr="004737A1">
        <w:rPr>
          <w:rFonts w:ascii="Arial" w:hAnsi="Arial" w:cs="Arial"/>
          <w:color w:val="000000" w:themeColor="text1"/>
          <w:sz w:val="18"/>
          <w:szCs w:val="18"/>
        </w:rPr>
        <w:t>BMI: body-mass-index; RNC: regular, natural menstrual cycle; INC: irregular, natural menstrual cycle; HC: hormonal contraceptives; PM: premenstrual; IGFBP-1: Insulin-like Growth Factor Binding Protein 1; CRP: C-Reactive Protein; For the group comparisons, the Chi²-test was used for age and gender, and the Kruskal-Wallis-test for all other variables. The performance level was assessed by the respective national trainer (0: very low – 7: very high).</w:t>
      </w:r>
    </w:p>
    <w:sectPr w:rsidR="004737A1" w:rsidRPr="004737A1" w:rsidSect="00F33C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3F704" w14:textId="77777777" w:rsidR="00F218FE" w:rsidRDefault="00F218FE" w:rsidP="0026306B">
      <w:pPr>
        <w:spacing w:after="0" w:line="240" w:lineRule="auto"/>
      </w:pPr>
      <w:r>
        <w:separator/>
      </w:r>
    </w:p>
  </w:endnote>
  <w:endnote w:type="continuationSeparator" w:id="0">
    <w:p w14:paraId="68284686" w14:textId="77777777" w:rsidR="00F218FE" w:rsidRDefault="00F218FE" w:rsidP="00263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A01C13" w14:textId="77777777" w:rsidR="0026306B" w:rsidRDefault="0026306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2F5641" w14:textId="77777777" w:rsidR="0026306B" w:rsidRDefault="0026306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175ED" w14:textId="77777777" w:rsidR="0026306B" w:rsidRDefault="002630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EA02B" w14:textId="77777777" w:rsidR="00F218FE" w:rsidRDefault="00F218FE" w:rsidP="0026306B">
      <w:pPr>
        <w:spacing w:after="0" w:line="240" w:lineRule="auto"/>
      </w:pPr>
      <w:r>
        <w:separator/>
      </w:r>
    </w:p>
  </w:footnote>
  <w:footnote w:type="continuationSeparator" w:id="0">
    <w:p w14:paraId="6F93DD23" w14:textId="77777777" w:rsidR="00F218FE" w:rsidRDefault="00F218FE" w:rsidP="002630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F77A03" w14:textId="77777777" w:rsidR="0026306B" w:rsidRDefault="0026306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CBA5E5" w14:textId="77777777" w:rsidR="0026306B" w:rsidRDefault="0026306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38C98" w14:textId="77777777" w:rsidR="0026306B" w:rsidRDefault="0026306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CF4"/>
    <w:rsid w:val="00020669"/>
    <w:rsid w:val="00022053"/>
    <w:rsid w:val="0002700C"/>
    <w:rsid w:val="00035237"/>
    <w:rsid w:val="00036E01"/>
    <w:rsid w:val="00043692"/>
    <w:rsid w:val="000455F3"/>
    <w:rsid w:val="000567B3"/>
    <w:rsid w:val="00057516"/>
    <w:rsid w:val="00082317"/>
    <w:rsid w:val="00091F01"/>
    <w:rsid w:val="000A553A"/>
    <w:rsid w:val="000B7B71"/>
    <w:rsid w:val="001105F3"/>
    <w:rsid w:val="00182833"/>
    <w:rsid w:val="00194E96"/>
    <w:rsid w:val="001A5CEA"/>
    <w:rsid w:val="001B170F"/>
    <w:rsid w:val="001B4A73"/>
    <w:rsid w:val="001B55C1"/>
    <w:rsid w:val="001C77E3"/>
    <w:rsid w:val="001D03F4"/>
    <w:rsid w:val="001D2C79"/>
    <w:rsid w:val="001E651A"/>
    <w:rsid w:val="001F1025"/>
    <w:rsid w:val="00213C88"/>
    <w:rsid w:val="002457DB"/>
    <w:rsid w:val="002464BE"/>
    <w:rsid w:val="0026306B"/>
    <w:rsid w:val="0026556E"/>
    <w:rsid w:val="0026568C"/>
    <w:rsid w:val="0027010D"/>
    <w:rsid w:val="002B5F52"/>
    <w:rsid w:val="002D2189"/>
    <w:rsid w:val="002E2E0E"/>
    <w:rsid w:val="002E7CE6"/>
    <w:rsid w:val="002F452D"/>
    <w:rsid w:val="00303FC4"/>
    <w:rsid w:val="0032230B"/>
    <w:rsid w:val="003271E7"/>
    <w:rsid w:val="003274CB"/>
    <w:rsid w:val="003371EB"/>
    <w:rsid w:val="00372226"/>
    <w:rsid w:val="00395658"/>
    <w:rsid w:val="00400BEB"/>
    <w:rsid w:val="0040670C"/>
    <w:rsid w:val="00433945"/>
    <w:rsid w:val="00440A1D"/>
    <w:rsid w:val="004737A1"/>
    <w:rsid w:val="004741CB"/>
    <w:rsid w:val="00483DBF"/>
    <w:rsid w:val="00494385"/>
    <w:rsid w:val="004C7E4A"/>
    <w:rsid w:val="004E4929"/>
    <w:rsid w:val="004F4E60"/>
    <w:rsid w:val="00501834"/>
    <w:rsid w:val="0051762F"/>
    <w:rsid w:val="00521682"/>
    <w:rsid w:val="00541F38"/>
    <w:rsid w:val="00555A48"/>
    <w:rsid w:val="00560E83"/>
    <w:rsid w:val="0058471A"/>
    <w:rsid w:val="005C2D2E"/>
    <w:rsid w:val="005C6133"/>
    <w:rsid w:val="005C71CA"/>
    <w:rsid w:val="005D3C72"/>
    <w:rsid w:val="005D658F"/>
    <w:rsid w:val="005D7BC9"/>
    <w:rsid w:val="005F6108"/>
    <w:rsid w:val="00607BC7"/>
    <w:rsid w:val="00610AAD"/>
    <w:rsid w:val="006144A5"/>
    <w:rsid w:val="00622C3C"/>
    <w:rsid w:val="00651EFD"/>
    <w:rsid w:val="00652459"/>
    <w:rsid w:val="00655713"/>
    <w:rsid w:val="00661DC9"/>
    <w:rsid w:val="006719DB"/>
    <w:rsid w:val="00693131"/>
    <w:rsid w:val="006A3B7F"/>
    <w:rsid w:val="006B6CC1"/>
    <w:rsid w:val="006B7A94"/>
    <w:rsid w:val="006C42D4"/>
    <w:rsid w:val="006C6946"/>
    <w:rsid w:val="006D2567"/>
    <w:rsid w:val="006D4D98"/>
    <w:rsid w:val="006E5D56"/>
    <w:rsid w:val="0070022B"/>
    <w:rsid w:val="00700EC5"/>
    <w:rsid w:val="0071664E"/>
    <w:rsid w:val="00781CE0"/>
    <w:rsid w:val="007A73B4"/>
    <w:rsid w:val="007C0EB3"/>
    <w:rsid w:val="007C3D7D"/>
    <w:rsid w:val="007E0722"/>
    <w:rsid w:val="007E4788"/>
    <w:rsid w:val="007F1061"/>
    <w:rsid w:val="007F242A"/>
    <w:rsid w:val="00806F17"/>
    <w:rsid w:val="00810422"/>
    <w:rsid w:val="00810B56"/>
    <w:rsid w:val="00814109"/>
    <w:rsid w:val="00835231"/>
    <w:rsid w:val="008444C8"/>
    <w:rsid w:val="008604A0"/>
    <w:rsid w:val="00861C61"/>
    <w:rsid w:val="00866CC8"/>
    <w:rsid w:val="00882C47"/>
    <w:rsid w:val="00895C99"/>
    <w:rsid w:val="008E1763"/>
    <w:rsid w:val="00912043"/>
    <w:rsid w:val="009135D1"/>
    <w:rsid w:val="00913970"/>
    <w:rsid w:val="00942623"/>
    <w:rsid w:val="0096315A"/>
    <w:rsid w:val="00967035"/>
    <w:rsid w:val="00991B1B"/>
    <w:rsid w:val="009A5312"/>
    <w:rsid w:val="009B7CB8"/>
    <w:rsid w:val="009E00D8"/>
    <w:rsid w:val="009E7D3E"/>
    <w:rsid w:val="00A12657"/>
    <w:rsid w:val="00A26E25"/>
    <w:rsid w:val="00A377FE"/>
    <w:rsid w:val="00A5120C"/>
    <w:rsid w:val="00A521E6"/>
    <w:rsid w:val="00AD7408"/>
    <w:rsid w:val="00AF0C1E"/>
    <w:rsid w:val="00B047A4"/>
    <w:rsid w:val="00B225A2"/>
    <w:rsid w:val="00B533CB"/>
    <w:rsid w:val="00B641A6"/>
    <w:rsid w:val="00B95DE2"/>
    <w:rsid w:val="00B976AD"/>
    <w:rsid w:val="00BA7DB9"/>
    <w:rsid w:val="00BD1FEE"/>
    <w:rsid w:val="00C032A1"/>
    <w:rsid w:val="00C37D32"/>
    <w:rsid w:val="00C665F2"/>
    <w:rsid w:val="00C707DD"/>
    <w:rsid w:val="00C86187"/>
    <w:rsid w:val="00C94F55"/>
    <w:rsid w:val="00CB1CBD"/>
    <w:rsid w:val="00CD035C"/>
    <w:rsid w:val="00CE0C94"/>
    <w:rsid w:val="00D006F2"/>
    <w:rsid w:val="00D11186"/>
    <w:rsid w:val="00D4011D"/>
    <w:rsid w:val="00D672D0"/>
    <w:rsid w:val="00D73C90"/>
    <w:rsid w:val="00DA259F"/>
    <w:rsid w:val="00DA4F3A"/>
    <w:rsid w:val="00DB3DC9"/>
    <w:rsid w:val="00DB65E8"/>
    <w:rsid w:val="00DC7061"/>
    <w:rsid w:val="00DD55C0"/>
    <w:rsid w:val="00E1554E"/>
    <w:rsid w:val="00E256F5"/>
    <w:rsid w:val="00E504F0"/>
    <w:rsid w:val="00E54F79"/>
    <w:rsid w:val="00E6338F"/>
    <w:rsid w:val="00E91033"/>
    <w:rsid w:val="00E960CF"/>
    <w:rsid w:val="00E97F6D"/>
    <w:rsid w:val="00EA59EE"/>
    <w:rsid w:val="00EA7C19"/>
    <w:rsid w:val="00EB064C"/>
    <w:rsid w:val="00EB33D4"/>
    <w:rsid w:val="00ED32B6"/>
    <w:rsid w:val="00EE3955"/>
    <w:rsid w:val="00F112CA"/>
    <w:rsid w:val="00F130A8"/>
    <w:rsid w:val="00F218FE"/>
    <w:rsid w:val="00F33CF4"/>
    <w:rsid w:val="00F40D99"/>
    <w:rsid w:val="00F536DE"/>
    <w:rsid w:val="00F66D4F"/>
    <w:rsid w:val="00F71DC9"/>
    <w:rsid w:val="00F7423C"/>
    <w:rsid w:val="00F86927"/>
    <w:rsid w:val="00F8761E"/>
    <w:rsid w:val="00F97C53"/>
    <w:rsid w:val="00F97D6E"/>
    <w:rsid w:val="00FB1FCC"/>
    <w:rsid w:val="00FE5B2C"/>
    <w:rsid w:val="00FF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B0B28"/>
  <w15:chartTrackingRefBased/>
  <w15:docId w15:val="{B530E56B-93A9-456F-9203-1DB85C199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3C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33C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3C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3C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3C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3C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3C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3C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3C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3C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3C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3C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3CF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3CF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3CF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3CF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3CF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3CF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33C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3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3C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3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33C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3CF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33CF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33CF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3C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3CF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33CF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33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A5C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5CE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5CEA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5C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5CEA"/>
    <w:rPr>
      <w:b/>
      <w:bCs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433945"/>
    <w:pPr>
      <w:spacing w:after="200" w:line="240" w:lineRule="auto"/>
    </w:pPr>
    <w:rPr>
      <w:i/>
      <w:iCs/>
      <w:color w:val="0E2841" w:themeColor="text2"/>
      <w:sz w:val="18"/>
      <w:szCs w:val="18"/>
      <w:lang w:val="de-DE"/>
    </w:rPr>
  </w:style>
  <w:style w:type="character" w:styleId="Hyperlink">
    <w:name w:val="Hyperlink"/>
    <w:basedOn w:val="Absatz-Standardschriftart"/>
    <w:uiPriority w:val="99"/>
    <w:semiHidden/>
    <w:unhideWhenUsed/>
    <w:rsid w:val="00D11186"/>
    <w:rPr>
      <w:color w:val="467886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11186"/>
    <w:rPr>
      <w:color w:val="96607D"/>
      <w:u w:val="single"/>
    </w:rPr>
  </w:style>
  <w:style w:type="paragraph" w:customStyle="1" w:styleId="msonormal0">
    <w:name w:val="msonormal"/>
    <w:basedOn w:val="Standard"/>
    <w:rsid w:val="00D111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customStyle="1" w:styleId="xl65">
    <w:name w:val="xl65"/>
    <w:basedOn w:val="Standard"/>
    <w:rsid w:val="00D11186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66">
    <w:name w:val="xl66"/>
    <w:basedOn w:val="Standard"/>
    <w:rsid w:val="00D11186"/>
    <w:pPr>
      <w:pBdr>
        <w:top w:val="single" w:sz="8" w:space="0" w:color="00000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67">
    <w:name w:val="xl67"/>
    <w:basedOn w:val="Standard"/>
    <w:rsid w:val="00D11186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68">
    <w:name w:val="xl68"/>
    <w:basedOn w:val="Standard"/>
    <w:rsid w:val="00D11186"/>
    <w:pPr>
      <w:pBdr>
        <w:top w:val="single" w:sz="8" w:space="0" w:color="00000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69">
    <w:name w:val="xl69"/>
    <w:basedOn w:val="Standard"/>
    <w:rsid w:val="00D11186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70">
    <w:name w:val="xl70"/>
    <w:basedOn w:val="Standard"/>
    <w:rsid w:val="00D11186"/>
    <w:pPr>
      <w:pBdr>
        <w:top w:val="single" w:sz="4" w:space="0" w:color="993366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71">
    <w:name w:val="xl71"/>
    <w:basedOn w:val="Standard"/>
    <w:rsid w:val="00D11186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72">
    <w:name w:val="xl72"/>
    <w:basedOn w:val="Standard"/>
    <w:rsid w:val="00D11186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73">
    <w:name w:val="xl73"/>
    <w:basedOn w:val="Standard"/>
    <w:rsid w:val="00D11186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74">
    <w:name w:val="xl74"/>
    <w:basedOn w:val="Standard"/>
    <w:rsid w:val="00D11186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75">
    <w:name w:val="xl75"/>
    <w:basedOn w:val="Standard"/>
    <w:rsid w:val="00D11186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76">
    <w:name w:val="xl76"/>
    <w:basedOn w:val="Standard"/>
    <w:rsid w:val="00D11186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77">
    <w:name w:val="xl77"/>
    <w:basedOn w:val="Standard"/>
    <w:rsid w:val="00D11186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7F24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263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6306B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63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6306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99</Words>
  <Characters>10079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Wiedenbrüg</dc:creator>
  <cp:keywords/>
  <dc:description/>
  <cp:lastModifiedBy>Kati Wiedenbrüg</cp:lastModifiedBy>
  <cp:revision>3</cp:revision>
  <dcterms:created xsi:type="dcterms:W3CDTF">2025-07-22T09:40:00Z</dcterms:created>
  <dcterms:modified xsi:type="dcterms:W3CDTF">2025-09-15T05:45:00Z</dcterms:modified>
</cp:coreProperties>
</file>